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5.11.0 -->
  <w:body>
    <w:p w:rsidR="00A10877" w:rsidRPr="00AC588B" w:rsidP="00A10877" w14:paraId="2CDE61E9" w14:textId="2DBF2495">
      <w:pPr>
        <w:spacing w:before="0"/>
        <w:rPr>
          <w:rFonts w:cs="Times New Roman"/>
          <w:b/>
          <w:bCs/>
          <w:sz w:val="20"/>
          <w:szCs w:val="20"/>
        </w:rPr>
      </w:pPr>
      <w:r w:rsidRPr="00AC588B">
        <w:rPr>
          <w:rFonts w:cs="Times New Roman"/>
          <w:b/>
          <w:bCs/>
          <w:sz w:val="20"/>
          <w:szCs w:val="20"/>
        </w:rPr>
        <w:t>S</w:t>
      </w:r>
      <w:r w:rsidRPr="00AC588B" w:rsidR="006432D3">
        <w:rPr>
          <w:rFonts w:cs="Times New Roman"/>
          <w:b/>
          <w:bCs/>
          <w:sz w:val="20"/>
          <w:szCs w:val="20"/>
        </w:rPr>
        <w:t>upplementary</w:t>
      </w:r>
      <w:r w:rsidRPr="00AC588B">
        <w:rPr>
          <w:rFonts w:cs="Times New Roman"/>
          <w:b/>
          <w:bCs/>
          <w:sz w:val="20"/>
          <w:szCs w:val="20"/>
        </w:rPr>
        <w:t xml:space="preserve"> </w:t>
      </w:r>
      <w:r w:rsidR="00C20F72">
        <w:rPr>
          <w:rFonts w:cs="Times New Roman" w:hint="eastAsia"/>
          <w:b/>
          <w:bCs/>
          <w:sz w:val="20"/>
          <w:szCs w:val="20"/>
        </w:rPr>
        <w:t>Material</w:t>
      </w:r>
      <w:r w:rsidRPr="00AC588B" w:rsidR="006432D3">
        <w:rPr>
          <w:rFonts w:cs="Times New Roman"/>
          <w:b/>
          <w:bCs/>
          <w:sz w:val="20"/>
          <w:szCs w:val="20"/>
        </w:rPr>
        <w:t xml:space="preserve"> </w:t>
      </w:r>
      <w:r w:rsidR="00C20F72">
        <w:rPr>
          <w:rFonts w:cs="Times New Roman" w:hint="eastAsia"/>
          <w:b/>
          <w:bCs/>
          <w:sz w:val="20"/>
          <w:szCs w:val="20"/>
        </w:rPr>
        <w:t>3</w:t>
      </w:r>
      <w:r w:rsidRPr="00AC588B">
        <w:rPr>
          <w:rFonts w:cs="Times New Roman"/>
          <w:b/>
          <w:bCs/>
          <w:sz w:val="20"/>
          <w:szCs w:val="20"/>
        </w:rPr>
        <w:t xml:space="preserve">. Prevalence rates </w:t>
      </w:r>
      <w:r w:rsidRPr="00AC588B" w:rsidR="00B466D6">
        <w:rPr>
          <w:rFonts w:cs="Times New Roman"/>
          <w:b/>
          <w:bCs/>
          <w:sz w:val="20"/>
          <w:szCs w:val="20"/>
        </w:rPr>
        <w:t xml:space="preserve">and mean intake levels </w:t>
      </w:r>
      <w:r w:rsidRPr="00AC588B">
        <w:rPr>
          <w:rFonts w:cs="Times New Roman"/>
          <w:b/>
          <w:bCs/>
          <w:sz w:val="20"/>
          <w:szCs w:val="20"/>
        </w:rPr>
        <w:t>of dietary factors in Korea</w:t>
      </w:r>
    </w:p>
    <w:tbl>
      <w:tblPr>
        <w:tblW w:w="10824" w:type="dxa"/>
        <w:tblCellMar>
          <w:left w:w="99" w:type="dxa"/>
          <w:right w:w="99" w:type="dxa"/>
        </w:tblCellMar>
        <w:tblLook w:val="04A0"/>
      </w:tblPr>
      <w:tblGrid>
        <w:gridCol w:w="716"/>
        <w:gridCol w:w="1269"/>
        <w:gridCol w:w="902"/>
        <w:gridCol w:w="1322"/>
        <w:gridCol w:w="1323"/>
        <w:gridCol w:w="1323"/>
        <w:gridCol w:w="1323"/>
        <w:gridCol w:w="1323"/>
        <w:gridCol w:w="1323"/>
      </w:tblGrid>
      <w:tr w14:paraId="5923D82C" w14:textId="77777777" w:rsidTr="002C2C8F">
        <w:tblPrEx>
          <w:tblW w:w="10824" w:type="dxa"/>
          <w:tblLook w:val="04A0"/>
        </w:tblPrEx>
        <w:trPr>
          <w:trHeight w:val="780"/>
        </w:trPr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D920F1" w:rsidRPr="00AC588B" w:rsidP="00CD6324" w14:paraId="442124FE" w14:textId="7488469C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b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b/>
                <w:color w:val="000000"/>
                <w:kern w:val="0"/>
                <w:sz w:val="20"/>
                <w:szCs w:val="20"/>
              </w:rPr>
              <w:t>Y</w:t>
            </w:r>
            <w:r w:rsidRPr="00AC588B">
              <w:rPr>
                <w:rFonts w:eastAsia="Malgun Gothic" w:cs="Times New Roman"/>
                <w:b/>
                <w:color w:val="000000"/>
                <w:kern w:val="0"/>
                <w:sz w:val="20"/>
                <w:szCs w:val="20"/>
              </w:rPr>
              <w:t>ear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20F1" w:rsidRPr="00AC588B" w:rsidP="00D920F1" w14:paraId="708AA7D2" w14:textId="77777777">
            <w:pPr>
              <w:widowControl/>
              <w:wordWrap/>
              <w:autoSpaceDE/>
              <w:autoSpaceDN/>
              <w:jc w:val="both"/>
              <w:rPr>
                <w:rFonts w:eastAsia="Malgun Gothic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D920F1" w:rsidRPr="00AC588B" w:rsidP="00D920F1" w14:paraId="46950588" w14:textId="5914082E">
            <w:pPr>
              <w:widowControl/>
              <w:wordWrap/>
              <w:autoSpaceDE/>
              <w:autoSpaceDN/>
              <w:jc w:val="both"/>
              <w:rPr>
                <w:rFonts w:eastAsia="Malgun Gothic" w:cs="Times New Roman"/>
                <w:b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b/>
                <w:color w:val="000000"/>
                <w:kern w:val="0"/>
                <w:sz w:val="20"/>
                <w:szCs w:val="20"/>
              </w:rPr>
              <w:t>S</w:t>
            </w:r>
            <w:r w:rsidRPr="00AC588B">
              <w:rPr>
                <w:rFonts w:eastAsia="Malgun Gothic" w:cs="Times New Roman"/>
                <w:b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D920F1" w:rsidRPr="00AC588B" w:rsidP="003354A2" w14:paraId="5E020367" w14:textId="4AFF7BF8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</w:rPr>
              <w:t>Red meat</w:t>
            </w:r>
            <w:r w:rsidR="00895A70"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D920F1" w:rsidRPr="00AC588B" w:rsidP="003354A2" w14:paraId="0E496DD3" w14:textId="2E458BB9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</w:rPr>
              <w:t>Processed meat</w:t>
            </w:r>
            <w:r w:rsidR="00895A70"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D920F1" w:rsidRPr="00AC588B" w:rsidP="003354A2" w14:paraId="3206DE3E" w14:textId="6B697C7B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</w:rPr>
              <w:t>Salted vegetables</w:t>
            </w:r>
            <w:r w:rsidR="00695F0C">
              <w:rPr>
                <w:rFonts w:eastAsia="Malgun Gothic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D920F1" w:rsidRPr="00AC588B" w:rsidP="003354A2" w14:paraId="4C88B8E7" w14:textId="55BFFCA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</w:rPr>
              <w:t>Salted fish</w:t>
            </w:r>
            <w:r w:rsidR="00695F0C">
              <w:rPr>
                <w:rFonts w:eastAsia="Malgun Gothic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D920F1" w:rsidRPr="00AC588B" w:rsidP="00CD6324" w14:paraId="342A6197" w14:textId="31B542C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</w:rPr>
              <w:t>Dietary fiber</w:t>
            </w:r>
            <w:r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695F0C">
              <w:rPr>
                <w:rFonts w:eastAsia="Malgun Gothic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,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D920F1" w:rsidRPr="00AC588B" w:rsidP="003354A2" w14:paraId="58EEB85E" w14:textId="73903D7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bCs/>
                <w:color w:val="000000"/>
                <w:kern w:val="0"/>
                <w:sz w:val="20"/>
                <w:szCs w:val="20"/>
              </w:rPr>
              <w:t>Non-starch vegetable and fruit</w:t>
            </w:r>
            <w:r w:rsidR="00695F0C">
              <w:rPr>
                <w:rFonts w:eastAsia="Malgun Gothic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14:paraId="0292D838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E24A39" w:rsidRPr="00AC588B" w:rsidP="00E24A39" w14:paraId="6FBEB3E6" w14:textId="5AEA5AC1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2000</w:t>
            </w:r>
            <w:r w:rsidR="00895A70">
              <w:rPr>
                <w:rFonts w:eastAsia="Malgun Gothic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24A39" w:rsidRPr="00AC588B" w:rsidP="00E24A39" w14:paraId="3054946D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revalence</w:t>
            </w:r>
          </w:p>
          <w:p w:rsidR="00E24A39" w:rsidRPr="00AC588B" w:rsidP="00E24A39" w14:paraId="668772CC" w14:textId="5054D039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Rates (%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E24A39" w:rsidRPr="00AC588B" w:rsidP="00E24A39" w14:paraId="02087758" w14:textId="1182E8A0">
            <w:pPr>
              <w:widowControl/>
              <w:wordWrap/>
              <w:autoSpaceDE/>
              <w:autoSpaceDN/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E24A39" w:rsidRPr="00AC588B" w:rsidP="00E24A39" w14:paraId="19D716F4" w14:textId="4F4D2C22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52.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E24A39" w:rsidRPr="00AC588B" w:rsidP="00E24A39" w14:paraId="6B985A05" w14:textId="2E759E7F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.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E24A39" w:rsidRPr="00AC588B" w:rsidP="00E24A39" w14:paraId="4EC25851" w14:textId="60D90E43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99.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E24A39" w:rsidRPr="00AC588B" w:rsidP="00E24A39" w14:paraId="10C307DA" w14:textId="154BF962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9.7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E24A39" w:rsidRPr="00AC588B" w:rsidP="00E24A39" w14:paraId="2510E34E" w14:textId="1E387D06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7.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E24A39" w:rsidRPr="00AC588B" w:rsidP="00E24A39" w14:paraId="13ECE827" w14:textId="29BCA72C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9.2</w:t>
            </w:r>
          </w:p>
        </w:tc>
      </w:tr>
      <w:tr w14:paraId="3D3E6040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/>
            <w:tcBorders>
              <w:left w:val="nil"/>
            </w:tcBorders>
            <w:vAlign w:val="center"/>
            <w:hideMark/>
          </w:tcPr>
          <w:p w:rsidR="00E24A39" w:rsidRPr="00AC588B" w:rsidP="00E24A39" w14:paraId="7D5BFF47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E24A39" w:rsidRPr="00AC588B" w:rsidP="00E24A39" w14:paraId="799DB9F9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dotted" w:sz="4" w:space="0" w:color="auto"/>
            </w:tcBorders>
            <w:vAlign w:val="center"/>
            <w:hideMark/>
          </w:tcPr>
          <w:p w:rsidR="00E24A39" w:rsidRPr="00AC588B" w:rsidP="00E24A39" w14:paraId="4D5D4C17" w14:textId="12623178">
            <w:pPr>
              <w:widowControl/>
              <w:wordWrap/>
              <w:autoSpaceDE/>
              <w:autoSpaceDN/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</w:tcBorders>
            <w:vAlign w:val="center"/>
            <w:hideMark/>
          </w:tcPr>
          <w:p w:rsidR="00E24A39" w:rsidRPr="00AC588B" w:rsidP="00E24A39" w14:paraId="0F3CED98" w14:textId="788C6669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6.7</w:t>
            </w:r>
          </w:p>
        </w:tc>
        <w:tc>
          <w:tcPr>
            <w:tcW w:w="1323" w:type="dxa"/>
            <w:tcBorders>
              <w:top w:val="nil"/>
              <w:left w:val="nil"/>
              <w:bottom w:val="dotted" w:sz="4" w:space="0" w:color="auto"/>
            </w:tcBorders>
            <w:vAlign w:val="center"/>
            <w:hideMark/>
          </w:tcPr>
          <w:p w:rsidR="00E24A39" w:rsidRPr="00AC588B" w:rsidP="00E24A39" w14:paraId="2F738E87" w14:textId="1C5933FC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.7</w:t>
            </w:r>
          </w:p>
        </w:tc>
        <w:tc>
          <w:tcPr>
            <w:tcW w:w="1323" w:type="dxa"/>
            <w:tcBorders>
              <w:top w:val="nil"/>
              <w:left w:val="nil"/>
              <w:bottom w:val="dotted" w:sz="4" w:space="0" w:color="auto"/>
            </w:tcBorders>
            <w:vAlign w:val="center"/>
            <w:hideMark/>
          </w:tcPr>
          <w:p w:rsidR="00E24A39" w:rsidRPr="00AC588B" w:rsidP="00E24A39" w14:paraId="7F2F8E41" w14:textId="23979F89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95.8</w:t>
            </w:r>
          </w:p>
        </w:tc>
        <w:tc>
          <w:tcPr>
            <w:tcW w:w="1323" w:type="dxa"/>
            <w:tcBorders>
              <w:top w:val="nil"/>
              <w:left w:val="nil"/>
              <w:bottom w:val="dotted" w:sz="4" w:space="0" w:color="auto"/>
            </w:tcBorders>
            <w:vAlign w:val="center"/>
            <w:hideMark/>
          </w:tcPr>
          <w:p w:rsidR="00E24A39" w:rsidRPr="00AC588B" w:rsidP="00E24A39" w14:paraId="5E71632D" w14:textId="6A8FCF14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8.6</w:t>
            </w:r>
          </w:p>
        </w:tc>
        <w:tc>
          <w:tcPr>
            <w:tcW w:w="1323" w:type="dxa"/>
            <w:tcBorders>
              <w:top w:val="nil"/>
              <w:left w:val="nil"/>
              <w:bottom w:val="dotted" w:sz="4" w:space="0" w:color="auto"/>
            </w:tcBorders>
            <w:vAlign w:val="center"/>
            <w:hideMark/>
          </w:tcPr>
          <w:p w:rsidR="00E24A39" w:rsidRPr="00AC588B" w:rsidP="00E24A39" w14:paraId="3EF69016" w14:textId="168522C7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8.3</w:t>
            </w:r>
          </w:p>
        </w:tc>
        <w:tc>
          <w:tcPr>
            <w:tcW w:w="1323" w:type="dxa"/>
            <w:tcBorders>
              <w:top w:val="nil"/>
              <w:left w:val="nil"/>
              <w:bottom w:val="dotted" w:sz="4" w:space="0" w:color="auto"/>
            </w:tcBorders>
            <w:vAlign w:val="center"/>
            <w:hideMark/>
          </w:tcPr>
          <w:p w:rsidR="00E24A39" w:rsidRPr="00AC588B" w:rsidP="00E24A39" w14:paraId="1402748F" w14:textId="232415E6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6.7</w:t>
            </w:r>
          </w:p>
        </w:tc>
      </w:tr>
      <w:tr w14:paraId="757D7335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/>
            <w:tcBorders>
              <w:left w:val="nil"/>
            </w:tcBorders>
            <w:vAlign w:val="center"/>
          </w:tcPr>
          <w:p w:rsidR="00C20F72" w:rsidRPr="00AC588B" w:rsidP="00C20F72" w14:paraId="37F329E5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:rsidR="00C20F72" w:rsidRPr="00AC588B" w:rsidP="00C20F72" w14:paraId="069B119C" w14:textId="3AB737A1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ean intake level (g/d)</w:t>
            </w:r>
          </w:p>
        </w:tc>
        <w:tc>
          <w:tcPr>
            <w:tcW w:w="902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05FF31DE" w14:textId="21719139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2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2A28BADC" w14:textId="66058B6C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3.9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77956003" w14:textId="2FBC3B18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.5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389147FB" w14:textId="57D702D4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86.8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38832972" w14:textId="4CF651A9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.7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1AD9DC46" w14:textId="590E3EE2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4.5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32E42573" w14:textId="1B5C62D4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33.9</w:t>
            </w:r>
          </w:p>
        </w:tc>
      </w:tr>
      <w:tr w14:paraId="22DEDDC9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/>
            <w:tcBorders>
              <w:left w:val="nil"/>
            </w:tcBorders>
            <w:vAlign w:val="center"/>
          </w:tcPr>
          <w:p w:rsidR="00C20F72" w:rsidRPr="00AC588B" w:rsidP="00C20F72" w14:paraId="5FAE28C7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0F72" w:rsidRPr="00AC588B" w:rsidP="00C20F72" w14:paraId="375F49A3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5D98C8E8" w14:textId="66648BA3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49604C30" w14:textId="668F08AE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1.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0E57BA76" w14:textId="5781DAC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.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5698FF5B" w14:textId="1A483D7C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46.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468932A1" w14:textId="158A2C5F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.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18682BE6" w14:textId="34820E2B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1.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6F68CF1F" w14:textId="7CDE52BF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36.0</w:t>
            </w:r>
          </w:p>
        </w:tc>
      </w:tr>
      <w:tr w14:paraId="3A8C36D1" w14:textId="77777777" w:rsidTr="00C70148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4419E389" w14:textId="3A2E1061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2005</w:t>
            </w: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0F72" w:rsidRPr="00AC588B" w:rsidP="00C20F72" w14:paraId="0F7ECED6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revalence</w:t>
            </w:r>
          </w:p>
          <w:p w:rsidR="00C20F72" w:rsidRPr="00AC588B" w:rsidP="00C20F72" w14:paraId="66F555F4" w14:textId="0ED19BD2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Rates (%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303AD131" w14:textId="74CF882B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5B781725" w14:textId="7FB5B177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54.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291CD82F" w14:textId="7F49E4D4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9.7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529E5293" w14:textId="3A61C5EB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96.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1ED2A087" w14:textId="1D8AEBB3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.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11652DB1" w14:textId="6CC63979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6.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7196A030" w14:textId="58DBAC06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85.2</w:t>
            </w:r>
          </w:p>
        </w:tc>
      </w:tr>
      <w:tr w14:paraId="191CC762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/>
            <w:tcBorders>
              <w:left w:val="nil"/>
            </w:tcBorders>
            <w:vAlign w:val="center"/>
            <w:hideMark/>
          </w:tcPr>
          <w:p w:rsidR="00C20F72" w:rsidRPr="00AC588B" w:rsidP="00C20F72" w14:paraId="4D2D85A7" w14:textId="22D62A4C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C20F72" w:rsidRPr="00AC588B" w:rsidP="00C20F72" w14:paraId="369C37E9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666D351A" w14:textId="37570843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2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069B13B2" w14:textId="407DF7ED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0.6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064F40B3" w14:textId="16F4A84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9.0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2971CCE0" w14:textId="7C2DBECF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93.0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0DCD698C" w14:textId="0B21F37F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.9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1C56CDDE" w14:textId="446E215E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8.3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4924855B" w14:textId="1B5D26B5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86.6</w:t>
            </w:r>
          </w:p>
        </w:tc>
      </w:tr>
      <w:tr w14:paraId="258822A8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/>
            <w:tcBorders>
              <w:left w:val="nil"/>
            </w:tcBorders>
            <w:vAlign w:val="center"/>
          </w:tcPr>
          <w:p w:rsidR="00C20F72" w:rsidRPr="00AC588B" w:rsidP="00C20F72" w14:paraId="70205108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:rsidR="00C20F72" w:rsidRPr="00AC588B" w:rsidP="00C20F72" w14:paraId="22D18117" w14:textId="10FB12F9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ean intake level (g/d)</w:t>
            </w:r>
          </w:p>
        </w:tc>
        <w:tc>
          <w:tcPr>
            <w:tcW w:w="902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5A521975" w14:textId="0795C785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2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1AA78FFF" w14:textId="7E3558E9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6.3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294BF218" w14:textId="3A596E83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5.2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61934EFE" w14:textId="2D719EF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70.9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6B4A6307" w14:textId="616859C5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.7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1FC5EDF2" w14:textId="31B62F01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4.9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07460DB2" w14:textId="72DCADFB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78.7</w:t>
            </w:r>
          </w:p>
        </w:tc>
      </w:tr>
      <w:tr w14:paraId="09CE418E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/>
            <w:tcBorders>
              <w:left w:val="nil"/>
            </w:tcBorders>
            <w:vAlign w:val="center"/>
          </w:tcPr>
          <w:p w:rsidR="00C20F72" w:rsidRPr="00AC588B" w:rsidP="00C20F72" w14:paraId="50A6F171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0F72" w:rsidRPr="00AC588B" w:rsidP="00C20F72" w14:paraId="2F8965ED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451801D3" w14:textId="4CD7F74B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450AD57E" w14:textId="2951792F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7.6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4BAD1472" w14:textId="431E9CB9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.2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49F632CE" w14:textId="2FD81544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26.2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0507D711" w14:textId="1C9F594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.0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18D24C91" w14:textId="0127EB9B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1.4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56D022A7" w14:textId="00178566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63.2</w:t>
            </w:r>
          </w:p>
        </w:tc>
      </w:tr>
      <w:tr w14:paraId="54DA0CD9" w14:textId="77777777" w:rsidTr="00C70148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742107F8" w14:textId="261F4763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2010</w:t>
            </w: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0F72" w:rsidRPr="00AC588B" w:rsidP="00C20F72" w14:paraId="1C36B0E6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revalence</w:t>
            </w:r>
          </w:p>
          <w:p w:rsidR="00C20F72" w:rsidRPr="00AC588B" w:rsidP="00C20F72" w14:paraId="52213AB7" w14:textId="792D2CB6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Rates (%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323BAF74" w14:textId="5220CFB2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36C6CE15" w14:textId="454278C1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58.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03DCC669" w14:textId="27A673D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4.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47B46843" w14:textId="08A003FD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93.7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6F109C11" w14:textId="22DFE013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0.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6B402E2F" w14:textId="08769980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5.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1838C493" w14:textId="0D0968F2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5.4</w:t>
            </w:r>
          </w:p>
        </w:tc>
      </w:tr>
      <w:tr w14:paraId="7498EA93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/>
            <w:tcBorders>
              <w:left w:val="nil"/>
            </w:tcBorders>
            <w:noWrap/>
            <w:vAlign w:val="center"/>
            <w:hideMark/>
          </w:tcPr>
          <w:p w:rsidR="00C20F72" w:rsidRPr="00AC588B" w:rsidP="00C20F72" w14:paraId="4731ACCD" w14:textId="78AC2C7D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C20F72" w:rsidRPr="00AC588B" w:rsidP="00C20F72" w14:paraId="400F308B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57BEFF1A" w14:textId="7E3A0168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2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554D5EFD" w14:textId="05DCDAF6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2.7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1441E1E2" w14:textId="2665F8F1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3.1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3E836A00" w14:textId="34FF74C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89.0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5286661A" w14:textId="1E3FB988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9.7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0907E710" w14:textId="35ADA7E6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8.2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0F380EB5" w14:textId="724EF35F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3.2</w:t>
            </w:r>
          </w:p>
        </w:tc>
      </w:tr>
      <w:tr w14:paraId="7B2CED4A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/>
            <w:tcBorders>
              <w:left w:val="nil"/>
            </w:tcBorders>
            <w:noWrap/>
            <w:vAlign w:val="center"/>
          </w:tcPr>
          <w:p w:rsidR="00C20F72" w:rsidRPr="00AC588B" w:rsidP="00C20F72" w14:paraId="29F9BEEA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C20F72" w:rsidRPr="00AC588B" w:rsidP="00C20F72" w14:paraId="6D1DEDD9" w14:textId="43154C80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ean intake level (g/d)</w:t>
            </w:r>
          </w:p>
        </w:tc>
        <w:tc>
          <w:tcPr>
            <w:tcW w:w="902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303A8BAE" w14:textId="2F2495C1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2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510D50C6" w14:textId="541403E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94.5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06E0AF79" w14:textId="2210330C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6.9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74B86BE0" w14:textId="57CF6FBB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53.5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620F760C" w14:textId="7555A06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.0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06308600" w14:textId="7253D6E7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5.4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0E916719" w14:textId="5E9A6EE8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59.7</w:t>
            </w:r>
          </w:p>
        </w:tc>
      </w:tr>
      <w:tr w14:paraId="63EFB769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C20F72" w:rsidRPr="00AC588B" w:rsidP="00C20F72" w14:paraId="665FEAC7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0F72" w:rsidRPr="00AC588B" w:rsidP="00C20F72" w14:paraId="08BEBAA6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180B2A6E" w14:textId="5A6A9D70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7F67734E" w14:textId="6995D771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9.0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3EBF8420" w14:textId="5092CDAE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5.0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543CA527" w14:textId="57DFE82D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08.0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3598A7BA" w14:textId="41BA21DF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.5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3C676D40" w14:textId="7FC5A0A5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1.6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66D7128E" w14:textId="2AE9EC66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65.0</w:t>
            </w:r>
          </w:p>
        </w:tc>
      </w:tr>
      <w:tr w14:paraId="3E651704" w14:textId="77777777" w:rsidTr="00E269AD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310CAD3B" w14:textId="0ACCF4F3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2015</w:t>
            </w: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0F72" w:rsidRPr="00AC588B" w:rsidP="00C20F72" w14:paraId="7BCCDD0C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revalence</w:t>
            </w:r>
          </w:p>
          <w:p w:rsidR="00C20F72" w:rsidRPr="00AC588B" w:rsidP="00C20F72" w14:paraId="486F9BF3" w14:textId="7D49219F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Rates (%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4E5E8567" w14:textId="2FA5355D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1B309983" w14:textId="18CFFA95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57.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327DE8F1" w14:textId="3AD5722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1.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235E41CA" w14:textId="1DD8FD08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91.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720EACDC" w14:textId="66C3D9A1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6.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380A62E4" w14:textId="278F6249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4.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01809F1F" w14:textId="0210D877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3.5</w:t>
            </w:r>
          </w:p>
        </w:tc>
      </w:tr>
      <w:tr w14:paraId="32F0C4F2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/>
            <w:tcBorders>
              <w:left w:val="nil"/>
            </w:tcBorders>
            <w:noWrap/>
            <w:vAlign w:val="center"/>
            <w:hideMark/>
          </w:tcPr>
          <w:p w:rsidR="00C20F72" w:rsidRPr="00AC588B" w:rsidP="00C20F72" w14:paraId="3860D99F" w14:textId="42B37239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C20F72" w:rsidRPr="00AC588B" w:rsidP="00C20F72" w14:paraId="353E81A9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76897DBA" w14:textId="54BF2526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2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13A94807" w14:textId="3429910B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4.4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603CE6F8" w14:textId="65C2100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9.8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1B759B4D" w14:textId="2DE77F8B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84.6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09D39F55" w14:textId="25CA5A4D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6.7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169448DD" w14:textId="4709E9E0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9.3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51BBF69D" w14:textId="4BA6F66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3.4</w:t>
            </w:r>
          </w:p>
        </w:tc>
      </w:tr>
      <w:tr w14:paraId="33D6DD50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/>
            <w:tcBorders>
              <w:left w:val="nil"/>
            </w:tcBorders>
            <w:noWrap/>
            <w:vAlign w:val="center"/>
          </w:tcPr>
          <w:p w:rsidR="00C20F72" w:rsidRPr="00AC588B" w:rsidP="00C20F72" w14:paraId="58885F73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:rsidR="00C20F72" w:rsidRPr="00AC588B" w:rsidP="00C20F72" w14:paraId="02C299AB" w14:textId="69DA6368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ean intake level (g/d)</w:t>
            </w:r>
          </w:p>
        </w:tc>
        <w:tc>
          <w:tcPr>
            <w:tcW w:w="902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7E8DF542" w14:textId="4D16F1FE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2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2706D167" w14:textId="6B8C60FC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83.1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4B9C2087" w14:textId="386D5C77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2.5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3F98B927" w14:textId="30A80258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36.6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6103EC66" w14:textId="09CE2B3B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.7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6E910016" w14:textId="2442A89E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5.9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4BBD2F92" w14:textId="66B7EBE1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81.8</w:t>
            </w:r>
          </w:p>
        </w:tc>
      </w:tr>
      <w:tr w14:paraId="00684209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C20F72" w:rsidRPr="00AC588B" w:rsidP="00C20F72" w14:paraId="28603E97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0F72" w:rsidRPr="00AC588B" w:rsidP="00C20F72" w14:paraId="0F4DFE9A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3E2D01F5" w14:textId="523959D3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5FB0EDB1" w14:textId="290CC8D8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50.5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219B8967" w14:textId="10B588D6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.8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66F2EFAF" w14:textId="3B3EB240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90.4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10E2006B" w14:textId="60C108A0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.3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4936B54E" w14:textId="60F4490E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1.7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52D64029" w14:textId="1D279821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79.4</w:t>
            </w:r>
          </w:p>
        </w:tc>
      </w:tr>
      <w:tr w14:paraId="29703594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3F2D4BE5" w14:textId="1CB2628C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2020</w:t>
            </w: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0F72" w:rsidRPr="00AC588B" w:rsidP="00C20F72" w14:paraId="6EC2FCE7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revalence</w:t>
            </w:r>
          </w:p>
          <w:p w:rsidR="00C20F72" w:rsidRPr="00AC588B" w:rsidP="00C20F72" w14:paraId="514F1B5F" w14:textId="496D1058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Rates (%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47C55666" w14:textId="44D1BF5A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78906875" w14:textId="15F7F40B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62.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570455CD" w14:textId="6DD0806F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6.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5C5C78B5" w14:textId="7FAD033D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88.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628F8C6C" w14:textId="716CBD76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.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380AEED1" w14:textId="5B97222E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2.7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16788AC4" w14:textId="3C599E7B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5.4</w:t>
            </w:r>
          </w:p>
        </w:tc>
      </w:tr>
      <w:tr w14:paraId="1BD338B7" w14:textId="77777777" w:rsidTr="002C2C8F">
        <w:tblPrEx>
          <w:tblW w:w="10824" w:type="dxa"/>
          <w:tblLook w:val="04A0"/>
        </w:tblPrEx>
        <w:trPr>
          <w:trHeight w:val="70"/>
        </w:trPr>
        <w:tc>
          <w:tcPr>
            <w:tcW w:w="716" w:type="dxa"/>
            <w:vMerge/>
            <w:tcBorders>
              <w:left w:val="nil"/>
            </w:tcBorders>
            <w:noWrap/>
            <w:vAlign w:val="center"/>
            <w:hideMark/>
          </w:tcPr>
          <w:p w:rsidR="00C20F72" w:rsidRPr="00AC588B" w:rsidP="00C20F72" w14:paraId="14F1562F" w14:textId="229CFB15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C20F72" w:rsidRPr="00AC588B" w:rsidP="00C20F72" w14:paraId="5B0FCD13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0983F56F" w14:textId="415660DD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2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266B6B2F" w14:textId="0653F1D3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6.7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01FBA4F9" w14:textId="4D24528F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3.8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2DF48F18" w14:textId="1C798C98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81.6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1A224CC3" w14:textId="4764B72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.3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30E7926F" w14:textId="38F144EE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8.2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3EE96BA4" w14:textId="3E82C433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5.0</w:t>
            </w:r>
          </w:p>
        </w:tc>
      </w:tr>
      <w:tr w14:paraId="3732AC54" w14:textId="77777777" w:rsidTr="002C2C8F">
        <w:tblPrEx>
          <w:tblW w:w="10824" w:type="dxa"/>
          <w:tblLook w:val="04A0"/>
        </w:tblPrEx>
        <w:trPr>
          <w:trHeight w:val="70"/>
        </w:trPr>
        <w:tc>
          <w:tcPr>
            <w:tcW w:w="716" w:type="dxa"/>
            <w:vMerge/>
            <w:tcBorders>
              <w:left w:val="nil"/>
            </w:tcBorders>
            <w:noWrap/>
            <w:vAlign w:val="center"/>
          </w:tcPr>
          <w:p w:rsidR="00C20F72" w:rsidRPr="00AC588B" w:rsidP="00C20F72" w14:paraId="27267774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:rsidR="00C20F72" w:rsidRPr="00AC588B" w:rsidP="00C20F72" w14:paraId="09C16BAB" w14:textId="6E2917B2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ean intake level (g/d)</w:t>
            </w:r>
          </w:p>
        </w:tc>
        <w:tc>
          <w:tcPr>
            <w:tcW w:w="902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5C4C4062" w14:textId="1827682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2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744ED174" w14:textId="561F6326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00.0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0EC657E3" w14:textId="5B732C44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5.1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6A2665F8" w14:textId="06841892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21.5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5E22D85F" w14:textId="22064D6C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.8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79D3A952" w14:textId="135334DF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6.3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4813B5CF" w14:textId="3C0EA46C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58.6</w:t>
            </w:r>
          </w:p>
        </w:tc>
      </w:tr>
      <w:tr w14:paraId="0B3EEEA1" w14:textId="77777777" w:rsidTr="002C2C8F">
        <w:tblPrEx>
          <w:tblW w:w="10824" w:type="dxa"/>
          <w:tblLook w:val="04A0"/>
        </w:tblPrEx>
        <w:trPr>
          <w:trHeight w:val="70"/>
        </w:trPr>
        <w:tc>
          <w:tcPr>
            <w:tcW w:w="716" w:type="dxa"/>
            <w:vMerge/>
            <w:tcBorders>
              <w:left w:val="nil"/>
            </w:tcBorders>
            <w:noWrap/>
            <w:vAlign w:val="center"/>
          </w:tcPr>
          <w:p w:rsidR="00C20F72" w:rsidRPr="00AC588B" w:rsidP="00C20F72" w14:paraId="1F8BB4DB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0F72" w:rsidRPr="00AC588B" w:rsidP="00C20F72" w14:paraId="4DA5EAFB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71348C94" w14:textId="57EF161B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0801EB1A" w14:textId="17AFA621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52.4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4CA4F61F" w14:textId="2E6EBA0F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0.4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6F82ED82" w14:textId="280A81DE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7.2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0CDE83CC" w14:textId="3F922CF8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.1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4F72EE6B" w14:textId="0EB86066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2.1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07315963" w14:textId="6B3FC917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52.8</w:t>
            </w:r>
          </w:p>
        </w:tc>
      </w:tr>
      <w:tr w14:paraId="69B38343" w14:textId="77777777" w:rsidTr="00E269AD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7EA4C2A3" w14:textId="5116BFF2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2025</w:t>
            </w: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0F72" w:rsidRPr="00AC588B" w:rsidP="00C20F72" w14:paraId="42ABA993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revalence</w:t>
            </w:r>
          </w:p>
          <w:p w:rsidR="00C20F72" w:rsidRPr="00AC588B" w:rsidP="00C20F72" w14:paraId="6331D0DD" w14:textId="4E953349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Rates (%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11CBEC5E" w14:textId="155C85A3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57377D15" w14:textId="22EF0CCE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64.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06C66B8B" w14:textId="5058D6E5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1.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05186FF8" w14:textId="5427E8DC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85.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158C209D" w14:textId="685E2BED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.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3BCBDE42" w14:textId="37FA00F2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1.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171A5ECC" w14:textId="4868EB83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4.4</w:t>
            </w:r>
          </w:p>
        </w:tc>
      </w:tr>
      <w:tr w14:paraId="04CBAB74" w14:textId="77777777" w:rsidTr="002C2C8F">
        <w:tblPrEx>
          <w:tblW w:w="10824" w:type="dxa"/>
          <w:tblLook w:val="04A0"/>
        </w:tblPrEx>
        <w:trPr>
          <w:trHeight w:val="70"/>
        </w:trPr>
        <w:tc>
          <w:tcPr>
            <w:tcW w:w="716" w:type="dxa"/>
            <w:vMerge/>
            <w:tcBorders>
              <w:left w:val="nil"/>
            </w:tcBorders>
            <w:noWrap/>
            <w:vAlign w:val="center"/>
            <w:hideMark/>
          </w:tcPr>
          <w:p w:rsidR="00C20F72" w:rsidRPr="00AC588B" w:rsidP="00C20F72" w14:paraId="1BF67919" w14:textId="29D68BFF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C20F72" w:rsidRPr="00AC588B" w:rsidP="00C20F72" w14:paraId="2857AD3E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5990859A" w14:textId="48285142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2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186256C4" w14:textId="6FE59EC8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9.1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0FA74D4F" w14:textId="1BD40354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8.6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204D9AB4" w14:textId="53C2C0F7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8.1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5C34BE69" w14:textId="32237445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.0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6E79A5DF" w14:textId="75C3CD2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8.1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4BDD5326" w14:textId="43A013E9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4.5</w:t>
            </w:r>
          </w:p>
        </w:tc>
      </w:tr>
      <w:tr w14:paraId="6068CA1E" w14:textId="77777777" w:rsidTr="002C2C8F">
        <w:tblPrEx>
          <w:tblW w:w="10824" w:type="dxa"/>
          <w:tblLook w:val="04A0"/>
        </w:tblPrEx>
        <w:trPr>
          <w:trHeight w:val="70"/>
        </w:trPr>
        <w:tc>
          <w:tcPr>
            <w:tcW w:w="716" w:type="dxa"/>
            <w:vMerge/>
            <w:tcBorders>
              <w:left w:val="nil"/>
            </w:tcBorders>
            <w:noWrap/>
            <w:vAlign w:val="center"/>
          </w:tcPr>
          <w:p w:rsidR="00C20F72" w:rsidRPr="00AC588B" w:rsidP="00C20F72" w14:paraId="13FCE384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:rsidR="00C20F72" w:rsidRPr="00AC588B" w:rsidP="00C20F72" w14:paraId="67B0E936" w14:textId="608FD33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ean intake level (g/d)</w:t>
            </w:r>
          </w:p>
        </w:tc>
        <w:tc>
          <w:tcPr>
            <w:tcW w:w="902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08EFA78B" w14:textId="4A1467CB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2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6CFB3AB0" w14:textId="073EBA9A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07.8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7D075ECE" w14:textId="0AC86677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1.8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1ECD0231" w14:textId="009440C2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09.2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39D9E74B" w14:textId="567599F7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.4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778B0BBF" w14:textId="3FAE2D52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6.8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2C4EA6FC" w14:textId="59A3B073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65.1</w:t>
            </w:r>
          </w:p>
        </w:tc>
      </w:tr>
      <w:tr w14:paraId="7E42E84A" w14:textId="77777777" w:rsidTr="002C2C8F">
        <w:tblPrEx>
          <w:tblW w:w="10824" w:type="dxa"/>
          <w:tblLook w:val="04A0"/>
        </w:tblPrEx>
        <w:trPr>
          <w:trHeight w:val="70"/>
        </w:trPr>
        <w:tc>
          <w:tcPr>
            <w:tcW w:w="716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C20F72" w:rsidRPr="00AC588B" w:rsidP="00C20F72" w14:paraId="17162AF4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0F72" w:rsidRPr="00AC588B" w:rsidP="00C20F72" w14:paraId="487A8CC4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20771B18" w14:textId="780CA8F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1457363F" w14:textId="7A1AA83C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55.4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70C8D026" w14:textId="1A2A05F5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5.0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62E623A9" w14:textId="1F6099A2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65.8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31F2ECED" w14:textId="0F1B1F12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0.8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4F781477" w14:textId="3D2E4229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2.3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4CB6074D" w14:textId="2D487E94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57.2</w:t>
            </w:r>
          </w:p>
        </w:tc>
      </w:tr>
      <w:tr w14:paraId="0078CEED" w14:textId="77777777" w:rsidTr="002C2C8F">
        <w:tblPrEx>
          <w:tblW w:w="10824" w:type="dxa"/>
          <w:tblLook w:val="04A0"/>
        </w:tblPrEx>
        <w:trPr>
          <w:trHeight w:val="60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245AEBEC" w14:textId="3CC119B4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2030</w:t>
            </w: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C20F72" w:rsidRPr="00AC588B" w:rsidP="00C20F72" w14:paraId="28A862C1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revalence</w:t>
            </w:r>
          </w:p>
          <w:p w:rsidR="00C20F72" w:rsidRPr="00AC588B" w:rsidP="00C20F72" w14:paraId="361929F1" w14:textId="5EE14AD2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Rates (%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4F198D5B" w14:textId="2964C42A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2250C6FC" w14:textId="3D3A979B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67.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0FEE6CBE" w14:textId="4C823A6E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6.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48CE7B88" w14:textId="4BA87EF9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83.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3465E753" w14:textId="3DBE9B32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.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4468299A" w14:textId="4C58BCE6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0.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C20F72" w:rsidRPr="00AC588B" w:rsidP="00C20F72" w14:paraId="6B10D99A" w14:textId="3C819E11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3.5</w:t>
            </w:r>
          </w:p>
        </w:tc>
      </w:tr>
      <w:tr w14:paraId="542072FB" w14:textId="77777777" w:rsidTr="002C2C8F">
        <w:tblPrEx>
          <w:tblW w:w="10824" w:type="dxa"/>
          <w:tblLook w:val="04A0"/>
        </w:tblPrEx>
        <w:trPr>
          <w:trHeight w:val="70"/>
        </w:trPr>
        <w:tc>
          <w:tcPr>
            <w:tcW w:w="716" w:type="dxa"/>
            <w:vMerge/>
            <w:tcBorders>
              <w:left w:val="nil"/>
            </w:tcBorders>
            <w:noWrap/>
            <w:vAlign w:val="center"/>
            <w:hideMark/>
          </w:tcPr>
          <w:p w:rsidR="00C20F72" w:rsidRPr="00AC588B" w:rsidP="00C20F72" w14:paraId="65FCC3D9" w14:textId="70A012CD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C20F72" w:rsidRPr="00AC588B" w:rsidP="00C20F72" w14:paraId="620C173A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2CF247BB" w14:textId="643060FC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2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65B699FD" w14:textId="4E291EA5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51.6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293E5C92" w14:textId="281D134D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3.3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587228D3" w14:textId="3491FF5D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4.5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2E95140D" w14:textId="3F29C155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6.7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282EF1B1" w14:textId="27CA04DE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48.1</w:t>
            </w:r>
          </w:p>
        </w:tc>
        <w:tc>
          <w:tcPr>
            <w:tcW w:w="1323" w:type="dxa"/>
            <w:tcBorders>
              <w:left w:val="nil"/>
              <w:bottom w:val="dotted" w:sz="4" w:space="0" w:color="auto"/>
            </w:tcBorders>
            <w:vAlign w:val="center"/>
            <w:hideMark/>
          </w:tcPr>
          <w:p w:rsidR="00C20F72" w:rsidRPr="00AC588B" w:rsidP="00C20F72" w14:paraId="2BFAEB45" w14:textId="2C651674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74.1</w:t>
            </w:r>
          </w:p>
        </w:tc>
      </w:tr>
      <w:tr w14:paraId="6C6DF2A9" w14:textId="77777777" w:rsidTr="002C2C8F">
        <w:tblPrEx>
          <w:tblW w:w="10824" w:type="dxa"/>
          <w:tblLook w:val="04A0"/>
        </w:tblPrEx>
        <w:trPr>
          <w:trHeight w:val="70"/>
        </w:trPr>
        <w:tc>
          <w:tcPr>
            <w:tcW w:w="716" w:type="dxa"/>
            <w:vMerge/>
            <w:tcBorders>
              <w:left w:val="nil"/>
            </w:tcBorders>
            <w:noWrap/>
            <w:vAlign w:val="center"/>
          </w:tcPr>
          <w:p w:rsidR="00C20F72" w:rsidRPr="00AC588B" w:rsidP="00C20F72" w14:paraId="737CA49D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:rsidR="00C20F72" w:rsidRPr="00AC588B" w:rsidP="00C20F72" w14:paraId="0FC408A9" w14:textId="1A1B624A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AC588B"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ean intake level (g/d)</w:t>
            </w:r>
          </w:p>
        </w:tc>
        <w:tc>
          <w:tcPr>
            <w:tcW w:w="902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6E8CE4FA" w14:textId="23CF3FEF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2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2E3943C2" w14:textId="56643CAF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16.3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65E9238B" w14:textId="61A64E92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1.4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3C0582EF" w14:textId="450CC857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98.0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3A7CD2D5" w14:textId="28CEB2C3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1.1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61B0FE35" w14:textId="270650F5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7.3</w:t>
            </w:r>
          </w:p>
        </w:tc>
        <w:tc>
          <w:tcPr>
            <w:tcW w:w="1323" w:type="dxa"/>
            <w:tcBorders>
              <w:top w:val="dotted" w:sz="4" w:space="0" w:color="auto"/>
              <w:left w:val="nil"/>
            </w:tcBorders>
            <w:vAlign w:val="center"/>
          </w:tcPr>
          <w:p w:rsidR="00C20F72" w:rsidRPr="00AC588B" w:rsidP="00C20F72" w14:paraId="5E15265F" w14:textId="527128B6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71.7</w:t>
            </w:r>
          </w:p>
        </w:tc>
      </w:tr>
      <w:tr w14:paraId="7DDAC086" w14:textId="77777777" w:rsidTr="00C70148">
        <w:tblPrEx>
          <w:tblW w:w="10824" w:type="dxa"/>
          <w:tblLook w:val="04A0"/>
        </w:tblPrEx>
        <w:trPr>
          <w:trHeight w:val="70"/>
        </w:trPr>
        <w:tc>
          <w:tcPr>
            <w:tcW w:w="716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C20F72" w:rsidRPr="00AC588B" w:rsidP="00C20F72" w14:paraId="4E94622D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0F72" w:rsidRPr="00AC588B" w:rsidP="00C20F72" w14:paraId="2D8730B1" w14:textId="77777777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3663AFB2" w14:textId="5376F982">
            <w:pPr>
              <w:widowControl/>
              <w:wordWrap/>
              <w:autoSpaceDE/>
              <w:autoSpaceDN/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29581EC0" w14:textId="0D09994C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58.7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34A0727C" w14:textId="0025D4C1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1.8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0A54C482" w14:textId="5D89AFBC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56.1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71037150" w14:textId="3B2742FD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0.6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2C1EEBD8" w14:textId="2DBAE739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22.5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C20F72" w:rsidRPr="00AC588B" w:rsidP="00C20F72" w14:paraId="394A98F5" w14:textId="578BB343">
            <w:pPr>
              <w:widowControl/>
              <w:wordWrap/>
              <w:autoSpaceDE/>
              <w:autoSpaceDN/>
              <w:jc w:val="center"/>
              <w:rPr>
                <w:rFonts w:eastAsia="Malgun Gothic" w:cs="Times New Roman"/>
                <w:kern w:val="0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18"/>
                <w:szCs w:val="18"/>
              </w:rPr>
              <w:t>361.6</w:t>
            </w:r>
          </w:p>
        </w:tc>
      </w:tr>
    </w:tbl>
    <w:p w:rsidR="0029740A" w:rsidRPr="00AC588B" w:rsidP="00A10877" w14:paraId="426B7406" w14:textId="057721B4">
      <w:pPr>
        <w:rPr>
          <w:rFonts w:cs="Times New Roman"/>
          <w:sz w:val="20"/>
          <w:szCs w:val="20"/>
          <w:shd w:val="clear" w:color="auto" w:fill="FFFFFF"/>
        </w:rPr>
      </w:pPr>
      <w:r w:rsidRPr="00AC588B">
        <w:rPr>
          <w:rFonts w:cs="Times New Roman"/>
          <w:sz w:val="20"/>
          <w:szCs w:val="20"/>
          <w:shd w:val="clear" w:color="auto" w:fill="FFFFFF"/>
        </w:rPr>
        <w:t xml:space="preserve">The prevalence rates </w:t>
      </w:r>
      <w:r w:rsidRPr="00AC588B" w:rsidR="00D47785">
        <w:rPr>
          <w:rFonts w:cs="Times New Roman"/>
          <w:sz w:val="20"/>
          <w:szCs w:val="20"/>
          <w:shd w:val="clear" w:color="auto" w:fill="FFFFFF"/>
        </w:rPr>
        <w:t xml:space="preserve">and mean intake levels </w:t>
      </w:r>
      <w:r w:rsidRPr="00AC588B">
        <w:rPr>
          <w:rFonts w:cs="Times New Roman"/>
          <w:sz w:val="20"/>
          <w:szCs w:val="20"/>
          <w:shd w:val="clear" w:color="auto" w:fill="FFFFFF"/>
        </w:rPr>
        <w:t>were age-standardized using the census 2000</w:t>
      </w:r>
    </w:p>
    <w:p w:rsidR="00695F0C" w:rsidRPr="00AC588B" w:rsidP="00695F0C" w14:paraId="54D7C214" w14:textId="48E8EB45">
      <w:pPr>
        <w:jc w:val="both"/>
        <w:rPr>
          <w:rFonts w:cs="Times New Roman"/>
          <w:kern w:val="0"/>
          <w:sz w:val="20"/>
          <w:szCs w:val="20"/>
        </w:rPr>
      </w:pPr>
      <w:r>
        <w:rPr>
          <w:rFonts w:cs="Times New Roman" w:hint="eastAsia"/>
          <w:kern w:val="0"/>
          <w:sz w:val="20"/>
          <w:szCs w:val="20"/>
          <w:vertAlign w:val="superscript"/>
        </w:rPr>
        <w:t>1</w:t>
      </w:r>
      <w:r w:rsidRPr="00AC588B">
        <w:rPr>
          <w:rFonts w:cs="Times New Roman"/>
          <w:kern w:val="0"/>
          <w:sz w:val="20"/>
          <w:szCs w:val="20"/>
        </w:rPr>
        <w:t>Cut-off was used by average intake values of reference groups among published global studies (salted vegetables: ≥9 g/day, salted fish: ≥3 g/day).</w:t>
      </w:r>
    </w:p>
    <w:p w:rsidR="00B669B6" w:rsidRPr="00AC588B" w:rsidP="00B669B6" w14:paraId="17C56575" w14:textId="54466C92">
      <w:pPr>
        <w:jc w:val="both"/>
        <w:rPr>
          <w:rFonts w:cs="Times New Roman"/>
          <w:kern w:val="0"/>
          <w:sz w:val="20"/>
          <w:szCs w:val="20"/>
        </w:rPr>
      </w:pPr>
      <w:r>
        <w:rPr>
          <w:rFonts w:cs="Times New Roman" w:hint="eastAsia"/>
          <w:kern w:val="0"/>
          <w:sz w:val="20"/>
          <w:szCs w:val="20"/>
          <w:vertAlign w:val="superscript"/>
        </w:rPr>
        <w:t>2</w:t>
      </w:r>
      <w:r w:rsidRPr="00AC588B">
        <w:rPr>
          <w:rFonts w:cs="Times New Roman"/>
          <w:kern w:val="0"/>
          <w:sz w:val="20"/>
          <w:szCs w:val="20"/>
        </w:rPr>
        <w:t>Cut-off was used by optimal intake suggested form the Global Burden of Disease study 2017 (red meat: &gt;27 g/day, processed meat: &gt;4 g/day, dietary fiber: &lt;19 g/day, non-starch vegetables and fruits: &lt;490 g/day).</w:t>
      </w:r>
    </w:p>
    <w:p w:rsidR="005D1CB7" w:rsidRPr="00AC588B" w:rsidP="005D1CB7" w14:paraId="6472D526" w14:textId="5B12EB8C">
      <w:pPr>
        <w:rPr>
          <w:rFonts w:cs="Times New Roman"/>
          <w:sz w:val="20"/>
          <w:szCs w:val="20"/>
          <w:shd w:val="clear" w:color="auto" w:fill="FFFFFF"/>
        </w:rPr>
      </w:pPr>
      <w:r>
        <w:rPr>
          <w:rFonts w:cs="Times New Roman" w:hint="eastAsia"/>
          <w:sz w:val="20"/>
          <w:szCs w:val="20"/>
          <w:shd w:val="clear" w:color="auto" w:fill="FFFFFF"/>
          <w:vertAlign w:val="superscript"/>
        </w:rPr>
        <w:t>3</w:t>
      </w:r>
      <w:r w:rsidRPr="00AC588B">
        <w:rPr>
          <w:rFonts w:cs="Times New Roman"/>
          <w:sz w:val="20"/>
          <w:szCs w:val="20"/>
          <w:shd w:val="clear" w:color="auto" w:fill="FFFFFF"/>
        </w:rPr>
        <w:t>We estimated the prevalence</w:t>
      </w:r>
      <w:r w:rsidRPr="00AC588B" w:rsidR="00D47785">
        <w:rPr>
          <w:rFonts w:cs="Times New Roman"/>
          <w:sz w:val="20"/>
          <w:szCs w:val="20"/>
          <w:shd w:val="clear" w:color="auto" w:fill="FFFFFF"/>
        </w:rPr>
        <w:t xml:space="preserve"> rates and mean intake levels</w:t>
      </w:r>
      <w:r w:rsidRPr="00AC588B">
        <w:rPr>
          <w:rFonts w:cs="Times New Roman"/>
          <w:sz w:val="20"/>
          <w:szCs w:val="20"/>
          <w:shd w:val="clear" w:color="auto" w:fill="FFFFFF"/>
        </w:rPr>
        <w:t xml:space="preserve"> in 2000, 2020, 2025, and 2030 using the KNHANES (</w:t>
      </w:r>
      <w:r w:rsidRPr="00AC588B">
        <w:rPr>
          <w:rFonts w:eastAsia="Times New Roman Uni" w:cs="Times New Roman"/>
          <w:sz w:val="20"/>
          <w:szCs w:val="20"/>
          <w:shd w:val="clear" w:color="auto" w:fill="FFFFFF" w:themeFill="background1"/>
        </w:rPr>
        <w:t xml:space="preserve">Korea National Health and Nutrition Examination Survey) </w:t>
      </w:r>
      <w:r w:rsidRPr="00AC588B">
        <w:rPr>
          <w:rFonts w:cs="Times New Roman"/>
          <w:sz w:val="20"/>
          <w:szCs w:val="20"/>
          <w:shd w:val="clear" w:color="auto" w:fill="FFFFFF"/>
        </w:rPr>
        <w:t>data from 2013-2018</w:t>
      </w:r>
    </w:p>
    <w:p w:rsidR="0029740A" w:rsidRPr="00AC588B" w:rsidP="00012A34" w14:paraId="7D9AB374" w14:textId="1C2A296D">
      <w:pPr>
        <w:wordWrap/>
        <w:rPr>
          <w:rFonts w:cs="Times New Roman"/>
          <w:sz w:val="20"/>
          <w:szCs w:val="20"/>
          <w:shd w:val="clear" w:color="auto" w:fill="FFFFFF"/>
        </w:rPr>
      </w:pPr>
      <w:r>
        <w:rPr>
          <w:rFonts w:cs="Times New Roman"/>
          <w:sz w:val="20"/>
          <w:szCs w:val="20"/>
          <w:shd w:val="clear" w:color="auto" w:fill="FFFFFF"/>
          <w:vertAlign w:val="superscript"/>
        </w:rPr>
        <w:t>4</w:t>
      </w:r>
      <w:r w:rsidRPr="00AC588B">
        <w:rPr>
          <w:rFonts w:cs="Times New Roman"/>
          <w:sz w:val="20"/>
          <w:szCs w:val="20"/>
          <w:shd w:val="clear" w:color="auto" w:fill="FFFFFF"/>
        </w:rPr>
        <w:t>We estimated the prevalence</w:t>
      </w:r>
      <w:r w:rsidRPr="00AC588B" w:rsidR="00D47785">
        <w:rPr>
          <w:rFonts w:cs="Times New Roman"/>
          <w:sz w:val="20"/>
          <w:szCs w:val="20"/>
          <w:shd w:val="clear" w:color="auto" w:fill="FFFFFF"/>
        </w:rPr>
        <w:t xml:space="preserve"> rates and mean intake levels</w:t>
      </w:r>
      <w:r w:rsidRPr="00AC588B">
        <w:rPr>
          <w:rFonts w:cs="Times New Roman"/>
          <w:sz w:val="20"/>
          <w:szCs w:val="20"/>
          <w:shd w:val="clear" w:color="auto" w:fill="FFFFFF"/>
        </w:rPr>
        <w:t xml:space="preserve"> in 2000, 2020, 2025, and 2030 using a linear regression model with the KNHANES data from 2001, 2005, and 2007-2018.</w:t>
      </w:r>
    </w:p>
    <w:p w:rsidR="00BC0B71" w:rsidRPr="00AC588B" w:rsidP="00A10877" w14:paraId="6822F18C" w14:textId="1B845BB8">
      <w:pPr>
        <w:rPr>
          <w:rFonts w:cs="Times New Roman"/>
          <w:sz w:val="20"/>
          <w:szCs w:val="20"/>
          <w:shd w:val="clear" w:color="auto" w:fill="FFFFFF"/>
        </w:rPr>
      </w:pPr>
      <w:r>
        <w:rPr>
          <w:rFonts w:cs="Times New Roman"/>
          <w:sz w:val="20"/>
          <w:szCs w:val="20"/>
          <w:shd w:val="clear" w:color="auto" w:fill="FFFFFF"/>
          <w:vertAlign w:val="superscript"/>
        </w:rPr>
        <w:t>5</w:t>
      </w:r>
      <w:r w:rsidRPr="00AC588B" w:rsidR="0029740A">
        <w:rPr>
          <w:rFonts w:cs="Times New Roman"/>
          <w:sz w:val="20"/>
          <w:szCs w:val="20"/>
          <w:shd w:val="clear" w:color="auto" w:fill="FFFFFF"/>
        </w:rPr>
        <w:t>We estimated the prevalence</w:t>
      </w:r>
      <w:r w:rsidRPr="00AC588B" w:rsidR="00D47785">
        <w:rPr>
          <w:rFonts w:cs="Times New Roman"/>
          <w:sz w:val="20"/>
          <w:szCs w:val="20"/>
          <w:shd w:val="clear" w:color="auto" w:fill="FFFFFF"/>
        </w:rPr>
        <w:t xml:space="preserve"> rates and mean intake levels</w:t>
      </w:r>
      <w:r w:rsidRPr="00AC588B" w:rsidR="0029740A">
        <w:rPr>
          <w:rFonts w:cs="Times New Roman"/>
          <w:sz w:val="20"/>
          <w:szCs w:val="20"/>
          <w:shd w:val="clear" w:color="auto" w:fill="FFFFFF"/>
        </w:rPr>
        <w:t xml:space="preserve"> in 2005, 2010, and 2015 using the KNHANES data from each respective year.</w:t>
      </w:r>
    </w:p>
    <w:p w:rsidR="002D48B1" w:rsidRPr="00AC588B" w:rsidP="00A10877" w14:paraId="0E1CBCCD" w14:textId="1F996FB6">
      <w:pPr>
        <w:rPr>
          <w:rFonts w:cs="Times New Roman"/>
          <w:sz w:val="20"/>
          <w:szCs w:val="20"/>
          <w:shd w:val="clear" w:color="auto" w:fill="FFFFFF"/>
        </w:rPr>
      </w:pPr>
    </w:p>
    <w:sectPr w:rsidSect="0003379C">
      <w:footerReference w:type="default" r:id="rId7"/>
      <w:pgSz w:w="11906" w:h="16838"/>
      <w:pgMar w:top="567" w:right="567" w:bottom="567" w:left="567" w:header="851" w:footer="771" w:gutter="0"/>
      <w:pgNumType w:start="4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endnote w:type="separator" w:id="0">
    <w:p w:rsidR="00902690" w:rsidP="003D000B" w14:paraId="387C1A7F" w14:textId="77777777">
      <w:r>
        <w:separator/>
      </w:r>
    </w:p>
    <w:p w:rsidR="00902690" w14:paraId="0C115822" w14:textId="77777777"/>
  </w:endnote>
  <w:endnote w:type="continuationSeparator" w:id="1">
    <w:p w:rsidR="00902690" w:rsidP="003D000B" w14:paraId="05558271" w14:textId="77777777">
      <w:r>
        <w:continuationSeparator/>
      </w:r>
    </w:p>
    <w:p w:rsidR="00902690" w14:paraId="3C79CED1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양재다운명조M">
    <w:charset w:val="81"/>
    <w:family w:val="roman"/>
    <w:pitch w:val="variable"/>
    <w:sig w:usb0="800002A7" w:usb1="09D77CFB" w:usb2="00000010" w:usb3="00000000" w:csb0="00080000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Times New Roman Uni">
    <w:altName w:val="Batang"/>
    <w:charset w:val="81"/>
    <w:family w:val="roman"/>
    <w:pitch w:val="variable"/>
    <w:sig w:usb0="B334AAFF" w:usb1="F9DFFFFF" w:usb2="0000003E" w:usb3="00000000" w:csb0="001F01FF" w:csb1="00000000"/>
  </w:font>
  <w:font w:name="DotumChe">
    <w:charset w:val="81"/>
    <w:family w:val="modern"/>
    <w:pitch w:val="fixed"/>
    <w:sig w:usb0="B00002AF" w:usb1="69D77CFB" w:usb2="00000030" w:usb3="00000000" w:csb0="0008009F" w:csb1="00000000"/>
  </w:font>
  <w:font w:name="Arial Unicode MS">
    <w:altName w:val="Gulim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sdt>
    <w:sdtPr>
      <w:id w:val="1692231945"/>
      <w:docPartObj>
        <w:docPartGallery w:val="Page Numbers (Bottom of Page)"/>
        <w:docPartUnique/>
      </w:docPartObj>
    </w:sdtPr>
    <w:sdtContent>
      <w:p w:rsidR="00D975C9" w14:paraId="56F909F1" w14:textId="4949E7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E052A">
          <w:rPr>
            <w:noProof/>
            <w:lang w:val="ko-KR"/>
          </w:rPr>
          <w:t>37</w:t>
        </w:r>
        <w:r>
          <w:fldChar w:fldCharType="end"/>
        </w:r>
      </w:p>
    </w:sdtContent>
  </w:sdt>
  <w:p w:rsidR="00D975C9" w14:paraId="2AFF4AB4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footnote w:type="separator" w:id="0">
    <w:p w:rsidR="00902690" w:rsidP="003D000B" w14:paraId="20C61B8B" w14:textId="77777777">
      <w:r>
        <w:separator/>
      </w:r>
    </w:p>
    <w:p w:rsidR="00902690" w14:paraId="6B1B679B" w14:textId="77777777"/>
  </w:footnote>
  <w:footnote w:type="continuationSeparator" w:id="1">
    <w:p w:rsidR="00902690" w:rsidP="003D000B" w14:paraId="7F587F1A" w14:textId="77777777">
      <w:r>
        <w:continuationSeparator/>
      </w:r>
    </w:p>
    <w:p w:rsidR="00902690" w14:paraId="0111037B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00BB312F"/>
    <w:multiLevelType w:val="hybridMultilevel"/>
    <w:tmpl w:val="DB886E2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2F5BB8"/>
    <w:multiLevelType w:val="hybridMultilevel"/>
    <w:tmpl w:val="FCDAED58"/>
    <w:lvl w:ilvl="0">
      <w:start w:val="1"/>
      <w:numFmt w:val="bullet"/>
      <w:pStyle w:val="2-0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D203B8"/>
    <w:multiLevelType w:val="multilevel"/>
    <w:tmpl w:val="B2B2E87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1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" w15:restartNumberingAfterBreak="0">
    <w:nsid w:val="18AA773A"/>
    <w:multiLevelType w:val="multilevel"/>
    <w:tmpl w:val="936AD88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4" w15:restartNumberingAfterBreak="0">
    <w:nsid w:val="1B24643B"/>
    <w:multiLevelType w:val="hybridMultilevel"/>
    <w:tmpl w:val="C2A4B754"/>
    <w:lvl w:ilvl="0">
      <w:start w:val="1"/>
      <w:numFmt w:val="bullet"/>
      <w:suff w:val="space"/>
      <w:lvlText w:val="a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BC92898"/>
    <w:multiLevelType w:val="hybridMultilevel"/>
    <w:tmpl w:val="0AB8A378"/>
    <w:lvl w:ilvl="0">
      <w:start w:val="1"/>
      <w:numFmt w:val="decimal"/>
      <w:pStyle w:val="Heading2"/>
      <w:lvlText w:val="%1)"/>
      <w:lvlJc w:val="left"/>
      <w:pPr>
        <w:ind w:left="825" w:hanging="40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FA36AAE"/>
    <w:multiLevelType w:val="multilevel"/>
    <w:tmpl w:val="A8D8D8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1233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7" w15:restartNumberingAfterBreak="0">
    <w:nsid w:val="20186DE6"/>
    <w:multiLevelType w:val="hybridMultilevel"/>
    <w:tmpl w:val="A2CABD6E"/>
    <w:lvl w:ilvl="0">
      <w:start w:val="1"/>
      <w:numFmt w:val="decimal"/>
      <w:pStyle w:val="5"/>
      <w:lvlText w:val="(%1)"/>
      <w:lvlJc w:val="left"/>
      <w:pPr>
        <w:ind w:left="1424" w:hanging="40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ind w:left="1824" w:hanging="400"/>
      </w:pPr>
    </w:lvl>
    <w:lvl w:ilvl="2" w:tentative="1">
      <w:start w:val="1"/>
      <w:numFmt w:val="lowerRoman"/>
      <w:lvlText w:val="%3."/>
      <w:lvlJc w:val="right"/>
      <w:pPr>
        <w:ind w:left="2224" w:hanging="400"/>
      </w:pPr>
    </w:lvl>
    <w:lvl w:ilvl="3" w:tentative="1">
      <w:start w:val="1"/>
      <w:numFmt w:val="decimal"/>
      <w:lvlText w:val="%4."/>
      <w:lvlJc w:val="left"/>
      <w:pPr>
        <w:ind w:left="2624" w:hanging="400"/>
      </w:pPr>
    </w:lvl>
    <w:lvl w:ilvl="4" w:tentative="1">
      <w:start w:val="1"/>
      <w:numFmt w:val="upperLetter"/>
      <w:lvlText w:val="%5."/>
      <w:lvlJc w:val="left"/>
      <w:pPr>
        <w:ind w:left="3024" w:hanging="400"/>
      </w:pPr>
    </w:lvl>
    <w:lvl w:ilvl="5" w:tentative="1">
      <w:start w:val="1"/>
      <w:numFmt w:val="lowerRoman"/>
      <w:lvlText w:val="%6."/>
      <w:lvlJc w:val="right"/>
      <w:pPr>
        <w:ind w:left="3424" w:hanging="400"/>
      </w:pPr>
    </w:lvl>
    <w:lvl w:ilvl="6" w:tentative="1">
      <w:start w:val="1"/>
      <w:numFmt w:val="decimal"/>
      <w:lvlText w:val="%7."/>
      <w:lvlJc w:val="left"/>
      <w:pPr>
        <w:ind w:left="3824" w:hanging="400"/>
      </w:pPr>
    </w:lvl>
    <w:lvl w:ilvl="7" w:tentative="1">
      <w:start w:val="1"/>
      <w:numFmt w:val="upperLetter"/>
      <w:lvlText w:val="%8."/>
      <w:lvlJc w:val="left"/>
      <w:pPr>
        <w:ind w:left="4224" w:hanging="400"/>
      </w:pPr>
    </w:lvl>
    <w:lvl w:ilvl="8" w:tentative="1">
      <w:start w:val="1"/>
      <w:numFmt w:val="lowerRoman"/>
      <w:lvlText w:val="%9."/>
      <w:lvlJc w:val="right"/>
      <w:pPr>
        <w:ind w:left="4624" w:hanging="400"/>
      </w:pPr>
    </w:lvl>
  </w:abstractNum>
  <w:abstractNum w:abstractNumId="8" w15:restartNumberingAfterBreak="0">
    <w:nsid w:val="22583D17"/>
    <w:multiLevelType w:val="hybridMultilevel"/>
    <w:tmpl w:val="8398F83A"/>
    <w:lvl w:ilvl="0">
      <w:start w:val="1"/>
      <w:numFmt w:val="ganada"/>
      <w:pStyle w:val="23"/>
      <w:lvlText w:val="%1."/>
      <w:lvlJc w:val="left"/>
      <w:pPr>
        <w:ind w:left="400" w:hanging="400"/>
      </w:pPr>
      <w:rPr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>
          <w14:noFill/>
          <w14:prstDash w14:val="solid"/>
          <w14:bevel/>
        </w14:textOutline>
        <w14:ligatures w14:val="none"/>
        <w14:numForm w14:val="default"/>
        <w14:numSpacing w14:val="default"/>
        <w14:stylisticSets xmlns:w14="http://schemas.microsoft.com/office/word/2010/wordml"/>
        <w14:cntxtAlts w14:val="0"/>
      </w:rPr>
    </w:lvl>
    <w:lvl w:ilvl="1">
      <w:start w:val="1"/>
      <w:numFmt w:val="upperLetter"/>
      <w:lvlText w:val="%2."/>
      <w:lvlJc w:val="left"/>
      <w:pPr>
        <w:ind w:left="1250" w:hanging="400"/>
      </w:pPr>
    </w:lvl>
    <w:lvl w:ilvl="2">
      <w:start w:val="1"/>
      <w:numFmt w:val="lowerRoman"/>
      <w:lvlText w:val="%3."/>
      <w:lvlJc w:val="right"/>
      <w:pPr>
        <w:ind w:left="1650" w:hanging="400"/>
      </w:pPr>
    </w:lvl>
    <w:lvl w:ilvl="3">
      <w:start w:val="1"/>
      <w:numFmt w:val="decimal"/>
      <w:lvlText w:val="%4."/>
      <w:lvlJc w:val="left"/>
      <w:pPr>
        <w:ind w:left="2050" w:hanging="400"/>
      </w:pPr>
    </w:lvl>
    <w:lvl w:ilvl="4">
      <w:start w:val="1"/>
      <w:numFmt w:val="upperLetter"/>
      <w:lvlText w:val="%5."/>
      <w:lvlJc w:val="left"/>
      <w:pPr>
        <w:ind w:left="2450" w:hanging="400"/>
      </w:pPr>
    </w:lvl>
    <w:lvl w:ilvl="5">
      <w:start w:val="1"/>
      <w:numFmt w:val="lowerRoman"/>
      <w:lvlText w:val="%6."/>
      <w:lvlJc w:val="right"/>
      <w:pPr>
        <w:ind w:left="2850" w:hanging="400"/>
      </w:pPr>
    </w:lvl>
    <w:lvl w:ilvl="6">
      <w:start w:val="1"/>
      <w:numFmt w:val="decimal"/>
      <w:lvlText w:val="%7."/>
      <w:lvlJc w:val="left"/>
      <w:pPr>
        <w:ind w:left="3250" w:hanging="400"/>
      </w:pPr>
    </w:lvl>
    <w:lvl w:ilvl="7">
      <w:start w:val="1"/>
      <w:numFmt w:val="upperLetter"/>
      <w:lvlText w:val="%8."/>
      <w:lvlJc w:val="left"/>
      <w:pPr>
        <w:ind w:left="3650" w:hanging="400"/>
      </w:pPr>
    </w:lvl>
    <w:lvl w:ilvl="8">
      <w:start w:val="1"/>
      <w:numFmt w:val="lowerRoman"/>
      <w:lvlText w:val="%9."/>
      <w:lvlJc w:val="right"/>
      <w:pPr>
        <w:ind w:left="4050" w:hanging="400"/>
      </w:pPr>
    </w:lvl>
  </w:abstractNum>
  <w:abstractNum w:abstractNumId="9" w15:restartNumberingAfterBreak="0">
    <w:nsid w:val="2B952722"/>
    <w:multiLevelType w:val="hybridMultilevel"/>
    <w:tmpl w:val="2CB0E32E"/>
    <w:lvl w:ilvl="0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2E2D272B"/>
    <w:multiLevelType w:val="hybridMultilevel"/>
    <w:tmpl w:val="40D47A2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E36B2F"/>
    <w:multiLevelType w:val="hybridMultilevel"/>
    <w:tmpl w:val="B8DA0484"/>
    <w:lvl w:ilvl="0">
      <w:start w:val="1"/>
      <w:numFmt w:val="ganada"/>
      <w:pStyle w:val="42"/>
      <w:lvlText w:val="%1)"/>
      <w:lvlJc w:val="left"/>
      <w:pPr>
        <w:ind w:left="1024" w:hanging="400"/>
      </w:pPr>
      <w:rPr>
        <w:lang w:val="en-US"/>
      </w:rPr>
    </w:lvl>
    <w:lvl w:ilvl="1">
      <w:start w:val="1"/>
      <w:numFmt w:val="upperLetter"/>
      <w:lvlText w:val="%2."/>
      <w:lvlJc w:val="left"/>
      <w:pPr>
        <w:ind w:left="1115" w:hanging="400"/>
      </w:pPr>
    </w:lvl>
    <w:lvl w:ilvl="2">
      <w:start w:val="1"/>
      <w:numFmt w:val="lowerRoman"/>
      <w:lvlText w:val="%3."/>
      <w:lvlJc w:val="right"/>
      <w:pPr>
        <w:ind w:left="1515" w:hanging="400"/>
      </w:pPr>
    </w:lvl>
    <w:lvl w:ilvl="3">
      <w:start w:val="1"/>
      <w:numFmt w:val="decimal"/>
      <w:lvlText w:val="%4."/>
      <w:lvlJc w:val="left"/>
      <w:pPr>
        <w:ind w:left="1915" w:hanging="400"/>
      </w:pPr>
    </w:lvl>
    <w:lvl w:ilvl="4">
      <w:start w:val="1"/>
      <w:numFmt w:val="upperLetter"/>
      <w:lvlText w:val="%5."/>
      <w:lvlJc w:val="left"/>
      <w:pPr>
        <w:ind w:left="2315" w:hanging="400"/>
      </w:pPr>
    </w:lvl>
    <w:lvl w:ilvl="5">
      <w:start w:val="1"/>
      <w:numFmt w:val="lowerRoman"/>
      <w:lvlText w:val="%6."/>
      <w:lvlJc w:val="right"/>
      <w:pPr>
        <w:ind w:left="2715" w:hanging="400"/>
      </w:pPr>
    </w:lvl>
    <w:lvl w:ilvl="6">
      <w:start w:val="1"/>
      <w:numFmt w:val="decimal"/>
      <w:lvlText w:val="%7."/>
      <w:lvlJc w:val="left"/>
      <w:pPr>
        <w:ind w:left="3115" w:hanging="400"/>
      </w:pPr>
    </w:lvl>
    <w:lvl w:ilvl="7">
      <w:start w:val="1"/>
      <w:numFmt w:val="upperLetter"/>
      <w:lvlText w:val="%8."/>
      <w:lvlJc w:val="left"/>
      <w:pPr>
        <w:ind w:left="3515" w:hanging="400"/>
      </w:pPr>
    </w:lvl>
    <w:lvl w:ilvl="8">
      <w:start w:val="1"/>
      <w:numFmt w:val="lowerRoman"/>
      <w:lvlText w:val="%9."/>
      <w:lvlJc w:val="right"/>
      <w:pPr>
        <w:ind w:left="3915" w:hanging="400"/>
      </w:pPr>
    </w:lvl>
  </w:abstractNum>
  <w:abstractNum w:abstractNumId="12" w15:restartNumberingAfterBreak="0">
    <w:nsid w:val="320F2A94"/>
    <w:multiLevelType w:val="hybridMultilevel"/>
    <w:tmpl w:val="4D680C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4409DC"/>
    <w:multiLevelType w:val="multilevel"/>
    <w:tmpl w:val="F0A6ACC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1231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14" w15:restartNumberingAfterBreak="0">
    <w:nsid w:val="33CD6F58"/>
    <w:multiLevelType w:val="hybridMultilevel"/>
    <w:tmpl w:val="139834BA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34DB739C"/>
    <w:multiLevelType w:val="hybridMultilevel"/>
    <w:tmpl w:val="D6E0F79E"/>
    <w:lvl w:ilvl="0">
      <w:start w:val="1"/>
      <w:numFmt w:val="decimal"/>
      <w:lvlText w:val="%1."/>
      <w:lvlJc w:val="left"/>
      <w:pPr>
        <w:ind w:left="800" w:hanging="400"/>
      </w:p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62D1EF3"/>
    <w:multiLevelType w:val="hybridMultilevel"/>
    <w:tmpl w:val="BEF8C3E4"/>
    <w:lvl w:ilvl="0">
      <w:start w:val="1"/>
      <w:numFmt w:val="decimal"/>
      <w:pStyle w:val="31"/>
      <w:lvlText w:val="%1)"/>
      <w:lvlJc w:val="left"/>
      <w:pPr>
        <w:ind w:left="684" w:hanging="40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/>
        <w14:ligatures w14:val="none"/>
        <w14:numForm w14:val="default"/>
        <w14:numSpacing w14:val="default"/>
        <w14:stylisticSets xmlns:w14="http://schemas.microsoft.com/office/word/2010/wordml"/>
        <w14:cntxtAlts w14:val="0"/>
      </w:rPr>
    </w:lvl>
    <w:lvl w:ilvl="1">
      <w:start w:val="1"/>
      <w:numFmt w:val="upperLetter"/>
      <w:lvlText w:val="%2."/>
      <w:lvlJc w:val="left"/>
      <w:pPr>
        <w:ind w:left="-923" w:hanging="400"/>
      </w:pPr>
    </w:lvl>
    <w:lvl w:ilvl="2">
      <w:start w:val="1"/>
      <w:numFmt w:val="lowerRoman"/>
      <w:lvlText w:val="%3."/>
      <w:lvlJc w:val="right"/>
      <w:pPr>
        <w:ind w:left="-523" w:hanging="400"/>
      </w:pPr>
    </w:lvl>
    <w:lvl w:ilvl="3">
      <w:start w:val="1"/>
      <w:numFmt w:val="decimal"/>
      <w:lvlText w:val="%4."/>
      <w:lvlJc w:val="left"/>
      <w:pPr>
        <w:ind w:left="-123" w:hanging="400"/>
      </w:pPr>
    </w:lvl>
    <w:lvl w:ilvl="4">
      <w:start w:val="1"/>
      <w:numFmt w:val="upperLetter"/>
      <w:lvlText w:val="%5."/>
      <w:lvlJc w:val="left"/>
      <w:pPr>
        <w:ind w:left="277" w:hanging="400"/>
      </w:pPr>
    </w:lvl>
    <w:lvl w:ilvl="5">
      <w:start w:val="1"/>
      <w:numFmt w:val="lowerRoman"/>
      <w:lvlText w:val="%6."/>
      <w:lvlJc w:val="right"/>
      <w:pPr>
        <w:ind w:left="677" w:hanging="400"/>
      </w:pPr>
    </w:lvl>
    <w:lvl w:ilvl="6">
      <w:start w:val="1"/>
      <w:numFmt w:val="decimal"/>
      <w:lvlText w:val="%7."/>
      <w:lvlJc w:val="left"/>
      <w:pPr>
        <w:ind w:left="1077" w:hanging="400"/>
      </w:pPr>
    </w:lvl>
    <w:lvl w:ilvl="7">
      <w:start w:val="1"/>
      <w:numFmt w:val="upperLetter"/>
      <w:lvlText w:val="%8."/>
      <w:lvlJc w:val="left"/>
      <w:pPr>
        <w:ind w:left="1477" w:hanging="400"/>
      </w:pPr>
    </w:lvl>
    <w:lvl w:ilvl="8">
      <w:start w:val="1"/>
      <w:numFmt w:val="lowerRoman"/>
      <w:lvlText w:val="%9."/>
      <w:lvlJc w:val="right"/>
      <w:pPr>
        <w:ind w:left="1877" w:hanging="400"/>
      </w:pPr>
    </w:lvl>
  </w:abstractNum>
  <w:abstractNum w:abstractNumId="17" w15:restartNumberingAfterBreak="0">
    <w:nsid w:val="36494FF6"/>
    <w:multiLevelType w:val="hybridMultilevel"/>
    <w:tmpl w:val="6A6C44D4"/>
    <w:lvl w:ilvl="0">
      <w:start w:val="1"/>
      <w:numFmt w:val="bullet"/>
      <w:suff w:val="space"/>
      <w:lvlText w:val="c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B7A058B"/>
    <w:multiLevelType w:val="multilevel"/>
    <w:tmpl w:val="C8120B94"/>
    <w:lvl w:ilvl="0">
      <w:start w:val="1"/>
      <w:numFmt w:val="decimal"/>
      <w:pStyle w:val="17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19" w15:restartNumberingAfterBreak="0">
    <w:nsid w:val="3B8771B5"/>
    <w:multiLevelType w:val="hybridMultilevel"/>
    <w:tmpl w:val="DD7685BA"/>
    <w:lvl w:ilvl="0">
      <w:start w:val="1"/>
      <w:numFmt w:val="ganada"/>
      <w:pStyle w:val="60"/>
      <w:lvlText w:val="(%1)"/>
      <w:lvlJc w:val="left"/>
      <w:pPr>
        <w:ind w:left="1020" w:hanging="400"/>
      </w:pPr>
    </w:lvl>
    <w:lvl w:ilvl="1">
      <w:start w:val="1"/>
      <w:numFmt w:val="upperLetter"/>
      <w:lvlText w:val="%2."/>
      <w:lvlJc w:val="left"/>
      <w:pPr>
        <w:ind w:left="1420" w:hanging="400"/>
      </w:pPr>
    </w:lvl>
    <w:lvl w:ilvl="2">
      <w:start w:val="1"/>
      <w:numFmt w:val="lowerRoman"/>
      <w:lvlText w:val="%3."/>
      <w:lvlJc w:val="right"/>
      <w:pPr>
        <w:ind w:left="1820" w:hanging="400"/>
      </w:pPr>
    </w:lvl>
    <w:lvl w:ilvl="3">
      <w:start w:val="1"/>
      <w:numFmt w:val="decimal"/>
      <w:lvlText w:val="%4."/>
      <w:lvlJc w:val="left"/>
      <w:pPr>
        <w:ind w:left="2220" w:hanging="400"/>
      </w:pPr>
    </w:lvl>
    <w:lvl w:ilvl="4">
      <w:start w:val="1"/>
      <w:numFmt w:val="upperLetter"/>
      <w:lvlText w:val="%5."/>
      <w:lvlJc w:val="left"/>
      <w:pPr>
        <w:ind w:left="2620" w:hanging="400"/>
      </w:pPr>
    </w:lvl>
    <w:lvl w:ilvl="5">
      <w:start w:val="1"/>
      <w:numFmt w:val="lowerRoman"/>
      <w:lvlText w:val="%6."/>
      <w:lvlJc w:val="right"/>
      <w:pPr>
        <w:ind w:left="3020" w:hanging="400"/>
      </w:pPr>
    </w:lvl>
    <w:lvl w:ilvl="6">
      <w:start w:val="1"/>
      <w:numFmt w:val="decimal"/>
      <w:lvlText w:val="%7."/>
      <w:lvlJc w:val="left"/>
      <w:pPr>
        <w:ind w:left="3420" w:hanging="400"/>
      </w:pPr>
    </w:lvl>
    <w:lvl w:ilvl="7">
      <w:start w:val="1"/>
      <w:numFmt w:val="upperLetter"/>
      <w:lvlText w:val="%8."/>
      <w:lvlJc w:val="left"/>
      <w:pPr>
        <w:ind w:left="3820" w:hanging="400"/>
      </w:pPr>
    </w:lvl>
    <w:lvl w:ilvl="8">
      <w:start w:val="1"/>
      <w:numFmt w:val="lowerRoman"/>
      <w:lvlText w:val="%9."/>
      <w:lvlJc w:val="right"/>
      <w:pPr>
        <w:ind w:left="4220" w:hanging="400"/>
      </w:pPr>
    </w:lvl>
  </w:abstractNum>
  <w:abstractNum w:abstractNumId="20" w15:restartNumberingAfterBreak="0">
    <w:nsid w:val="3E0E5511"/>
    <w:multiLevelType w:val="hybridMultilevel"/>
    <w:tmpl w:val="8DF2E4A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42FE3FED"/>
    <w:multiLevelType w:val="hybridMultilevel"/>
    <w:tmpl w:val="31C6E85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6AC0770"/>
    <w:multiLevelType w:val="hybridMultilevel"/>
    <w:tmpl w:val="27E6F318"/>
    <w:lvl w:ilvl="0">
      <w:start w:val="1"/>
      <w:numFmt w:val="bullet"/>
      <w:pStyle w:val="120"/>
      <w:suff w:val="space"/>
      <w:lvlText w:val=""/>
      <w:lvlJc w:val="left"/>
    </w:lvl>
    <w:lvl w:ilvl="1">
      <w:start w:val="0"/>
      <w:numFmt w:val="decimal"/>
      <w:lvlJc w:val="left"/>
    </w:lvl>
    <w:lvl w:ilvl="2">
      <w:start w:val="0"/>
      <w:numFmt w:val="decimal"/>
      <w:lvlJc w:val="left"/>
    </w:lvl>
    <w:lvl w:ilvl="3">
      <w:start w:val="0"/>
      <w:numFmt w:val="decimal"/>
      <w:lvlJc w:val="left"/>
    </w:lvl>
    <w:lvl w:ilvl="4">
      <w:start w:val="0"/>
      <w:numFmt w:val="decimal"/>
      <w:lvlJc w:val="left"/>
    </w:lvl>
    <w:lvl w:ilvl="5">
      <w:start w:val="0"/>
      <w:numFmt w:val="decimal"/>
      <w:lvlJc w:val="left"/>
    </w:lvl>
    <w:lvl w:ilvl="6">
      <w:start w:val="0"/>
      <w:numFmt w:val="decimal"/>
      <w:lvlJc w:val="left"/>
    </w:lvl>
    <w:lvl w:ilvl="7">
      <w:start w:val="0"/>
      <w:numFmt w:val="decimal"/>
      <w:lvlJc w:val="left"/>
    </w:lvl>
    <w:lvl w:ilvl="8">
      <w:start w:val="0"/>
      <w:numFmt w:val="decimal"/>
      <w:lvlJc w:val="left"/>
    </w:lvl>
  </w:abstractNum>
  <w:abstractNum w:abstractNumId="23" w15:restartNumberingAfterBreak="0">
    <w:nsid w:val="4D83675F"/>
    <w:multiLevelType w:val="hybridMultilevel"/>
    <w:tmpl w:val="C018FD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010E7E"/>
    <w:multiLevelType w:val="multilevel"/>
    <w:tmpl w:val="572003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pStyle w:val="8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5" w15:restartNumberingAfterBreak="0">
    <w:nsid w:val="562C182A"/>
    <w:multiLevelType w:val="multilevel"/>
    <w:tmpl w:val="506A88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10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6" w15:restartNumberingAfterBreak="0">
    <w:nsid w:val="586601E4"/>
    <w:multiLevelType w:val="hybridMultilevel"/>
    <w:tmpl w:val="EE3AA998"/>
    <w:lvl w:ilvl="0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5B06327B"/>
    <w:multiLevelType w:val="hybridMultilevel"/>
    <w:tmpl w:val="623E54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CC1936"/>
    <w:multiLevelType w:val="multilevel"/>
    <w:tmpl w:val="E4A2C13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9" w15:restartNumberingAfterBreak="0">
    <w:nsid w:val="5F5B6E05"/>
    <w:multiLevelType w:val="multilevel"/>
    <w:tmpl w:val="EF0E809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0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0" w15:restartNumberingAfterBreak="0">
    <w:nsid w:val="61362E93"/>
    <w:multiLevelType w:val="multilevel"/>
    <w:tmpl w:val="FF0ABC9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1" w15:restartNumberingAfterBreak="0">
    <w:nsid w:val="659A0FEC"/>
    <w:multiLevelType w:val="multilevel"/>
    <w:tmpl w:val="172A082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2" w15:restartNumberingAfterBreak="0">
    <w:nsid w:val="65DB50D9"/>
    <w:multiLevelType w:val="multilevel"/>
    <w:tmpl w:val="C89A7836"/>
    <w:lvl w:ilvl="0">
      <w:start w:val="1"/>
      <w:numFmt w:val="decimal"/>
      <w:pStyle w:val="2-3"/>
      <w:suff w:val="space"/>
      <w:lvlText w:val="%-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3" w15:restartNumberingAfterBreak="0">
    <w:nsid w:val="697D2101"/>
    <w:multiLevelType w:val="hybridMultilevel"/>
    <w:tmpl w:val="71EA849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pStyle w:val="13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6B724C46"/>
    <w:multiLevelType w:val="hybridMultilevel"/>
    <w:tmpl w:val="18F6FF4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701E0899"/>
    <w:multiLevelType w:val="hybridMultilevel"/>
    <w:tmpl w:val="331885D4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497B2D"/>
    <w:multiLevelType w:val="multilevel"/>
    <w:tmpl w:val="8F5079D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pStyle w:val="91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7" w15:restartNumberingAfterBreak="0">
    <w:nsid w:val="734B4AD0"/>
    <w:multiLevelType w:val="multilevel"/>
    <w:tmpl w:val="B73C0D4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pStyle w:val="102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8" w15:restartNumberingAfterBreak="0">
    <w:nsid w:val="7F511813"/>
    <w:multiLevelType w:val="hybridMultilevel"/>
    <w:tmpl w:val="7A242E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8602515">
    <w:abstractNumId w:val="5"/>
  </w:num>
  <w:num w:numId="2" w16cid:durableId="900604386">
    <w:abstractNumId w:val="33"/>
  </w:num>
  <w:num w:numId="3" w16cid:durableId="1675959358">
    <w:abstractNumId w:val="7"/>
  </w:num>
  <w:num w:numId="4" w16cid:durableId="832527511">
    <w:abstractNumId w:val="18"/>
  </w:num>
  <w:num w:numId="5" w16cid:durableId="443767594">
    <w:abstractNumId w:val="28"/>
  </w:num>
  <w:num w:numId="6" w16cid:durableId="86586784">
    <w:abstractNumId w:val="31"/>
  </w:num>
  <w:num w:numId="7" w16cid:durableId="2005813820">
    <w:abstractNumId w:val="29"/>
  </w:num>
  <w:num w:numId="8" w16cid:durableId="1608804470">
    <w:abstractNumId w:val="30"/>
  </w:num>
  <w:num w:numId="9" w16cid:durableId="832531740">
    <w:abstractNumId w:val="3"/>
  </w:num>
  <w:num w:numId="10" w16cid:durableId="1748651875">
    <w:abstractNumId w:val="24"/>
  </w:num>
  <w:num w:numId="11" w16cid:durableId="1829322254">
    <w:abstractNumId w:val="36"/>
  </w:num>
  <w:num w:numId="12" w16cid:durableId="254751545">
    <w:abstractNumId w:val="37"/>
  </w:num>
  <w:num w:numId="13" w16cid:durableId="137110497">
    <w:abstractNumId w:val="25"/>
  </w:num>
  <w:num w:numId="14" w16cid:durableId="1373850020">
    <w:abstractNumId w:val="13"/>
  </w:num>
  <w:num w:numId="15" w16cid:durableId="1180201314">
    <w:abstractNumId w:val="22"/>
  </w:num>
  <w:num w:numId="16" w16cid:durableId="646055422">
    <w:abstractNumId w:val="32"/>
  </w:num>
  <w:num w:numId="17" w16cid:durableId="925841968">
    <w:abstractNumId w:val="2"/>
  </w:num>
  <w:num w:numId="18" w16cid:durableId="1286085051">
    <w:abstractNumId w:val="6"/>
  </w:num>
  <w:num w:numId="19" w16cid:durableId="141972940">
    <w:abstractNumId w:val="11"/>
  </w:num>
  <w:num w:numId="20" w16cid:durableId="393939597">
    <w:abstractNumId w:val="19"/>
  </w:num>
  <w:num w:numId="21" w16cid:durableId="1916695367">
    <w:abstractNumId w:val="8"/>
  </w:num>
  <w:num w:numId="22" w16cid:durableId="764229653">
    <w:abstractNumId w:val="16"/>
  </w:num>
  <w:num w:numId="23" w16cid:durableId="2050370570">
    <w:abstractNumId w:val="1"/>
  </w:num>
  <w:num w:numId="24" w16cid:durableId="1921063142">
    <w:abstractNumId w:val="15"/>
  </w:num>
  <w:num w:numId="25" w16cid:durableId="773092431">
    <w:abstractNumId w:val="0"/>
  </w:num>
  <w:num w:numId="26" w16cid:durableId="1744990793">
    <w:abstractNumId w:val="26"/>
  </w:num>
  <w:num w:numId="27" w16cid:durableId="2103641320">
    <w:abstractNumId w:val="34"/>
  </w:num>
  <w:num w:numId="28" w16cid:durableId="616790397">
    <w:abstractNumId w:val="21"/>
  </w:num>
  <w:num w:numId="29" w16cid:durableId="245657172">
    <w:abstractNumId w:val="14"/>
  </w:num>
  <w:num w:numId="30" w16cid:durableId="821432975">
    <w:abstractNumId w:val="20"/>
  </w:num>
  <w:num w:numId="31" w16cid:durableId="875507208">
    <w:abstractNumId w:val="23"/>
  </w:num>
  <w:num w:numId="32" w16cid:durableId="1450777963">
    <w:abstractNumId w:val="12"/>
  </w:num>
  <w:num w:numId="33" w16cid:durableId="1488283661">
    <w:abstractNumId w:val="38"/>
  </w:num>
  <w:num w:numId="34" w16cid:durableId="564608527">
    <w:abstractNumId w:val="35"/>
  </w:num>
  <w:num w:numId="35" w16cid:durableId="1680618203">
    <w:abstractNumId w:val="4"/>
  </w:num>
  <w:num w:numId="36" w16cid:durableId="1725985563">
    <w:abstractNumId w:val="17"/>
  </w:num>
  <w:num w:numId="37" w16cid:durableId="49887830">
    <w:abstractNumId w:val="27"/>
  </w:num>
  <w:num w:numId="38" w16cid:durableId="1974211695">
    <w:abstractNumId w:val="10"/>
  </w:num>
  <w:num w:numId="39" w16cid:durableId="1426196209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10"/>
  <w:displayHorizontalDrawingGridEvery w:val="0"/>
  <w:displayVertic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96D"/>
    <w:rsid w:val="00001609"/>
    <w:rsid w:val="00001808"/>
    <w:rsid w:val="0000209F"/>
    <w:rsid w:val="0000328E"/>
    <w:rsid w:val="000035DD"/>
    <w:rsid w:val="00003665"/>
    <w:rsid w:val="00003F96"/>
    <w:rsid w:val="0000403A"/>
    <w:rsid w:val="000051DA"/>
    <w:rsid w:val="00005590"/>
    <w:rsid w:val="000071AE"/>
    <w:rsid w:val="00007224"/>
    <w:rsid w:val="000074B1"/>
    <w:rsid w:val="000106E3"/>
    <w:rsid w:val="00010DF8"/>
    <w:rsid w:val="00011E3E"/>
    <w:rsid w:val="00012A34"/>
    <w:rsid w:val="00012A5D"/>
    <w:rsid w:val="0001331E"/>
    <w:rsid w:val="0001347E"/>
    <w:rsid w:val="00013709"/>
    <w:rsid w:val="000139AE"/>
    <w:rsid w:val="00013F0E"/>
    <w:rsid w:val="00013F22"/>
    <w:rsid w:val="00014EDF"/>
    <w:rsid w:val="0001526C"/>
    <w:rsid w:val="00015A47"/>
    <w:rsid w:val="00015FCA"/>
    <w:rsid w:val="00020499"/>
    <w:rsid w:val="000210B7"/>
    <w:rsid w:val="000211B3"/>
    <w:rsid w:val="00022430"/>
    <w:rsid w:val="000224B9"/>
    <w:rsid w:val="00022E19"/>
    <w:rsid w:val="00022FB4"/>
    <w:rsid w:val="00023700"/>
    <w:rsid w:val="00024C10"/>
    <w:rsid w:val="00025BEE"/>
    <w:rsid w:val="0002631D"/>
    <w:rsid w:val="000266F4"/>
    <w:rsid w:val="00026AF9"/>
    <w:rsid w:val="00027C0D"/>
    <w:rsid w:val="000302DC"/>
    <w:rsid w:val="00031F19"/>
    <w:rsid w:val="0003285E"/>
    <w:rsid w:val="00032DD7"/>
    <w:rsid w:val="00032F0F"/>
    <w:rsid w:val="0003379C"/>
    <w:rsid w:val="00033BAE"/>
    <w:rsid w:val="00033D31"/>
    <w:rsid w:val="0003459E"/>
    <w:rsid w:val="00034795"/>
    <w:rsid w:val="0003565B"/>
    <w:rsid w:val="00035CFF"/>
    <w:rsid w:val="00037764"/>
    <w:rsid w:val="00037CF3"/>
    <w:rsid w:val="00040F43"/>
    <w:rsid w:val="0004178C"/>
    <w:rsid w:val="00041D87"/>
    <w:rsid w:val="00042529"/>
    <w:rsid w:val="0004327B"/>
    <w:rsid w:val="00043E36"/>
    <w:rsid w:val="00043F4A"/>
    <w:rsid w:val="000458DC"/>
    <w:rsid w:val="00045AE6"/>
    <w:rsid w:val="00045BCF"/>
    <w:rsid w:val="00046740"/>
    <w:rsid w:val="000470D4"/>
    <w:rsid w:val="00047448"/>
    <w:rsid w:val="00050107"/>
    <w:rsid w:val="000505A2"/>
    <w:rsid w:val="000512C4"/>
    <w:rsid w:val="00051353"/>
    <w:rsid w:val="000514F6"/>
    <w:rsid w:val="000517BC"/>
    <w:rsid w:val="000517EC"/>
    <w:rsid w:val="00051F12"/>
    <w:rsid w:val="00052525"/>
    <w:rsid w:val="00052A89"/>
    <w:rsid w:val="00054050"/>
    <w:rsid w:val="00054F83"/>
    <w:rsid w:val="00055084"/>
    <w:rsid w:val="0005630C"/>
    <w:rsid w:val="0005692A"/>
    <w:rsid w:val="000569E2"/>
    <w:rsid w:val="00057BAF"/>
    <w:rsid w:val="00060194"/>
    <w:rsid w:val="0006029D"/>
    <w:rsid w:val="00060373"/>
    <w:rsid w:val="0006050B"/>
    <w:rsid w:val="0006111F"/>
    <w:rsid w:val="0006130E"/>
    <w:rsid w:val="00061BC8"/>
    <w:rsid w:val="00061CCB"/>
    <w:rsid w:val="00061EA6"/>
    <w:rsid w:val="000625EA"/>
    <w:rsid w:val="00062E54"/>
    <w:rsid w:val="000630D4"/>
    <w:rsid w:val="000635C3"/>
    <w:rsid w:val="000636DF"/>
    <w:rsid w:val="00063D40"/>
    <w:rsid w:val="00065237"/>
    <w:rsid w:val="000660EA"/>
    <w:rsid w:val="00066641"/>
    <w:rsid w:val="0006770A"/>
    <w:rsid w:val="00067991"/>
    <w:rsid w:val="00067B43"/>
    <w:rsid w:val="00070D45"/>
    <w:rsid w:val="00071304"/>
    <w:rsid w:val="00072167"/>
    <w:rsid w:val="00072621"/>
    <w:rsid w:val="00072B71"/>
    <w:rsid w:val="00073079"/>
    <w:rsid w:val="000730EB"/>
    <w:rsid w:val="00073344"/>
    <w:rsid w:val="000738E6"/>
    <w:rsid w:val="00073FF4"/>
    <w:rsid w:val="00074C34"/>
    <w:rsid w:val="00076278"/>
    <w:rsid w:val="000764F4"/>
    <w:rsid w:val="00076E3E"/>
    <w:rsid w:val="00077BDB"/>
    <w:rsid w:val="00080520"/>
    <w:rsid w:val="000816BB"/>
    <w:rsid w:val="00081FCC"/>
    <w:rsid w:val="0008271E"/>
    <w:rsid w:val="00082DDD"/>
    <w:rsid w:val="00083204"/>
    <w:rsid w:val="00083B18"/>
    <w:rsid w:val="000851A6"/>
    <w:rsid w:val="000853BF"/>
    <w:rsid w:val="00085618"/>
    <w:rsid w:val="00086538"/>
    <w:rsid w:val="00087FA1"/>
    <w:rsid w:val="00090229"/>
    <w:rsid w:val="00090C98"/>
    <w:rsid w:val="0009185F"/>
    <w:rsid w:val="00092986"/>
    <w:rsid w:val="00094FEF"/>
    <w:rsid w:val="00095023"/>
    <w:rsid w:val="0009525B"/>
    <w:rsid w:val="00095FD9"/>
    <w:rsid w:val="00096987"/>
    <w:rsid w:val="00097CF0"/>
    <w:rsid w:val="00097DF8"/>
    <w:rsid w:val="000A004F"/>
    <w:rsid w:val="000A0C71"/>
    <w:rsid w:val="000A10D7"/>
    <w:rsid w:val="000A2800"/>
    <w:rsid w:val="000A29F9"/>
    <w:rsid w:val="000A30FA"/>
    <w:rsid w:val="000A312B"/>
    <w:rsid w:val="000A345D"/>
    <w:rsid w:val="000A3AA2"/>
    <w:rsid w:val="000A3CA8"/>
    <w:rsid w:val="000A49D9"/>
    <w:rsid w:val="000A5B73"/>
    <w:rsid w:val="000A618C"/>
    <w:rsid w:val="000A749B"/>
    <w:rsid w:val="000B0026"/>
    <w:rsid w:val="000B0408"/>
    <w:rsid w:val="000B0F82"/>
    <w:rsid w:val="000B103A"/>
    <w:rsid w:val="000B2C89"/>
    <w:rsid w:val="000B36FB"/>
    <w:rsid w:val="000B4404"/>
    <w:rsid w:val="000B4CAE"/>
    <w:rsid w:val="000B5345"/>
    <w:rsid w:val="000B708B"/>
    <w:rsid w:val="000B72F7"/>
    <w:rsid w:val="000B7DBC"/>
    <w:rsid w:val="000C011A"/>
    <w:rsid w:val="000C08B6"/>
    <w:rsid w:val="000C0AA0"/>
    <w:rsid w:val="000C24E7"/>
    <w:rsid w:val="000C26C1"/>
    <w:rsid w:val="000C2FB4"/>
    <w:rsid w:val="000C34C8"/>
    <w:rsid w:val="000C358B"/>
    <w:rsid w:val="000C35FE"/>
    <w:rsid w:val="000C3E42"/>
    <w:rsid w:val="000C4B2A"/>
    <w:rsid w:val="000C4D3F"/>
    <w:rsid w:val="000C5F4E"/>
    <w:rsid w:val="000C6886"/>
    <w:rsid w:val="000C7507"/>
    <w:rsid w:val="000C7A50"/>
    <w:rsid w:val="000D08DA"/>
    <w:rsid w:val="000D0D22"/>
    <w:rsid w:val="000D20EF"/>
    <w:rsid w:val="000D2853"/>
    <w:rsid w:val="000D2A58"/>
    <w:rsid w:val="000D33C5"/>
    <w:rsid w:val="000D4730"/>
    <w:rsid w:val="000D4F7F"/>
    <w:rsid w:val="000D5752"/>
    <w:rsid w:val="000D6C52"/>
    <w:rsid w:val="000D6DBF"/>
    <w:rsid w:val="000D6F2C"/>
    <w:rsid w:val="000D71A4"/>
    <w:rsid w:val="000D755E"/>
    <w:rsid w:val="000E1190"/>
    <w:rsid w:val="000E150E"/>
    <w:rsid w:val="000E1969"/>
    <w:rsid w:val="000E2AC1"/>
    <w:rsid w:val="000E31DB"/>
    <w:rsid w:val="000E3B71"/>
    <w:rsid w:val="000E407F"/>
    <w:rsid w:val="000E454E"/>
    <w:rsid w:val="000E4E25"/>
    <w:rsid w:val="000F00D4"/>
    <w:rsid w:val="000F058A"/>
    <w:rsid w:val="000F07FA"/>
    <w:rsid w:val="000F09EA"/>
    <w:rsid w:val="000F0B2B"/>
    <w:rsid w:val="000F0C9B"/>
    <w:rsid w:val="000F12FE"/>
    <w:rsid w:val="000F213C"/>
    <w:rsid w:val="000F2571"/>
    <w:rsid w:val="000F49D5"/>
    <w:rsid w:val="000F503E"/>
    <w:rsid w:val="000F5BDF"/>
    <w:rsid w:val="000F619C"/>
    <w:rsid w:val="000F642E"/>
    <w:rsid w:val="000F78D3"/>
    <w:rsid w:val="00100068"/>
    <w:rsid w:val="001012B8"/>
    <w:rsid w:val="001012E5"/>
    <w:rsid w:val="00102940"/>
    <w:rsid w:val="0010319D"/>
    <w:rsid w:val="00104249"/>
    <w:rsid w:val="001052A5"/>
    <w:rsid w:val="00105551"/>
    <w:rsid w:val="00105EB7"/>
    <w:rsid w:val="001079E3"/>
    <w:rsid w:val="00107C6F"/>
    <w:rsid w:val="001100CE"/>
    <w:rsid w:val="00110313"/>
    <w:rsid w:val="00110A7B"/>
    <w:rsid w:val="00110CEC"/>
    <w:rsid w:val="0011176B"/>
    <w:rsid w:val="001117DC"/>
    <w:rsid w:val="00111921"/>
    <w:rsid w:val="001132F3"/>
    <w:rsid w:val="0011376C"/>
    <w:rsid w:val="001137B1"/>
    <w:rsid w:val="00113C48"/>
    <w:rsid w:val="001154B0"/>
    <w:rsid w:val="001156DE"/>
    <w:rsid w:val="00115AE6"/>
    <w:rsid w:val="00117D34"/>
    <w:rsid w:val="00120301"/>
    <w:rsid w:val="00120883"/>
    <w:rsid w:val="00121C4B"/>
    <w:rsid w:val="0012214D"/>
    <w:rsid w:val="001221C5"/>
    <w:rsid w:val="001222AF"/>
    <w:rsid w:val="00123139"/>
    <w:rsid w:val="001265FC"/>
    <w:rsid w:val="0012725D"/>
    <w:rsid w:val="00127572"/>
    <w:rsid w:val="001303ED"/>
    <w:rsid w:val="001316D2"/>
    <w:rsid w:val="00131B59"/>
    <w:rsid w:val="0013204E"/>
    <w:rsid w:val="00132573"/>
    <w:rsid w:val="00133D0A"/>
    <w:rsid w:val="0013503E"/>
    <w:rsid w:val="00135131"/>
    <w:rsid w:val="00135F33"/>
    <w:rsid w:val="00136A95"/>
    <w:rsid w:val="001409B0"/>
    <w:rsid w:val="00141A3D"/>
    <w:rsid w:val="00141D0B"/>
    <w:rsid w:val="00141D27"/>
    <w:rsid w:val="001426D8"/>
    <w:rsid w:val="00143503"/>
    <w:rsid w:val="00143785"/>
    <w:rsid w:val="001437D9"/>
    <w:rsid w:val="0014462D"/>
    <w:rsid w:val="00144C40"/>
    <w:rsid w:val="0014557F"/>
    <w:rsid w:val="00146644"/>
    <w:rsid w:val="00147663"/>
    <w:rsid w:val="001479F3"/>
    <w:rsid w:val="00147CA2"/>
    <w:rsid w:val="001514C7"/>
    <w:rsid w:val="0015191C"/>
    <w:rsid w:val="001525D9"/>
    <w:rsid w:val="001534C4"/>
    <w:rsid w:val="00153C9A"/>
    <w:rsid w:val="0015416A"/>
    <w:rsid w:val="00154432"/>
    <w:rsid w:val="00154522"/>
    <w:rsid w:val="00154752"/>
    <w:rsid w:val="00156095"/>
    <w:rsid w:val="001565A1"/>
    <w:rsid w:val="00156DAD"/>
    <w:rsid w:val="00161492"/>
    <w:rsid w:val="00161D48"/>
    <w:rsid w:val="00162363"/>
    <w:rsid w:val="00165121"/>
    <w:rsid w:val="00165779"/>
    <w:rsid w:val="0016579C"/>
    <w:rsid w:val="00166063"/>
    <w:rsid w:val="00166986"/>
    <w:rsid w:val="001671F2"/>
    <w:rsid w:val="0017090F"/>
    <w:rsid w:val="0017115C"/>
    <w:rsid w:val="001722AD"/>
    <w:rsid w:val="00172D78"/>
    <w:rsid w:val="00173547"/>
    <w:rsid w:val="00173B0F"/>
    <w:rsid w:val="00175078"/>
    <w:rsid w:val="001756C1"/>
    <w:rsid w:val="00175B61"/>
    <w:rsid w:val="001764DB"/>
    <w:rsid w:val="00176F07"/>
    <w:rsid w:val="001800BE"/>
    <w:rsid w:val="00180322"/>
    <w:rsid w:val="00180470"/>
    <w:rsid w:val="00180D1D"/>
    <w:rsid w:val="00181DA4"/>
    <w:rsid w:val="00184863"/>
    <w:rsid w:val="00185265"/>
    <w:rsid w:val="00185A1C"/>
    <w:rsid w:val="00185D75"/>
    <w:rsid w:val="00185FF2"/>
    <w:rsid w:val="00186439"/>
    <w:rsid w:val="001906B1"/>
    <w:rsid w:val="00191090"/>
    <w:rsid w:val="001917F9"/>
    <w:rsid w:val="00191992"/>
    <w:rsid w:val="00191DBE"/>
    <w:rsid w:val="00193C52"/>
    <w:rsid w:val="001942B6"/>
    <w:rsid w:val="00194977"/>
    <w:rsid w:val="0019581D"/>
    <w:rsid w:val="001959CD"/>
    <w:rsid w:val="00195E71"/>
    <w:rsid w:val="00196492"/>
    <w:rsid w:val="001965C7"/>
    <w:rsid w:val="001968EF"/>
    <w:rsid w:val="00196F54"/>
    <w:rsid w:val="0019743E"/>
    <w:rsid w:val="001A0FB8"/>
    <w:rsid w:val="001A1E90"/>
    <w:rsid w:val="001A35D8"/>
    <w:rsid w:val="001A427C"/>
    <w:rsid w:val="001A57EB"/>
    <w:rsid w:val="001A5E1B"/>
    <w:rsid w:val="001A76BB"/>
    <w:rsid w:val="001A7C70"/>
    <w:rsid w:val="001A7DEB"/>
    <w:rsid w:val="001B191F"/>
    <w:rsid w:val="001B2CF3"/>
    <w:rsid w:val="001B2E00"/>
    <w:rsid w:val="001B445D"/>
    <w:rsid w:val="001B4DE0"/>
    <w:rsid w:val="001B550E"/>
    <w:rsid w:val="001B579C"/>
    <w:rsid w:val="001B6134"/>
    <w:rsid w:val="001B77CD"/>
    <w:rsid w:val="001B7C0B"/>
    <w:rsid w:val="001B7FF9"/>
    <w:rsid w:val="001C03FC"/>
    <w:rsid w:val="001C0473"/>
    <w:rsid w:val="001C14CF"/>
    <w:rsid w:val="001C257D"/>
    <w:rsid w:val="001C2625"/>
    <w:rsid w:val="001C487E"/>
    <w:rsid w:val="001C5491"/>
    <w:rsid w:val="001C5B1E"/>
    <w:rsid w:val="001C5FBF"/>
    <w:rsid w:val="001D042B"/>
    <w:rsid w:val="001D06F6"/>
    <w:rsid w:val="001D0757"/>
    <w:rsid w:val="001D1142"/>
    <w:rsid w:val="001D274F"/>
    <w:rsid w:val="001D2DB5"/>
    <w:rsid w:val="001D2E6E"/>
    <w:rsid w:val="001D3885"/>
    <w:rsid w:val="001D3ABE"/>
    <w:rsid w:val="001D4F27"/>
    <w:rsid w:val="001D690C"/>
    <w:rsid w:val="001D6AE5"/>
    <w:rsid w:val="001D6CCA"/>
    <w:rsid w:val="001D771F"/>
    <w:rsid w:val="001D7E98"/>
    <w:rsid w:val="001E15F3"/>
    <w:rsid w:val="001E19B2"/>
    <w:rsid w:val="001E1D87"/>
    <w:rsid w:val="001E286D"/>
    <w:rsid w:val="001E2A24"/>
    <w:rsid w:val="001E2BFB"/>
    <w:rsid w:val="001E2E49"/>
    <w:rsid w:val="001E3DAF"/>
    <w:rsid w:val="001E6A0B"/>
    <w:rsid w:val="001E7E89"/>
    <w:rsid w:val="001F0A43"/>
    <w:rsid w:val="001F0EE3"/>
    <w:rsid w:val="001F0F19"/>
    <w:rsid w:val="001F17A3"/>
    <w:rsid w:val="001F17D4"/>
    <w:rsid w:val="001F1935"/>
    <w:rsid w:val="001F5825"/>
    <w:rsid w:val="001F6054"/>
    <w:rsid w:val="001F659C"/>
    <w:rsid w:val="001F79F2"/>
    <w:rsid w:val="002015CF"/>
    <w:rsid w:val="00201FEB"/>
    <w:rsid w:val="0020277C"/>
    <w:rsid w:val="002036F6"/>
    <w:rsid w:val="00204145"/>
    <w:rsid w:val="00204384"/>
    <w:rsid w:val="00204769"/>
    <w:rsid w:val="00204F69"/>
    <w:rsid w:val="00205052"/>
    <w:rsid w:val="00205157"/>
    <w:rsid w:val="002061A6"/>
    <w:rsid w:val="00206365"/>
    <w:rsid w:val="00207650"/>
    <w:rsid w:val="0021079E"/>
    <w:rsid w:val="00210B58"/>
    <w:rsid w:val="002118B7"/>
    <w:rsid w:val="00211F73"/>
    <w:rsid w:val="00212421"/>
    <w:rsid w:val="00212CA7"/>
    <w:rsid w:val="002148BC"/>
    <w:rsid w:val="00215DB7"/>
    <w:rsid w:val="00215F5F"/>
    <w:rsid w:val="0021658B"/>
    <w:rsid w:val="00217C32"/>
    <w:rsid w:val="0022204D"/>
    <w:rsid w:val="0022209C"/>
    <w:rsid w:val="00222C7A"/>
    <w:rsid w:val="002238A4"/>
    <w:rsid w:val="00224A0F"/>
    <w:rsid w:val="00224B02"/>
    <w:rsid w:val="0022632C"/>
    <w:rsid w:val="00226D8D"/>
    <w:rsid w:val="002271E5"/>
    <w:rsid w:val="00227BD2"/>
    <w:rsid w:val="00227F48"/>
    <w:rsid w:val="0023077E"/>
    <w:rsid w:val="00230C24"/>
    <w:rsid w:val="0023108D"/>
    <w:rsid w:val="00231183"/>
    <w:rsid w:val="0023128D"/>
    <w:rsid w:val="00231774"/>
    <w:rsid w:val="002327D9"/>
    <w:rsid w:val="00233617"/>
    <w:rsid w:val="00233E2F"/>
    <w:rsid w:val="00234359"/>
    <w:rsid w:val="00234CE9"/>
    <w:rsid w:val="00235026"/>
    <w:rsid w:val="00235BBD"/>
    <w:rsid w:val="00235EA2"/>
    <w:rsid w:val="0023701B"/>
    <w:rsid w:val="0023765F"/>
    <w:rsid w:val="00240C1E"/>
    <w:rsid w:val="00242574"/>
    <w:rsid w:val="00243810"/>
    <w:rsid w:val="00243D7A"/>
    <w:rsid w:val="002454D2"/>
    <w:rsid w:val="00245D7D"/>
    <w:rsid w:val="00246355"/>
    <w:rsid w:val="00247669"/>
    <w:rsid w:val="00247755"/>
    <w:rsid w:val="0024784F"/>
    <w:rsid w:val="00247A78"/>
    <w:rsid w:val="00250219"/>
    <w:rsid w:val="00250456"/>
    <w:rsid w:val="00250756"/>
    <w:rsid w:val="00250970"/>
    <w:rsid w:val="00250CF5"/>
    <w:rsid w:val="00250D48"/>
    <w:rsid w:val="00250D50"/>
    <w:rsid w:val="002514EC"/>
    <w:rsid w:val="00251D89"/>
    <w:rsid w:val="002529D4"/>
    <w:rsid w:val="002530BD"/>
    <w:rsid w:val="002539AE"/>
    <w:rsid w:val="00253ECD"/>
    <w:rsid w:val="00254860"/>
    <w:rsid w:val="00254ABD"/>
    <w:rsid w:val="00254B3F"/>
    <w:rsid w:val="00254E83"/>
    <w:rsid w:val="0025549E"/>
    <w:rsid w:val="00256D1A"/>
    <w:rsid w:val="0025709C"/>
    <w:rsid w:val="00257ECF"/>
    <w:rsid w:val="002602F9"/>
    <w:rsid w:val="0026036D"/>
    <w:rsid w:val="00260B04"/>
    <w:rsid w:val="00260C58"/>
    <w:rsid w:val="002617A3"/>
    <w:rsid w:val="00262E7C"/>
    <w:rsid w:val="002634AA"/>
    <w:rsid w:val="00263740"/>
    <w:rsid w:val="002639CB"/>
    <w:rsid w:val="00263CA9"/>
    <w:rsid w:val="00264117"/>
    <w:rsid w:val="002649D8"/>
    <w:rsid w:val="0026512C"/>
    <w:rsid w:val="00266180"/>
    <w:rsid w:val="00266514"/>
    <w:rsid w:val="002665D3"/>
    <w:rsid w:val="00266BFE"/>
    <w:rsid w:val="00267028"/>
    <w:rsid w:val="002674C3"/>
    <w:rsid w:val="002702EF"/>
    <w:rsid w:val="0027111B"/>
    <w:rsid w:val="0027137F"/>
    <w:rsid w:val="00272ED3"/>
    <w:rsid w:val="00273141"/>
    <w:rsid w:val="002738B3"/>
    <w:rsid w:val="00274017"/>
    <w:rsid w:val="00274464"/>
    <w:rsid w:val="002744A6"/>
    <w:rsid w:val="0027478A"/>
    <w:rsid w:val="00274B87"/>
    <w:rsid w:val="00275171"/>
    <w:rsid w:val="002754A4"/>
    <w:rsid w:val="002755A4"/>
    <w:rsid w:val="002758F5"/>
    <w:rsid w:val="0027603B"/>
    <w:rsid w:val="00276620"/>
    <w:rsid w:val="00276B79"/>
    <w:rsid w:val="00276F0F"/>
    <w:rsid w:val="00277B4D"/>
    <w:rsid w:val="0028021A"/>
    <w:rsid w:val="00281329"/>
    <w:rsid w:val="00281705"/>
    <w:rsid w:val="0028381C"/>
    <w:rsid w:val="00283A8D"/>
    <w:rsid w:val="00283AA2"/>
    <w:rsid w:val="00283BF1"/>
    <w:rsid w:val="002874E4"/>
    <w:rsid w:val="00290078"/>
    <w:rsid w:val="00290718"/>
    <w:rsid w:val="0029285A"/>
    <w:rsid w:val="00292C26"/>
    <w:rsid w:val="00293C97"/>
    <w:rsid w:val="00295051"/>
    <w:rsid w:val="002961A7"/>
    <w:rsid w:val="0029645E"/>
    <w:rsid w:val="0029740A"/>
    <w:rsid w:val="002974EF"/>
    <w:rsid w:val="00297872"/>
    <w:rsid w:val="00297B1B"/>
    <w:rsid w:val="002A08F8"/>
    <w:rsid w:val="002A1264"/>
    <w:rsid w:val="002A1D8F"/>
    <w:rsid w:val="002A2187"/>
    <w:rsid w:val="002A26F1"/>
    <w:rsid w:val="002A274F"/>
    <w:rsid w:val="002A280F"/>
    <w:rsid w:val="002A398F"/>
    <w:rsid w:val="002A419A"/>
    <w:rsid w:val="002A4404"/>
    <w:rsid w:val="002A4815"/>
    <w:rsid w:val="002A713C"/>
    <w:rsid w:val="002A75DD"/>
    <w:rsid w:val="002B0375"/>
    <w:rsid w:val="002B0950"/>
    <w:rsid w:val="002B0B08"/>
    <w:rsid w:val="002B0C90"/>
    <w:rsid w:val="002B107F"/>
    <w:rsid w:val="002B167E"/>
    <w:rsid w:val="002B2393"/>
    <w:rsid w:val="002B29A5"/>
    <w:rsid w:val="002B34FE"/>
    <w:rsid w:val="002B351C"/>
    <w:rsid w:val="002B526B"/>
    <w:rsid w:val="002B5DF3"/>
    <w:rsid w:val="002B5EE1"/>
    <w:rsid w:val="002B6018"/>
    <w:rsid w:val="002B6C5C"/>
    <w:rsid w:val="002C086E"/>
    <w:rsid w:val="002C0FD5"/>
    <w:rsid w:val="002C1342"/>
    <w:rsid w:val="002C1558"/>
    <w:rsid w:val="002C1658"/>
    <w:rsid w:val="002C1B58"/>
    <w:rsid w:val="002C28E2"/>
    <w:rsid w:val="002C29A1"/>
    <w:rsid w:val="002C2C8F"/>
    <w:rsid w:val="002C35FA"/>
    <w:rsid w:val="002C4757"/>
    <w:rsid w:val="002C4A12"/>
    <w:rsid w:val="002C5F0C"/>
    <w:rsid w:val="002C6416"/>
    <w:rsid w:val="002C6DA0"/>
    <w:rsid w:val="002C6F07"/>
    <w:rsid w:val="002D028B"/>
    <w:rsid w:val="002D0530"/>
    <w:rsid w:val="002D1041"/>
    <w:rsid w:val="002D10EC"/>
    <w:rsid w:val="002D164D"/>
    <w:rsid w:val="002D45F7"/>
    <w:rsid w:val="002D48B1"/>
    <w:rsid w:val="002D4BD4"/>
    <w:rsid w:val="002D5AA3"/>
    <w:rsid w:val="002D659D"/>
    <w:rsid w:val="002D6B82"/>
    <w:rsid w:val="002D78F7"/>
    <w:rsid w:val="002D7D4C"/>
    <w:rsid w:val="002E0541"/>
    <w:rsid w:val="002E107E"/>
    <w:rsid w:val="002E1175"/>
    <w:rsid w:val="002E1664"/>
    <w:rsid w:val="002E175B"/>
    <w:rsid w:val="002E18E1"/>
    <w:rsid w:val="002E1A80"/>
    <w:rsid w:val="002E261F"/>
    <w:rsid w:val="002E2747"/>
    <w:rsid w:val="002E2C54"/>
    <w:rsid w:val="002E2C7D"/>
    <w:rsid w:val="002E32D7"/>
    <w:rsid w:val="002E3682"/>
    <w:rsid w:val="002E4001"/>
    <w:rsid w:val="002E4683"/>
    <w:rsid w:val="002E4A2A"/>
    <w:rsid w:val="002E4C54"/>
    <w:rsid w:val="002E5629"/>
    <w:rsid w:val="002E59B5"/>
    <w:rsid w:val="002E6548"/>
    <w:rsid w:val="002E6715"/>
    <w:rsid w:val="002E6A77"/>
    <w:rsid w:val="002E71DC"/>
    <w:rsid w:val="002E7994"/>
    <w:rsid w:val="002F0AA6"/>
    <w:rsid w:val="002F30F0"/>
    <w:rsid w:val="002F31CB"/>
    <w:rsid w:val="002F3762"/>
    <w:rsid w:val="002F46F5"/>
    <w:rsid w:val="002F46F6"/>
    <w:rsid w:val="002F7797"/>
    <w:rsid w:val="002F7BB4"/>
    <w:rsid w:val="00300278"/>
    <w:rsid w:val="003002E3"/>
    <w:rsid w:val="00300FF6"/>
    <w:rsid w:val="00301107"/>
    <w:rsid w:val="00302252"/>
    <w:rsid w:val="003025AC"/>
    <w:rsid w:val="003026FF"/>
    <w:rsid w:val="0030277D"/>
    <w:rsid w:val="00302E2A"/>
    <w:rsid w:val="00302FBF"/>
    <w:rsid w:val="00303B0E"/>
    <w:rsid w:val="00304BD6"/>
    <w:rsid w:val="0030542F"/>
    <w:rsid w:val="0030595B"/>
    <w:rsid w:val="00305BE9"/>
    <w:rsid w:val="00306AA8"/>
    <w:rsid w:val="00306DCF"/>
    <w:rsid w:val="0030785D"/>
    <w:rsid w:val="00307BBB"/>
    <w:rsid w:val="003102E9"/>
    <w:rsid w:val="00310380"/>
    <w:rsid w:val="003104AC"/>
    <w:rsid w:val="0031082D"/>
    <w:rsid w:val="00310B75"/>
    <w:rsid w:val="00311447"/>
    <w:rsid w:val="0031241B"/>
    <w:rsid w:val="00312E57"/>
    <w:rsid w:val="00313E04"/>
    <w:rsid w:val="003140C7"/>
    <w:rsid w:val="0031456B"/>
    <w:rsid w:val="003169DB"/>
    <w:rsid w:val="00317A2E"/>
    <w:rsid w:val="003206CD"/>
    <w:rsid w:val="00320722"/>
    <w:rsid w:val="00320D44"/>
    <w:rsid w:val="00321C4A"/>
    <w:rsid w:val="00321C4F"/>
    <w:rsid w:val="00322314"/>
    <w:rsid w:val="00322592"/>
    <w:rsid w:val="00323688"/>
    <w:rsid w:val="00323F7A"/>
    <w:rsid w:val="00324232"/>
    <w:rsid w:val="00324378"/>
    <w:rsid w:val="003244D6"/>
    <w:rsid w:val="003245EB"/>
    <w:rsid w:val="00324715"/>
    <w:rsid w:val="00324875"/>
    <w:rsid w:val="00324CC8"/>
    <w:rsid w:val="0032541D"/>
    <w:rsid w:val="003304F5"/>
    <w:rsid w:val="00330986"/>
    <w:rsid w:val="00330BF7"/>
    <w:rsid w:val="003324BF"/>
    <w:rsid w:val="00332C43"/>
    <w:rsid w:val="00333292"/>
    <w:rsid w:val="00333525"/>
    <w:rsid w:val="0033366A"/>
    <w:rsid w:val="00333CED"/>
    <w:rsid w:val="003342A5"/>
    <w:rsid w:val="003354A2"/>
    <w:rsid w:val="00335CE3"/>
    <w:rsid w:val="0033695E"/>
    <w:rsid w:val="00340147"/>
    <w:rsid w:val="003402DA"/>
    <w:rsid w:val="0034159C"/>
    <w:rsid w:val="00341F00"/>
    <w:rsid w:val="00341F71"/>
    <w:rsid w:val="003429B5"/>
    <w:rsid w:val="00342AE7"/>
    <w:rsid w:val="00342B73"/>
    <w:rsid w:val="00344166"/>
    <w:rsid w:val="00344411"/>
    <w:rsid w:val="00345F3F"/>
    <w:rsid w:val="00345F69"/>
    <w:rsid w:val="00346390"/>
    <w:rsid w:val="00346B79"/>
    <w:rsid w:val="0034729A"/>
    <w:rsid w:val="00347EB2"/>
    <w:rsid w:val="00347FAF"/>
    <w:rsid w:val="003503A6"/>
    <w:rsid w:val="003503FC"/>
    <w:rsid w:val="00350E41"/>
    <w:rsid w:val="00350EE8"/>
    <w:rsid w:val="00352349"/>
    <w:rsid w:val="003526AD"/>
    <w:rsid w:val="00352C44"/>
    <w:rsid w:val="0035315E"/>
    <w:rsid w:val="00353E7E"/>
    <w:rsid w:val="00354695"/>
    <w:rsid w:val="00354EC1"/>
    <w:rsid w:val="00354EF3"/>
    <w:rsid w:val="003561F4"/>
    <w:rsid w:val="0035623F"/>
    <w:rsid w:val="003563F9"/>
    <w:rsid w:val="00356411"/>
    <w:rsid w:val="00356ECF"/>
    <w:rsid w:val="003575AC"/>
    <w:rsid w:val="00357D84"/>
    <w:rsid w:val="00361F8F"/>
    <w:rsid w:val="003628E6"/>
    <w:rsid w:val="00362F3B"/>
    <w:rsid w:val="00363007"/>
    <w:rsid w:val="00363396"/>
    <w:rsid w:val="00364D3C"/>
    <w:rsid w:val="00365879"/>
    <w:rsid w:val="00365BDE"/>
    <w:rsid w:val="003665A5"/>
    <w:rsid w:val="00366A81"/>
    <w:rsid w:val="00367208"/>
    <w:rsid w:val="00367318"/>
    <w:rsid w:val="00367540"/>
    <w:rsid w:val="0037147B"/>
    <w:rsid w:val="00372D97"/>
    <w:rsid w:val="00373885"/>
    <w:rsid w:val="00373EF2"/>
    <w:rsid w:val="00374C9D"/>
    <w:rsid w:val="00375BD4"/>
    <w:rsid w:val="00375BE7"/>
    <w:rsid w:val="00375DC6"/>
    <w:rsid w:val="00376379"/>
    <w:rsid w:val="003763AE"/>
    <w:rsid w:val="003769D5"/>
    <w:rsid w:val="00376BF6"/>
    <w:rsid w:val="00377117"/>
    <w:rsid w:val="00377387"/>
    <w:rsid w:val="00380F24"/>
    <w:rsid w:val="00381C54"/>
    <w:rsid w:val="00382629"/>
    <w:rsid w:val="00382AE6"/>
    <w:rsid w:val="00382B0F"/>
    <w:rsid w:val="00382F47"/>
    <w:rsid w:val="0038484E"/>
    <w:rsid w:val="00385937"/>
    <w:rsid w:val="00385FC9"/>
    <w:rsid w:val="00386C76"/>
    <w:rsid w:val="003877EE"/>
    <w:rsid w:val="003905FC"/>
    <w:rsid w:val="00393AB3"/>
    <w:rsid w:val="00393ABF"/>
    <w:rsid w:val="00393DA8"/>
    <w:rsid w:val="003950F4"/>
    <w:rsid w:val="003952A2"/>
    <w:rsid w:val="003952C1"/>
    <w:rsid w:val="00395686"/>
    <w:rsid w:val="00395A45"/>
    <w:rsid w:val="0039629D"/>
    <w:rsid w:val="00396EC5"/>
    <w:rsid w:val="003A20A8"/>
    <w:rsid w:val="003A20B7"/>
    <w:rsid w:val="003A2171"/>
    <w:rsid w:val="003A28D0"/>
    <w:rsid w:val="003A3365"/>
    <w:rsid w:val="003A46D0"/>
    <w:rsid w:val="003A4D3D"/>
    <w:rsid w:val="003A69AF"/>
    <w:rsid w:val="003A7099"/>
    <w:rsid w:val="003A7910"/>
    <w:rsid w:val="003B0370"/>
    <w:rsid w:val="003B16A9"/>
    <w:rsid w:val="003B1A10"/>
    <w:rsid w:val="003B2177"/>
    <w:rsid w:val="003B2C94"/>
    <w:rsid w:val="003B3B78"/>
    <w:rsid w:val="003B5CC6"/>
    <w:rsid w:val="003B6318"/>
    <w:rsid w:val="003B6458"/>
    <w:rsid w:val="003B64BF"/>
    <w:rsid w:val="003B6AF8"/>
    <w:rsid w:val="003B6C63"/>
    <w:rsid w:val="003B6E75"/>
    <w:rsid w:val="003C040D"/>
    <w:rsid w:val="003C2C4B"/>
    <w:rsid w:val="003C32E2"/>
    <w:rsid w:val="003C3730"/>
    <w:rsid w:val="003C3D41"/>
    <w:rsid w:val="003C44D6"/>
    <w:rsid w:val="003C4F90"/>
    <w:rsid w:val="003C545F"/>
    <w:rsid w:val="003C6870"/>
    <w:rsid w:val="003D000B"/>
    <w:rsid w:val="003D0CBD"/>
    <w:rsid w:val="003D18BD"/>
    <w:rsid w:val="003D29FE"/>
    <w:rsid w:val="003D30C3"/>
    <w:rsid w:val="003D4194"/>
    <w:rsid w:val="003D4974"/>
    <w:rsid w:val="003D553C"/>
    <w:rsid w:val="003D6B68"/>
    <w:rsid w:val="003D7049"/>
    <w:rsid w:val="003D7815"/>
    <w:rsid w:val="003E0874"/>
    <w:rsid w:val="003E212F"/>
    <w:rsid w:val="003E2EE1"/>
    <w:rsid w:val="003E4EB1"/>
    <w:rsid w:val="003E7252"/>
    <w:rsid w:val="003E78B2"/>
    <w:rsid w:val="003F0FA7"/>
    <w:rsid w:val="003F133A"/>
    <w:rsid w:val="003F285B"/>
    <w:rsid w:val="003F2CC6"/>
    <w:rsid w:val="003F327D"/>
    <w:rsid w:val="003F34FE"/>
    <w:rsid w:val="003F46B7"/>
    <w:rsid w:val="003F48AF"/>
    <w:rsid w:val="003F5EE7"/>
    <w:rsid w:val="003F60E1"/>
    <w:rsid w:val="003F6129"/>
    <w:rsid w:val="003F6BD4"/>
    <w:rsid w:val="003F7DE2"/>
    <w:rsid w:val="00400983"/>
    <w:rsid w:val="004017F5"/>
    <w:rsid w:val="00405162"/>
    <w:rsid w:val="00405440"/>
    <w:rsid w:val="00405FD2"/>
    <w:rsid w:val="00406811"/>
    <w:rsid w:val="004074A1"/>
    <w:rsid w:val="0041004F"/>
    <w:rsid w:val="00412DD3"/>
    <w:rsid w:val="00412E3C"/>
    <w:rsid w:val="00412E6F"/>
    <w:rsid w:val="0041477A"/>
    <w:rsid w:val="00416991"/>
    <w:rsid w:val="00417263"/>
    <w:rsid w:val="00417352"/>
    <w:rsid w:val="0042080C"/>
    <w:rsid w:val="00420842"/>
    <w:rsid w:val="00420DEE"/>
    <w:rsid w:val="00420F22"/>
    <w:rsid w:val="0042233F"/>
    <w:rsid w:val="004225EF"/>
    <w:rsid w:val="00422668"/>
    <w:rsid w:val="00422C0F"/>
    <w:rsid w:val="00423116"/>
    <w:rsid w:val="004233AF"/>
    <w:rsid w:val="00423424"/>
    <w:rsid w:val="00423BBA"/>
    <w:rsid w:val="00423DDD"/>
    <w:rsid w:val="00424887"/>
    <w:rsid w:val="0042596C"/>
    <w:rsid w:val="00425AD9"/>
    <w:rsid w:val="004279A9"/>
    <w:rsid w:val="00430AAF"/>
    <w:rsid w:val="00431ABC"/>
    <w:rsid w:val="00431DA3"/>
    <w:rsid w:val="00433250"/>
    <w:rsid w:val="00433354"/>
    <w:rsid w:val="00433DB5"/>
    <w:rsid w:val="004350E4"/>
    <w:rsid w:val="00435309"/>
    <w:rsid w:val="00435E34"/>
    <w:rsid w:val="00436589"/>
    <w:rsid w:val="00437800"/>
    <w:rsid w:val="004379CA"/>
    <w:rsid w:val="00437ACC"/>
    <w:rsid w:val="00440E6B"/>
    <w:rsid w:val="00442E88"/>
    <w:rsid w:val="00443458"/>
    <w:rsid w:val="004439E9"/>
    <w:rsid w:val="00443C5F"/>
    <w:rsid w:val="00444449"/>
    <w:rsid w:val="00444C71"/>
    <w:rsid w:val="004459C3"/>
    <w:rsid w:val="00445FC8"/>
    <w:rsid w:val="00445FFA"/>
    <w:rsid w:val="004461B3"/>
    <w:rsid w:val="004467B0"/>
    <w:rsid w:val="004468C4"/>
    <w:rsid w:val="00446C10"/>
    <w:rsid w:val="00447488"/>
    <w:rsid w:val="00447526"/>
    <w:rsid w:val="00447C4B"/>
    <w:rsid w:val="00447DDF"/>
    <w:rsid w:val="0045028E"/>
    <w:rsid w:val="00450861"/>
    <w:rsid w:val="004509E8"/>
    <w:rsid w:val="00450E44"/>
    <w:rsid w:val="00451616"/>
    <w:rsid w:val="004524CC"/>
    <w:rsid w:val="00453BE6"/>
    <w:rsid w:val="0045468D"/>
    <w:rsid w:val="00454715"/>
    <w:rsid w:val="004552B6"/>
    <w:rsid w:val="00456439"/>
    <w:rsid w:val="00457405"/>
    <w:rsid w:val="00460316"/>
    <w:rsid w:val="004605B2"/>
    <w:rsid w:val="00460EF5"/>
    <w:rsid w:val="00461929"/>
    <w:rsid w:val="00461BD8"/>
    <w:rsid w:val="0046218A"/>
    <w:rsid w:val="00463FD9"/>
    <w:rsid w:val="00464432"/>
    <w:rsid w:val="004644D3"/>
    <w:rsid w:val="00466277"/>
    <w:rsid w:val="004665C5"/>
    <w:rsid w:val="00466AB1"/>
    <w:rsid w:val="00470941"/>
    <w:rsid w:val="00470E10"/>
    <w:rsid w:val="00471AAD"/>
    <w:rsid w:val="0047259B"/>
    <w:rsid w:val="0047288D"/>
    <w:rsid w:val="004739ED"/>
    <w:rsid w:val="0047405B"/>
    <w:rsid w:val="00474968"/>
    <w:rsid w:val="00474B15"/>
    <w:rsid w:val="004772C9"/>
    <w:rsid w:val="00477D71"/>
    <w:rsid w:val="00480D6B"/>
    <w:rsid w:val="00480E78"/>
    <w:rsid w:val="00481057"/>
    <w:rsid w:val="00481A6F"/>
    <w:rsid w:val="00482257"/>
    <w:rsid w:val="00482444"/>
    <w:rsid w:val="004843F0"/>
    <w:rsid w:val="00485A28"/>
    <w:rsid w:val="00486196"/>
    <w:rsid w:val="00490D53"/>
    <w:rsid w:val="00491A73"/>
    <w:rsid w:val="00492019"/>
    <w:rsid w:val="00492945"/>
    <w:rsid w:val="00492DF1"/>
    <w:rsid w:val="00492F87"/>
    <w:rsid w:val="0049358F"/>
    <w:rsid w:val="00494E7B"/>
    <w:rsid w:val="00495578"/>
    <w:rsid w:val="0049618D"/>
    <w:rsid w:val="00496B83"/>
    <w:rsid w:val="0049749D"/>
    <w:rsid w:val="004A0F5A"/>
    <w:rsid w:val="004A14B0"/>
    <w:rsid w:val="004A1F16"/>
    <w:rsid w:val="004A42C0"/>
    <w:rsid w:val="004A548D"/>
    <w:rsid w:val="004A5D40"/>
    <w:rsid w:val="004A6386"/>
    <w:rsid w:val="004A6BD4"/>
    <w:rsid w:val="004A7F9E"/>
    <w:rsid w:val="004B08AE"/>
    <w:rsid w:val="004B13FC"/>
    <w:rsid w:val="004B19DE"/>
    <w:rsid w:val="004B2A18"/>
    <w:rsid w:val="004B2EE5"/>
    <w:rsid w:val="004B3114"/>
    <w:rsid w:val="004B33E0"/>
    <w:rsid w:val="004B360E"/>
    <w:rsid w:val="004B479F"/>
    <w:rsid w:val="004B4AC2"/>
    <w:rsid w:val="004B54F1"/>
    <w:rsid w:val="004B5667"/>
    <w:rsid w:val="004B5819"/>
    <w:rsid w:val="004B59A8"/>
    <w:rsid w:val="004B5A0E"/>
    <w:rsid w:val="004B5E5D"/>
    <w:rsid w:val="004B6C5D"/>
    <w:rsid w:val="004B6F55"/>
    <w:rsid w:val="004B709E"/>
    <w:rsid w:val="004B7F89"/>
    <w:rsid w:val="004C04CC"/>
    <w:rsid w:val="004C0A3D"/>
    <w:rsid w:val="004C0F18"/>
    <w:rsid w:val="004C22BF"/>
    <w:rsid w:val="004C23E3"/>
    <w:rsid w:val="004C3E7B"/>
    <w:rsid w:val="004C485E"/>
    <w:rsid w:val="004C490D"/>
    <w:rsid w:val="004C4E88"/>
    <w:rsid w:val="004C55EE"/>
    <w:rsid w:val="004C6A09"/>
    <w:rsid w:val="004C6F68"/>
    <w:rsid w:val="004C71A6"/>
    <w:rsid w:val="004C7690"/>
    <w:rsid w:val="004D0012"/>
    <w:rsid w:val="004D0931"/>
    <w:rsid w:val="004D09CA"/>
    <w:rsid w:val="004D0B6B"/>
    <w:rsid w:val="004D171B"/>
    <w:rsid w:val="004D225C"/>
    <w:rsid w:val="004D2482"/>
    <w:rsid w:val="004D336A"/>
    <w:rsid w:val="004D3540"/>
    <w:rsid w:val="004D3CC2"/>
    <w:rsid w:val="004D3EF2"/>
    <w:rsid w:val="004D5078"/>
    <w:rsid w:val="004D6184"/>
    <w:rsid w:val="004D69F4"/>
    <w:rsid w:val="004D7804"/>
    <w:rsid w:val="004D7D9B"/>
    <w:rsid w:val="004E0F4A"/>
    <w:rsid w:val="004E367B"/>
    <w:rsid w:val="004E3CE4"/>
    <w:rsid w:val="004E4655"/>
    <w:rsid w:val="004E62AC"/>
    <w:rsid w:val="004E63A2"/>
    <w:rsid w:val="004E65CB"/>
    <w:rsid w:val="004E6759"/>
    <w:rsid w:val="004E71D2"/>
    <w:rsid w:val="004E7FDB"/>
    <w:rsid w:val="004F12BC"/>
    <w:rsid w:val="004F1F86"/>
    <w:rsid w:val="004F41D6"/>
    <w:rsid w:val="004F4CDC"/>
    <w:rsid w:val="004F4EC8"/>
    <w:rsid w:val="004F4FF4"/>
    <w:rsid w:val="004F6050"/>
    <w:rsid w:val="004F649A"/>
    <w:rsid w:val="004F77F1"/>
    <w:rsid w:val="00500E5B"/>
    <w:rsid w:val="00501212"/>
    <w:rsid w:val="00501EB1"/>
    <w:rsid w:val="0050275E"/>
    <w:rsid w:val="0050296C"/>
    <w:rsid w:val="00503245"/>
    <w:rsid w:val="005040AA"/>
    <w:rsid w:val="005041CA"/>
    <w:rsid w:val="0050524A"/>
    <w:rsid w:val="005054AF"/>
    <w:rsid w:val="00505DC6"/>
    <w:rsid w:val="005062BE"/>
    <w:rsid w:val="00506E6D"/>
    <w:rsid w:val="00511554"/>
    <w:rsid w:val="005151BE"/>
    <w:rsid w:val="00516B0A"/>
    <w:rsid w:val="00516EEF"/>
    <w:rsid w:val="00517F36"/>
    <w:rsid w:val="005204CF"/>
    <w:rsid w:val="00521213"/>
    <w:rsid w:val="00521414"/>
    <w:rsid w:val="005229FE"/>
    <w:rsid w:val="005236D5"/>
    <w:rsid w:val="00523A87"/>
    <w:rsid w:val="00524268"/>
    <w:rsid w:val="0052525D"/>
    <w:rsid w:val="00525AB4"/>
    <w:rsid w:val="0052674B"/>
    <w:rsid w:val="00526FE2"/>
    <w:rsid w:val="0052741F"/>
    <w:rsid w:val="005276AD"/>
    <w:rsid w:val="005278E3"/>
    <w:rsid w:val="00527C21"/>
    <w:rsid w:val="005300F7"/>
    <w:rsid w:val="00530D7D"/>
    <w:rsid w:val="0053132D"/>
    <w:rsid w:val="0053392A"/>
    <w:rsid w:val="00535513"/>
    <w:rsid w:val="00537059"/>
    <w:rsid w:val="00540422"/>
    <w:rsid w:val="0054084E"/>
    <w:rsid w:val="005411D5"/>
    <w:rsid w:val="005413AB"/>
    <w:rsid w:val="00541BD9"/>
    <w:rsid w:val="00541D9C"/>
    <w:rsid w:val="00542B3B"/>
    <w:rsid w:val="00543169"/>
    <w:rsid w:val="00543A23"/>
    <w:rsid w:val="00543F00"/>
    <w:rsid w:val="0054407B"/>
    <w:rsid w:val="005441F8"/>
    <w:rsid w:val="00544E7F"/>
    <w:rsid w:val="00545556"/>
    <w:rsid w:val="00546164"/>
    <w:rsid w:val="00547582"/>
    <w:rsid w:val="00551315"/>
    <w:rsid w:val="00551D77"/>
    <w:rsid w:val="00552386"/>
    <w:rsid w:val="00552A27"/>
    <w:rsid w:val="005531DB"/>
    <w:rsid w:val="00554A11"/>
    <w:rsid w:val="005579A3"/>
    <w:rsid w:val="00560956"/>
    <w:rsid w:val="00560E47"/>
    <w:rsid w:val="00561887"/>
    <w:rsid w:val="00561BBC"/>
    <w:rsid w:val="005627D7"/>
    <w:rsid w:val="0056324C"/>
    <w:rsid w:val="00564569"/>
    <w:rsid w:val="005648C7"/>
    <w:rsid w:val="00564CA4"/>
    <w:rsid w:val="00564EFE"/>
    <w:rsid w:val="00566EF9"/>
    <w:rsid w:val="005701BC"/>
    <w:rsid w:val="00573359"/>
    <w:rsid w:val="00576152"/>
    <w:rsid w:val="005762E0"/>
    <w:rsid w:val="00576396"/>
    <w:rsid w:val="005766C3"/>
    <w:rsid w:val="00576771"/>
    <w:rsid w:val="00576F62"/>
    <w:rsid w:val="005778B2"/>
    <w:rsid w:val="00577CBD"/>
    <w:rsid w:val="00577DC2"/>
    <w:rsid w:val="00580AC3"/>
    <w:rsid w:val="005815D6"/>
    <w:rsid w:val="00581F0B"/>
    <w:rsid w:val="005821B6"/>
    <w:rsid w:val="005826D5"/>
    <w:rsid w:val="0058291A"/>
    <w:rsid w:val="0058305A"/>
    <w:rsid w:val="00583807"/>
    <w:rsid w:val="00584F32"/>
    <w:rsid w:val="0058576F"/>
    <w:rsid w:val="0058609A"/>
    <w:rsid w:val="005871CF"/>
    <w:rsid w:val="0058785A"/>
    <w:rsid w:val="00587F64"/>
    <w:rsid w:val="00592485"/>
    <w:rsid w:val="00592635"/>
    <w:rsid w:val="0059266F"/>
    <w:rsid w:val="00593DD9"/>
    <w:rsid w:val="00595496"/>
    <w:rsid w:val="005969A4"/>
    <w:rsid w:val="00596DEF"/>
    <w:rsid w:val="00596F65"/>
    <w:rsid w:val="00597145"/>
    <w:rsid w:val="005974D5"/>
    <w:rsid w:val="005A0873"/>
    <w:rsid w:val="005A0E7A"/>
    <w:rsid w:val="005A136B"/>
    <w:rsid w:val="005A1936"/>
    <w:rsid w:val="005A372D"/>
    <w:rsid w:val="005A37B3"/>
    <w:rsid w:val="005A3886"/>
    <w:rsid w:val="005A4105"/>
    <w:rsid w:val="005A4FA8"/>
    <w:rsid w:val="005A6500"/>
    <w:rsid w:val="005A6940"/>
    <w:rsid w:val="005A7DDD"/>
    <w:rsid w:val="005B01E0"/>
    <w:rsid w:val="005B02CC"/>
    <w:rsid w:val="005B1059"/>
    <w:rsid w:val="005B11AC"/>
    <w:rsid w:val="005B333C"/>
    <w:rsid w:val="005B3ADB"/>
    <w:rsid w:val="005B5239"/>
    <w:rsid w:val="005B5862"/>
    <w:rsid w:val="005C04E5"/>
    <w:rsid w:val="005C17BD"/>
    <w:rsid w:val="005C1D43"/>
    <w:rsid w:val="005C1F73"/>
    <w:rsid w:val="005C2294"/>
    <w:rsid w:val="005C2A8D"/>
    <w:rsid w:val="005C34F6"/>
    <w:rsid w:val="005C371B"/>
    <w:rsid w:val="005C3FD7"/>
    <w:rsid w:val="005C422B"/>
    <w:rsid w:val="005C43E6"/>
    <w:rsid w:val="005C4550"/>
    <w:rsid w:val="005C45B7"/>
    <w:rsid w:val="005C4897"/>
    <w:rsid w:val="005C5049"/>
    <w:rsid w:val="005C5113"/>
    <w:rsid w:val="005C5DB5"/>
    <w:rsid w:val="005C6B45"/>
    <w:rsid w:val="005C7532"/>
    <w:rsid w:val="005C7952"/>
    <w:rsid w:val="005C7EA4"/>
    <w:rsid w:val="005D0022"/>
    <w:rsid w:val="005D0524"/>
    <w:rsid w:val="005D085B"/>
    <w:rsid w:val="005D1652"/>
    <w:rsid w:val="005D1CB7"/>
    <w:rsid w:val="005D2067"/>
    <w:rsid w:val="005D26FB"/>
    <w:rsid w:val="005D3DDB"/>
    <w:rsid w:val="005D537B"/>
    <w:rsid w:val="005D55E1"/>
    <w:rsid w:val="005D5E8F"/>
    <w:rsid w:val="005D7653"/>
    <w:rsid w:val="005E032A"/>
    <w:rsid w:val="005E084A"/>
    <w:rsid w:val="005E0C59"/>
    <w:rsid w:val="005E3279"/>
    <w:rsid w:val="005E438B"/>
    <w:rsid w:val="005E51CA"/>
    <w:rsid w:val="005E7AC6"/>
    <w:rsid w:val="005E7FAE"/>
    <w:rsid w:val="005F09BB"/>
    <w:rsid w:val="005F15F3"/>
    <w:rsid w:val="005F19C5"/>
    <w:rsid w:val="005F3062"/>
    <w:rsid w:val="005F37C5"/>
    <w:rsid w:val="005F4687"/>
    <w:rsid w:val="005F4C4C"/>
    <w:rsid w:val="005F59B3"/>
    <w:rsid w:val="005F6AF9"/>
    <w:rsid w:val="005F6E48"/>
    <w:rsid w:val="005F7D2D"/>
    <w:rsid w:val="006000F5"/>
    <w:rsid w:val="006016F4"/>
    <w:rsid w:val="006024BB"/>
    <w:rsid w:val="00602BE5"/>
    <w:rsid w:val="00602EBA"/>
    <w:rsid w:val="0060331C"/>
    <w:rsid w:val="00603488"/>
    <w:rsid w:val="006037F0"/>
    <w:rsid w:val="00603976"/>
    <w:rsid w:val="0060433F"/>
    <w:rsid w:val="00605376"/>
    <w:rsid w:val="0060567B"/>
    <w:rsid w:val="006061E0"/>
    <w:rsid w:val="00606B86"/>
    <w:rsid w:val="00607E58"/>
    <w:rsid w:val="00610E5E"/>
    <w:rsid w:val="006113EC"/>
    <w:rsid w:val="00611425"/>
    <w:rsid w:val="00612E6E"/>
    <w:rsid w:val="00613A53"/>
    <w:rsid w:val="00613ADB"/>
    <w:rsid w:val="00613C88"/>
    <w:rsid w:val="00613E4B"/>
    <w:rsid w:val="006151A5"/>
    <w:rsid w:val="00615FFA"/>
    <w:rsid w:val="00617200"/>
    <w:rsid w:val="00617FC9"/>
    <w:rsid w:val="006200C6"/>
    <w:rsid w:val="00620282"/>
    <w:rsid w:val="006213DE"/>
    <w:rsid w:val="00621E23"/>
    <w:rsid w:val="00622B70"/>
    <w:rsid w:val="00622BF8"/>
    <w:rsid w:val="00623808"/>
    <w:rsid w:val="006241F6"/>
    <w:rsid w:val="00625C4E"/>
    <w:rsid w:val="00625F8E"/>
    <w:rsid w:val="006262FA"/>
    <w:rsid w:val="00626AB9"/>
    <w:rsid w:val="00627B3D"/>
    <w:rsid w:val="00630052"/>
    <w:rsid w:val="006303DE"/>
    <w:rsid w:val="00630441"/>
    <w:rsid w:val="006309B3"/>
    <w:rsid w:val="00632FBA"/>
    <w:rsid w:val="006332DA"/>
    <w:rsid w:val="00633792"/>
    <w:rsid w:val="00633E6E"/>
    <w:rsid w:val="0063429B"/>
    <w:rsid w:val="00634A9F"/>
    <w:rsid w:val="00634D78"/>
    <w:rsid w:val="0063587B"/>
    <w:rsid w:val="006363C3"/>
    <w:rsid w:val="006376D1"/>
    <w:rsid w:val="0064073D"/>
    <w:rsid w:val="00641558"/>
    <w:rsid w:val="0064158F"/>
    <w:rsid w:val="00641748"/>
    <w:rsid w:val="00641C91"/>
    <w:rsid w:val="00641FB5"/>
    <w:rsid w:val="006425B1"/>
    <w:rsid w:val="0064291A"/>
    <w:rsid w:val="006432D3"/>
    <w:rsid w:val="0064396E"/>
    <w:rsid w:val="00643D99"/>
    <w:rsid w:val="00643DAC"/>
    <w:rsid w:val="00644631"/>
    <w:rsid w:val="00646DC6"/>
    <w:rsid w:val="00647CC1"/>
    <w:rsid w:val="00647CCF"/>
    <w:rsid w:val="00647F53"/>
    <w:rsid w:val="00650DB1"/>
    <w:rsid w:val="006510BC"/>
    <w:rsid w:val="00654EED"/>
    <w:rsid w:val="00655DD5"/>
    <w:rsid w:val="006565D5"/>
    <w:rsid w:val="006570AE"/>
    <w:rsid w:val="006579E5"/>
    <w:rsid w:val="0066023A"/>
    <w:rsid w:val="00660A5C"/>
    <w:rsid w:val="00660B2A"/>
    <w:rsid w:val="00661326"/>
    <w:rsid w:val="0066154E"/>
    <w:rsid w:val="00661A7B"/>
    <w:rsid w:val="00663EA9"/>
    <w:rsid w:val="0066562D"/>
    <w:rsid w:val="00666795"/>
    <w:rsid w:val="00666CB8"/>
    <w:rsid w:val="0066799C"/>
    <w:rsid w:val="006679CC"/>
    <w:rsid w:val="006701F8"/>
    <w:rsid w:val="00670EB0"/>
    <w:rsid w:val="00672A45"/>
    <w:rsid w:val="00672B4C"/>
    <w:rsid w:val="00673893"/>
    <w:rsid w:val="00674234"/>
    <w:rsid w:val="00674881"/>
    <w:rsid w:val="00675123"/>
    <w:rsid w:val="006752D1"/>
    <w:rsid w:val="00675469"/>
    <w:rsid w:val="00675581"/>
    <w:rsid w:val="00675691"/>
    <w:rsid w:val="006759FE"/>
    <w:rsid w:val="00675ACB"/>
    <w:rsid w:val="00675F63"/>
    <w:rsid w:val="006768B3"/>
    <w:rsid w:val="006772AB"/>
    <w:rsid w:val="00682D8A"/>
    <w:rsid w:val="00682E78"/>
    <w:rsid w:val="00683CCC"/>
    <w:rsid w:val="00684868"/>
    <w:rsid w:val="00685094"/>
    <w:rsid w:val="00685D4A"/>
    <w:rsid w:val="00686854"/>
    <w:rsid w:val="0068728B"/>
    <w:rsid w:val="00690C9A"/>
    <w:rsid w:val="006918D5"/>
    <w:rsid w:val="00692256"/>
    <w:rsid w:val="00692644"/>
    <w:rsid w:val="00692F58"/>
    <w:rsid w:val="00693038"/>
    <w:rsid w:val="00693D4D"/>
    <w:rsid w:val="00693DBC"/>
    <w:rsid w:val="00695F0C"/>
    <w:rsid w:val="006965B5"/>
    <w:rsid w:val="00696618"/>
    <w:rsid w:val="00696690"/>
    <w:rsid w:val="006968D8"/>
    <w:rsid w:val="006971B0"/>
    <w:rsid w:val="0069773E"/>
    <w:rsid w:val="00697EAA"/>
    <w:rsid w:val="006A0B59"/>
    <w:rsid w:val="006A1655"/>
    <w:rsid w:val="006A1D30"/>
    <w:rsid w:val="006A28D5"/>
    <w:rsid w:val="006A2964"/>
    <w:rsid w:val="006A29D9"/>
    <w:rsid w:val="006A2AC6"/>
    <w:rsid w:val="006A2CA8"/>
    <w:rsid w:val="006A2FC5"/>
    <w:rsid w:val="006A3E24"/>
    <w:rsid w:val="006A4494"/>
    <w:rsid w:val="006A5901"/>
    <w:rsid w:val="006A619A"/>
    <w:rsid w:val="006A66BD"/>
    <w:rsid w:val="006A7478"/>
    <w:rsid w:val="006A78AE"/>
    <w:rsid w:val="006A7C4E"/>
    <w:rsid w:val="006A7DEF"/>
    <w:rsid w:val="006B0E26"/>
    <w:rsid w:val="006B2533"/>
    <w:rsid w:val="006B2B04"/>
    <w:rsid w:val="006B33E0"/>
    <w:rsid w:val="006B39A9"/>
    <w:rsid w:val="006B39C2"/>
    <w:rsid w:val="006B3CAA"/>
    <w:rsid w:val="006B3E5B"/>
    <w:rsid w:val="006B40AE"/>
    <w:rsid w:val="006B4DED"/>
    <w:rsid w:val="006B6C10"/>
    <w:rsid w:val="006B6E5C"/>
    <w:rsid w:val="006B6F0B"/>
    <w:rsid w:val="006B78B2"/>
    <w:rsid w:val="006B7D2D"/>
    <w:rsid w:val="006C04F9"/>
    <w:rsid w:val="006C3846"/>
    <w:rsid w:val="006C3AEE"/>
    <w:rsid w:val="006C3E9F"/>
    <w:rsid w:val="006C3EBD"/>
    <w:rsid w:val="006C41F3"/>
    <w:rsid w:val="006C47A8"/>
    <w:rsid w:val="006C55DE"/>
    <w:rsid w:val="006C64E2"/>
    <w:rsid w:val="006C6518"/>
    <w:rsid w:val="006C6561"/>
    <w:rsid w:val="006C73ED"/>
    <w:rsid w:val="006C7F18"/>
    <w:rsid w:val="006D0C85"/>
    <w:rsid w:val="006D12D1"/>
    <w:rsid w:val="006D1C61"/>
    <w:rsid w:val="006D260B"/>
    <w:rsid w:val="006D305B"/>
    <w:rsid w:val="006D40F3"/>
    <w:rsid w:val="006D5CFA"/>
    <w:rsid w:val="006D6CF5"/>
    <w:rsid w:val="006D781C"/>
    <w:rsid w:val="006D78A5"/>
    <w:rsid w:val="006D7CAD"/>
    <w:rsid w:val="006E0486"/>
    <w:rsid w:val="006E06EC"/>
    <w:rsid w:val="006E13F6"/>
    <w:rsid w:val="006E24DF"/>
    <w:rsid w:val="006E2726"/>
    <w:rsid w:val="006E2B70"/>
    <w:rsid w:val="006E2DEE"/>
    <w:rsid w:val="006E2E50"/>
    <w:rsid w:val="006E548C"/>
    <w:rsid w:val="006E5D72"/>
    <w:rsid w:val="006E753B"/>
    <w:rsid w:val="006E7A53"/>
    <w:rsid w:val="006E7F11"/>
    <w:rsid w:val="006F1685"/>
    <w:rsid w:val="006F180C"/>
    <w:rsid w:val="006F1B69"/>
    <w:rsid w:val="006F2090"/>
    <w:rsid w:val="006F246B"/>
    <w:rsid w:val="006F27B5"/>
    <w:rsid w:val="006F2806"/>
    <w:rsid w:val="006F2A0A"/>
    <w:rsid w:val="006F2A68"/>
    <w:rsid w:val="006F2A86"/>
    <w:rsid w:val="006F2F67"/>
    <w:rsid w:val="006F3547"/>
    <w:rsid w:val="006F41D8"/>
    <w:rsid w:val="006F4354"/>
    <w:rsid w:val="006F46DC"/>
    <w:rsid w:val="006F4D23"/>
    <w:rsid w:val="006F506F"/>
    <w:rsid w:val="006F5A86"/>
    <w:rsid w:val="006F6BC7"/>
    <w:rsid w:val="00700BE2"/>
    <w:rsid w:val="00700CCC"/>
    <w:rsid w:val="007015EC"/>
    <w:rsid w:val="0070228C"/>
    <w:rsid w:val="00702EEA"/>
    <w:rsid w:val="007037DC"/>
    <w:rsid w:val="00703AA9"/>
    <w:rsid w:val="007042CD"/>
    <w:rsid w:val="007057C1"/>
    <w:rsid w:val="00706335"/>
    <w:rsid w:val="007066C2"/>
    <w:rsid w:val="0070766C"/>
    <w:rsid w:val="00707892"/>
    <w:rsid w:val="007079BD"/>
    <w:rsid w:val="00707FEA"/>
    <w:rsid w:val="007105CC"/>
    <w:rsid w:val="00710986"/>
    <w:rsid w:val="00710D03"/>
    <w:rsid w:val="00714F26"/>
    <w:rsid w:val="00715A2D"/>
    <w:rsid w:val="00716515"/>
    <w:rsid w:val="0071659C"/>
    <w:rsid w:val="00716BA6"/>
    <w:rsid w:val="0071722A"/>
    <w:rsid w:val="0071722E"/>
    <w:rsid w:val="00717AF0"/>
    <w:rsid w:val="007200B0"/>
    <w:rsid w:val="00720AAC"/>
    <w:rsid w:val="00721931"/>
    <w:rsid w:val="007229CF"/>
    <w:rsid w:val="00722BFD"/>
    <w:rsid w:val="00723863"/>
    <w:rsid w:val="00723907"/>
    <w:rsid w:val="007242CF"/>
    <w:rsid w:val="0072449C"/>
    <w:rsid w:val="007245CE"/>
    <w:rsid w:val="00724D00"/>
    <w:rsid w:val="0072527C"/>
    <w:rsid w:val="007259FE"/>
    <w:rsid w:val="00725CEC"/>
    <w:rsid w:val="0072678F"/>
    <w:rsid w:val="00727438"/>
    <w:rsid w:val="0073050C"/>
    <w:rsid w:val="007305EF"/>
    <w:rsid w:val="0073133A"/>
    <w:rsid w:val="007316EB"/>
    <w:rsid w:val="0073173C"/>
    <w:rsid w:val="007326F9"/>
    <w:rsid w:val="00732802"/>
    <w:rsid w:val="00732F36"/>
    <w:rsid w:val="007357D9"/>
    <w:rsid w:val="00735B3C"/>
    <w:rsid w:val="00736168"/>
    <w:rsid w:val="007372BA"/>
    <w:rsid w:val="00737481"/>
    <w:rsid w:val="007401BB"/>
    <w:rsid w:val="0074063F"/>
    <w:rsid w:val="00740C82"/>
    <w:rsid w:val="00740E08"/>
    <w:rsid w:val="00742A5D"/>
    <w:rsid w:val="00743BD7"/>
    <w:rsid w:val="00744394"/>
    <w:rsid w:val="0074626A"/>
    <w:rsid w:val="00746750"/>
    <w:rsid w:val="00746C1E"/>
    <w:rsid w:val="00746E6E"/>
    <w:rsid w:val="00746F7C"/>
    <w:rsid w:val="00752DAF"/>
    <w:rsid w:val="00752F53"/>
    <w:rsid w:val="007543BF"/>
    <w:rsid w:val="0075528B"/>
    <w:rsid w:val="00755AE4"/>
    <w:rsid w:val="00756190"/>
    <w:rsid w:val="00756605"/>
    <w:rsid w:val="00756708"/>
    <w:rsid w:val="00756FFF"/>
    <w:rsid w:val="00757413"/>
    <w:rsid w:val="00757EE0"/>
    <w:rsid w:val="00760745"/>
    <w:rsid w:val="007612C9"/>
    <w:rsid w:val="007617AD"/>
    <w:rsid w:val="00761CD5"/>
    <w:rsid w:val="00762046"/>
    <w:rsid w:val="007632A6"/>
    <w:rsid w:val="00764642"/>
    <w:rsid w:val="00764817"/>
    <w:rsid w:val="007655E4"/>
    <w:rsid w:val="00765A68"/>
    <w:rsid w:val="00765C3E"/>
    <w:rsid w:val="00765C6D"/>
    <w:rsid w:val="0076654C"/>
    <w:rsid w:val="00767027"/>
    <w:rsid w:val="00767D5F"/>
    <w:rsid w:val="007707CA"/>
    <w:rsid w:val="007708B6"/>
    <w:rsid w:val="00770C2A"/>
    <w:rsid w:val="0077108B"/>
    <w:rsid w:val="007723EA"/>
    <w:rsid w:val="00772FE9"/>
    <w:rsid w:val="007742B2"/>
    <w:rsid w:val="0077458D"/>
    <w:rsid w:val="007768A3"/>
    <w:rsid w:val="007777B1"/>
    <w:rsid w:val="00777874"/>
    <w:rsid w:val="007806D3"/>
    <w:rsid w:val="00781FE3"/>
    <w:rsid w:val="00782F51"/>
    <w:rsid w:val="0078353F"/>
    <w:rsid w:val="007835D2"/>
    <w:rsid w:val="00783AD7"/>
    <w:rsid w:val="00784890"/>
    <w:rsid w:val="00784F87"/>
    <w:rsid w:val="007854CB"/>
    <w:rsid w:val="00786028"/>
    <w:rsid w:val="0078680B"/>
    <w:rsid w:val="00787F95"/>
    <w:rsid w:val="00790301"/>
    <w:rsid w:val="007909F5"/>
    <w:rsid w:val="00792127"/>
    <w:rsid w:val="0079387D"/>
    <w:rsid w:val="00794C4B"/>
    <w:rsid w:val="00795AE1"/>
    <w:rsid w:val="00795BC8"/>
    <w:rsid w:val="007962F5"/>
    <w:rsid w:val="00796642"/>
    <w:rsid w:val="007A0320"/>
    <w:rsid w:val="007A11BD"/>
    <w:rsid w:val="007A3157"/>
    <w:rsid w:val="007A569B"/>
    <w:rsid w:val="007A6D57"/>
    <w:rsid w:val="007A6E28"/>
    <w:rsid w:val="007A7454"/>
    <w:rsid w:val="007A7C1F"/>
    <w:rsid w:val="007B090A"/>
    <w:rsid w:val="007B0ACA"/>
    <w:rsid w:val="007B12AB"/>
    <w:rsid w:val="007B31E9"/>
    <w:rsid w:val="007B3923"/>
    <w:rsid w:val="007B3A82"/>
    <w:rsid w:val="007B41AC"/>
    <w:rsid w:val="007B4EEE"/>
    <w:rsid w:val="007B5566"/>
    <w:rsid w:val="007B556F"/>
    <w:rsid w:val="007B5672"/>
    <w:rsid w:val="007B6625"/>
    <w:rsid w:val="007B6A83"/>
    <w:rsid w:val="007B7671"/>
    <w:rsid w:val="007C0C93"/>
    <w:rsid w:val="007C1A49"/>
    <w:rsid w:val="007C3022"/>
    <w:rsid w:val="007C36E3"/>
    <w:rsid w:val="007C42FF"/>
    <w:rsid w:val="007C4B0F"/>
    <w:rsid w:val="007C5567"/>
    <w:rsid w:val="007C61C8"/>
    <w:rsid w:val="007C6FE2"/>
    <w:rsid w:val="007C70A2"/>
    <w:rsid w:val="007D019C"/>
    <w:rsid w:val="007D0273"/>
    <w:rsid w:val="007D100B"/>
    <w:rsid w:val="007D4063"/>
    <w:rsid w:val="007D5FC4"/>
    <w:rsid w:val="007D6454"/>
    <w:rsid w:val="007D6D2A"/>
    <w:rsid w:val="007D6F69"/>
    <w:rsid w:val="007D7358"/>
    <w:rsid w:val="007E062E"/>
    <w:rsid w:val="007E1424"/>
    <w:rsid w:val="007E1816"/>
    <w:rsid w:val="007E1A1D"/>
    <w:rsid w:val="007E2365"/>
    <w:rsid w:val="007E3506"/>
    <w:rsid w:val="007E47F2"/>
    <w:rsid w:val="007E577B"/>
    <w:rsid w:val="007E59A2"/>
    <w:rsid w:val="007E5AFB"/>
    <w:rsid w:val="007E60A1"/>
    <w:rsid w:val="007E7485"/>
    <w:rsid w:val="007E7865"/>
    <w:rsid w:val="007F024B"/>
    <w:rsid w:val="007F0578"/>
    <w:rsid w:val="007F1FC6"/>
    <w:rsid w:val="007F2E50"/>
    <w:rsid w:val="007F33A2"/>
    <w:rsid w:val="007F3675"/>
    <w:rsid w:val="007F3915"/>
    <w:rsid w:val="007F4253"/>
    <w:rsid w:val="007F4F19"/>
    <w:rsid w:val="007F4FEA"/>
    <w:rsid w:val="007F6CD6"/>
    <w:rsid w:val="007F71DA"/>
    <w:rsid w:val="007F7CD4"/>
    <w:rsid w:val="007F7DF9"/>
    <w:rsid w:val="00800798"/>
    <w:rsid w:val="00800C25"/>
    <w:rsid w:val="0080295A"/>
    <w:rsid w:val="00802A26"/>
    <w:rsid w:val="00802BEB"/>
    <w:rsid w:val="00803406"/>
    <w:rsid w:val="00804117"/>
    <w:rsid w:val="008042C9"/>
    <w:rsid w:val="00805136"/>
    <w:rsid w:val="00805DE8"/>
    <w:rsid w:val="00806FB5"/>
    <w:rsid w:val="008079CF"/>
    <w:rsid w:val="00807F4B"/>
    <w:rsid w:val="00810AC4"/>
    <w:rsid w:val="00810FF2"/>
    <w:rsid w:val="00812B86"/>
    <w:rsid w:val="00813C29"/>
    <w:rsid w:val="00815E49"/>
    <w:rsid w:val="00816783"/>
    <w:rsid w:val="0082102D"/>
    <w:rsid w:val="00821281"/>
    <w:rsid w:val="00821CEE"/>
    <w:rsid w:val="008225DC"/>
    <w:rsid w:val="008233CC"/>
    <w:rsid w:val="00823ACA"/>
    <w:rsid w:val="00823BBC"/>
    <w:rsid w:val="00823F1C"/>
    <w:rsid w:val="00824242"/>
    <w:rsid w:val="008258DF"/>
    <w:rsid w:val="00825C98"/>
    <w:rsid w:val="0082620B"/>
    <w:rsid w:val="0082672D"/>
    <w:rsid w:val="008273C7"/>
    <w:rsid w:val="0082743B"/>
    <w:rsid w:val="008274D2"/>
    <w:rsid w:val="008279CF"/>
    <w:rsid w:val="008307EE"/>
    <w:rsid w:val="00830B9C"/>
    <w:rsid w:val="00830E4B"/>
    <w:rsid w:val="0083162A"/>
    <w:rsid w:val="008317F0"/>
    <w:rsid w:val="00831A3A"/>
    <w:rsid w:val="00831F7A"/>
    <w:rsid w:val="008320D2"/>
    <w:rsid w:val="0083263E"/>
    <w:rsid w:val="00832C74"/>
    <w:rsid w:val="008330DE"/>
    <w:rsid w:val="00833357"/>
    <w:rsid w:val="00833EC5"/>
    <w:rsid w:val="008344E9"/>
    <w:rsid w:val="00834D27"/>
    <w:rsid w:val="00834FE4"/>
    <w:rsid w:val="008369B6"/>
    <w:rsid w:val="00836A6F"/>
    <w:rsid w:val="00836B0B"/>
    <w:rsid w:val="00836C7F"/>
    <w:rsid w:val="00837BA3"/>
    <w:rsid w:val="00840A55"/>
    <w:rsid w:val="00840B52"/>
    <w:rsid w:val="00841CD7"/>
    <w:rsid w:val="00841F80"/>
    <w:rsid w:val="0084289F"/>
    <w:rsid w:val="00843168"/>
    <w:rsid w:val="00843BA4"/>
    <w:rsid w:val="00844155"/>
    <w:rsid w:val="008441D2"/>
    <w:rsid w:val="008475B8"/>
    <w:rsid w:val="0085049D"/>
    <w:rsid w:val="00850BEE"/>
    <w:rsid w:val="00850CC4"/>
    <w:rsid w:val="008512E2"/>
    <w:rsid w:val="008528F7"/>
    <w:rsid w:val="00853D9E"/>
    <w:rsid w:val="00854D2B"/>
    <w:rsid w:val="00854DBF"/>
    <w:rsid w:val="0085508C"/>
    <w:rsid w:val="00856100"/>
    <w:rsid w:val="008566D0"/>
    <w:rsid w:val="008576C6"/>
    <w:rsid w:val="008602B9"/>
    <w:rsid w:val="0086129D"/>
    <w:rsid w:val="00861309"/>
    <w:rsid w:val="00861F40"/>
    <w:rsid w:val="00862233"/>
    <w:rsid w:val="008623CB"/>
    <w:rsid w:val="00862C57"/>
    <w:rsid w:val="00863055"/>
    <w:rsid w:val="00863301"/>
    <w:rsid w:val="00863772"/>
    <w:rsid w:val="00863DC6"/>
    <w:rsid w:val="00865751"/>
    <w:rsid w:val="00865F99"/>
    <w:rsid w:val="00866E6B"/>
    <w:rsid w:val="00867E4A"/>
    <w:rsid w:val="00870DB4"/>
    <w:rsid w:val="008717D3"/>
    <w:rsid w:val="008727B3"/>
    <w:rsid w:val="00872AC5"/>
    <w:rsid w:val="00873839"/>
    <w:rsid w:val="008745CE"/>
    <w:rsid w:val="008750E4"/>
    <w:rsid w:val="0087576D"/>
    <w:rsid w:val="00877A91"/>
    <w:rsid w:val="00880396"/>
    <w:rsid w:val="008805C8"/>
    <w:rsid w:val="0088081A"/>
    <w:rsid w:val="0088269A"/>
    <w:rsid w:val="008826EE"/>
    <w:rsid w:val="00882D07"/>
    <w:rsid w:val="00884AA4"/>
    <w:rsid w:val="0088586B"/>
    <w:rsid w:val="00887E36"/>
    <w:rsid w:val="0089079E"/>
    <w:rsid w:val="008916B7"/>
    <w:rsid w:val="00892C34"/>
    <w:rsid w:val="00893072"/>
    <w:rsid w:val="00893C95"/>
    <w:rsid w:val="00893F37"/>
    <w:rsid w:val="008946F5"/>
    <w:rsid w:val="00895055"/>
    <w:rsid w:val="008953F9"/>
    <w:rsid w:val="00895A70"/>
    <w:rsid w:val="00895C27"/>
    <w:rsid w:val="00895F4D"/>
    <w:rsid w:val="0089725A"/>
    <w:rsid w:val="008A0B2C"/>
    <w:rsid w:val="008A18BB"/>
    <w:rsid w:val="008A216B"/>
    <w:rsid w:val="008A2681"/>
    <w:rsid w:val="008A29EF"/>
    <w:rsid w:val="008A394C"/>
    <w:rsid w:val="008A435E"/>
    <w:rsid w:val="008A4714"/>
    <w:rsid w:val="008A5FDC"/>
    <w:rsid w:val="008A6BCA"/>
    <w:rsid w:val="008A6F1B"/>
    <w:rsid w:val="008A6F78"/>
    <w:rsid w:val="008A7103"/>
    <w:rsid w:val="008A7E5D"/>
    <w:rsid w:val="008B0235"/>
    <w:rsid w:val="008B0B69"/>
    <w:rsid w:val="008B0D50"/>
    <w:rsid w:val="008B0F33"/>
    <w:rsid w:val="008B1588"/>
    <w:rsid w:val="008B2556"/>
    <w:rsid w:val="008B34CE"/>
    <w:rsid w:val="008B5920"/>
    <w:rsid w:val="008B5E2A"/>
    <w:rsid w:val="008B68D4"/>
    <w:rsid w:val="008B7C4C"/>
    <w:rsid w:val="008C021A"/>
    <w:rsid w:val="008C0915"/>
    <w:rsid w:val="008C0EB6"/>
    <w:rsid w:val="008C15BA"/>
    <w:rsid w:val="008C2034"/>
    <w:rsid w:val="008C3FB4"/>
    <w:rsid w:val="008C497A"/>
    <w:rsid w:val="008C4B43"/>
    <w:rsid w:val="008C512C"/>
    <w:rsid w:val="008C578E"/>
    <w:rsid w:val="008C6998"/>
    <w:rsid w:val="008C7341"/>
    <w:rsid w:val="008C7CB1"/>
    <w:rsid w:val="008D0D47"/>
    <w:rsid w:val="008D33D4"/>
    <w:rsid w:val="008D35C7"/>
    <w:rsid w:val="008D3CCB"/>
    <w:rsid w:val="008D5B5F"/>
    <w:rsid w:val="008D5D74"/>
    <w:rsid w:val="008D6BE3"/>
    <w:rsid w:val="008D6C27"/>
    <w:rsid w:val="008D6F78"/>
    <w:rsid w:val="008E052A"/>
    <w:rsid w:val="008E11D1"/>
    <w:rsid w:val="008E136D"/>
    <w:rsid w:val="008E238A"/>
    <w:rsid w:val="008E23AA"/>
    <w:rsid w:val="008E29C0"/>
    <w:rsid w:val="008E36F0"/>
    <w:rsid w:val="008E384D"/>
    <w:rsid w:val="008E3855"/>
    <w:rsid w:val="008E3EB4"/>
    <w:rsid w:val="008E4087"/>
    <w:rsid w:val="008E43CD"/>
    <w:rsid w:val="008E466A"/>
    <w:rsid w:val="008E5C13"/>
    <w:rsid w:val="008E635C"/>
    <w:rsid w:val="008E6712"/>
    <w:rsid w:val="008E7580"/>
    <w:rsid w:val="008F10D3"/>
    <w:rsid w:val="008F1906"/>
    <w:rsid w:val="008F1D7C"/>
    <w:rsid w:val="008F2F06"/>
    <w:rsid w:val="008F3CC5"/>
    <w:rsid w:val="008F4D1C"/>
    <w:rsid w:val="008F4E14"/>
    <w:rsid w:val="008F5351"/>
    <w:rsid w:val="008F57D6"/>
    <w:rsid w:val="008F5DEC"/>
    <w:rsid w:val="008F71E5"/>
    <w:rsid w:val="008F7DBB"/>
    <w:rsid w:val="00900FBA"/>
    <w:rsid w:val="00902690"/>
    <w:rsid w:val="009029BD"/>
    <w:rsid w:val="00902CA4"/>
    <w:rsid w:val="00903331"/>
    <w:rsid w:val="00903545"/>
    <w:rsid w:val="0090369C"/>
    <w:rsid w:val="00903895"/>
    <w:rsid w:val="00904E9D"/>
    <w:rsid w:val="009052E3"/>
    <w:rsid w:val="00905E9A"/>
    <w:rsid w:val="0090604C"/>
    <w:rsid w:val="009063AC"/>
    <w:rsid w:val="00906BD1"/>
    <w:rsid w:val="00907911"/>
    <w:rsid w:val="00907ABB"/>
    <w:rsid w:val="00910AD2"/>
    <w:rsid w:val="00910B2B"/>
    <w:rsid w:val="009116BC"/>
    <w:rsid w:val="009127E4"/>
    <w:rsid w:val="00914ACD"/>
    <w:rsid w:val="009169E7"/>
    <w:rsid w:val="00916FE7"/>
    <w:rsid w:val="0091719C"/>
    <w:rsid w:val="009177ED"/>
    <w:rsid w:val="00917E09"/>
    <w:rsid w:val="00917FE1"/>
    <w:rsid w:val="009205A1"/>
    <w:rsid w:val="00921A75"/>
    <w:rsid w:val="00921C01"/>
    <w:rsid w:val="0092336E"/>
    <w:rsid w:val="0092371B"/>
    <w:rsid w:val="0092396D"/>
    <w:rsid w:val="00924369"/>
    <w:rsid w:val="009252E9"/>
    <w:rsid w:val="009259B1"/>
    <w:rsid w:val="00925A3E"/>
    <w:rsid w:val="00926041"/>
    <w:rsid w:val="009263BD"/>
    <w:rsid w:val="00926E8C"/>
    <w:rsid w:val="009271C2"/>
    <w:rsid w:val="0092730E"/>
    <w:rsid w:val="009302CE"/>
    <w:rsid w:val="009303BB"/>
    <w:rsid w:val="00930F87"/>
    <w:rsid w:val="00931100"/>
    <w:rsid w:val="0093128C"/>
    <w:rsid w:val="00931646"/>
    <w:rsid w:val="00931C0F"/>
    <w:rsid w:val="00931E02"/>
    <w:rsid w:val="00932B9D"/>
    <w:rsid w:val="00933538"/>
    <w:rsid w:val="00933827"/>
    <w:rsid w:val="00934082"/>
    <w:rsid w:val="009345C0"/>
    <w:rsid w:val="0093465F"/>
    <w:rsid w:val="009347EC"/>
    <w:rsid w:val="00935374"/>
    <w:rsid w:val="00935C73"/>
    <w:rsid w:val="00935E43"/>
    <w:rsid w:val="009365FF"/>
    <w:rsid w:val="009369BF"/>
    <w:rsid w:val="00936E92"/>
    <w:rsid w:val="009403DF"/>
    <w:rsid w:val="009414E3"/>
    <w:rsid w:val="00943080"/>
    <w:rsid w:val="00943313"/>
    <w:rsid w:val="00943729"/>
    <w:rsid w:val="00944340"/>
    <w:rsid w:val="00944AF8"/>
    <w:rsid w:val="00944F36"/>
    <w:rsid w:val="00946C53"/>
    <w:rsid w:val="009506FC"/>
    <w:rsid w:val="00950BA5"/>
    <w:rsid w:val="009510D1"/>
    <w:rsid w:val="0095129B"/>
    <w:rsid w:val="00952198"/>
    <w:rsid w:val="00952253"/>
    <w:rsid w:val="00952372"/>
    <w:rsid w:val="009537C7"/>
    <w:rsid w:val="00953E6B"/>
    <w:rsid w:val="00955090"/>
    <w:rsid w:val="00955ACD"/>
    <w:rsid w:val="00955E0E"/>
    <w:rsid w:val="00956DA1"/>
    <w:rsid w:val="00961999"/>
    <w:rsid w:val="00962293"/>
    <w:rsid w:val="00962EB9"/>
    <w:rsid w:val="009635C3"/>
    <w:rsid w:val="009644AD"/>
    <w:rsid w:val="0096542B"/>
    <w:rsid w:val="0096640E"/>
    <w:rsid w:val="00966E74"/>
    <w:rsid w:val="00967AA6"/>
    <w:rsid w:val="0097412A"/>
    <w:rsid w:val="00974297"/>
    <w:rsid w:val="009746D9"/>
    <w:rsid w:val="00974F46"/>
    <w:rsid w:val="0097508C"/>
    <w:rsid w:val="009750BA"/>
    <w:rsid w:val="009764FD"/>
    <w:rsid w:val="00976536"/>
    <w:rsid w:val="00976A34"/>
    <w:rsid w:val="00976CB7"/>
    <w:rsid w:val="00976EB7"/>
    <w:rsid w:val="0097756B"/>
    <w:rsid w:val="009775C8"/>
    <w:rsid w:val="00977664"/>
    <w:rsid w:val="00977C4C"/>
    <w:rsid w:val="00977FF0"/>
    <w:rsid w:val="0098012B"/>
    <w:rsid w:val="00981D84"/>
    <w:rsid w:val="00981DD5"/>
    <w:rsid w:val="00981EC0"/>
    <w:rsid w:val="009823C9"/>
    <w:rsid w:val="00983609"/>
    <w:rsid w:val="009836B8"/>
    <w:rsid w:val="0098375C"/>
    <w:rsid w:val="00983A59"/>
    <w:rsid w:val="00983BB7"/>
    <w:rsid w:val="009840C0"/>
    <w:rsid w:val="00984AD3"/>
    <w:rsid w:val="0098534A"/>
    <w:rsid w:val="0098558F"/>
    <w:rsid w:val="009862B5"/>
    <w:rsid w:val="009869BB"/>
    <w:rsid w:val="00987A2B"/>
    <w:rsid w:val="00990BF7"/>
    <w:rsid w:val="009917B2"/>
    <w:rsid w:val="00991A55"/>
    <w:rsid w:val="00992922"/>
    <w:rsid w:val="0099359E"/>
    <w:rsid w:val="00993A77"/>
    <w:rsid w:val="00995CBA"/>
    <w:rsid w:val="009963F9"/>
    <w:rsid w:val="00996914"/>
    <w:rsid w:val="009A06F4"/>
    <w:rsid w:val="009A2188"/>
    <w:rsid w:val="009A3697"/>
    <w:rsid w:val="009A39C8"/>
    <w:rsid w:val="009A4D34"/>
    <w:rsid w:val="009A512B"/>
    <w:rsid w:val="009A6108"/>
    <w:rsid w:val="009A67FA"/>
    <w:rsid w:val="009A76AC"/>
    <w:rsid w:val="009B08B4"/>
    <w:rsid w:val="009B0D99"/>
    <w:rsid w:val="009B1035"/>
    <w:rsid w:val="009B1231"/>
    <w:rsid w:val="009B1DAE"/>
    <w:rsid w:val="009B239A"/>
    <w:rsid w:val="009B2B1D"/>
    <w:rsid w:val="009B3098"/>
    <w:rsid w:val="009B3C37"/>
    <w:rsid w:val="009B3CB9"/>
    <w:rsid w:val="009B5681"/>
    <w:rsid w:val="009B5D14"/>
    <w:rsid w:val="009B6236"/>
    <w:rsid w:val="009B73FB"/>
    <w:rsid w:val="009B7BA6"/>
    <w:rsid w:val="009B7C9E"/>
    <w:rsid w:val="009C0C45"/>
    <w:rsid w:val="009C1263"/>
    <w:rsid w:val="009C126F"/>
    <w:rsid w:val="009C13F6"/>
    <w:rsid w:val="009C1CAF"/>
    <w:rsid w:val="009C1D60"/>
    <w:rsid w:val="009C22B2"/>
    <w:rsid w:val="009C38D0"/>
    <w:rsid w:val="009C5006"/>
    <w:rsid w:val="009C67EE"/>
    <w:rsid w:val="009D007C"/>
    <w:rsid w:val="009D0958"/>
    <w:rsid w:val="009D0CA3"/>
    <w:rsid w:val="009D1C2D"/>
    <w:rsid w:val="009D1E0A"/>
    <w:rsid w:val="009D33C1"/>
    <w:rsid w:val="009D39D3"/>
    <w:rsid w:val="009D4341"/>
    <w:rsid w:val="009D4708"/>
    <w:rsid w:val="009D6E78"/>
    <w:rsid w:val="009D7F07"/>
    <w:rsid w:val="009E06ED"/>
    <w:rsid w:val="009E0A5A"/>
    <w:rsid w:val="009E0E79"/>
    <w:rsid w:val="009E0EDB"/>
    <w:rsid w:val="009E15BB"/>
    <w:rsid w:val="009E1C4C"/>
    <w:rsid w:val="009E2680"/>
    <w:rsid w:val="009E292E"/>
    <w:rsid w:val="009E2B9C"/>
    <w:rsid w:val="009E4644"/>
    <w:rsid w:val="009E5C72"/>
    <w:rsid w:val="009E76DE"/>
    <w:rsid w:val="009E79F3"/>
    <w:rsid w:val="009F1E41"/>
    <w:rsid w:val="009F217A"/>
    <w:rsid w:val="009F28CA"/>
    <w:rsid w:val="009F2DAA"/>
    <w:rsid w:val="009F3C4A"/>
    <w:rsid w:val="009F3DED"/>
    <w:rsid w:val="009F4AEE"/>
    <w:rsid w:val="009F51B5"/>
    <w:rsid w:val="009F51E8"/>
    <w:rsid w:val="009F57AE"/>
    <w:rsid w:val="009F5807"/>
    <w:rsid w:val="009F5AA8"/>
    <w:rsid w:val="009F6259"/>
    <w:rsid w:val="009F6796"/>
    <w:rsid w:val="009F71B8"/>
    <w:rsid w:val="00A0079E"/>
    <w:rsid w:val="00A00B95"/>
    <w:rsid w:val="00A01308"/>
    <w:rsid w:val="00A018B8"/>
    <w:rsid w:val="00A0278B"/>
    <w:rsid w:val="00A027BF"/>
    <w:rsid w:val="00A030BD"/>
    <w:rsid w:val="00A03904"/>
    <w:rsid w:val="00A0392B"/>
    <w:rsid w:val="00A044B8"/>
    <w:rsid w:val="00A047F0"/>
    <w:rsid w:val="00A04BF8"/>
    <w:rsid w:val="00A04EC5"/>
    <w:rsid w:val="00A05BAE"/>
    <w:rsid w:val="00A0672E"/>
    <w:rsid w:val="00A07E7C"/>
    <w:rsid w:val="00A10877"/>
    <w:rsid w:val="00A10D44"/>
    <w:rsid w:val="00A10DBC"/>
    <w:rsid w:val="00A123F9"/>
    <w:rsid w:val="00A12993"/>
    <w:rsid w:val="00A144B7"/>
    <w:rsid w:val="00A1457E"/>
    <w:rsid w:val="00A1778D"/>
    <w:rsid w:val="00A17CB1"/>
    <w:rsid w:val="00A208D1"/>
    <w:rsid w:val="00A209A2"/>
    <w:rsid w:val="00A20DE6"/>
    <w:rsid w:val="00A2132E"/>
    <w:rsid w:val="00A21489"/>
    <w:rsid w:val="00A22C00"/>
    <w:rsid w:val="00A23643"/>
    <w:rsid w:val="00A23FA9"/>
    <w:rsid w:val="00A249EB"/>
    <w:rsid w:val="00A2567A"/>
    <w:rsid w:val="00A25BBA"/>
    <w:rsid w:val="00A25CC6"/>
    <w:rsid w:val="00A25D3C"/>
    <w:rsid w:val="00A25F55"/>
    <w:rsid w:val="00A268D8"/>
    <w:rsid w:val="00A26A08"/>
    <w:rsid w:val="00A26D5B"/>
    <w:rsid w:val="00A275D4"/>
    <w:rsid w:val="00A27E6F"/>
    <w:rsid w:val="00A314FB"/>
    <w:rsid w:val="00A31C37"/>
    <w:rsid w:val="00A322F8"/>
    <w:rsid w:val="00A32A89"/>
    <w:rsid w:val="00A32D2F"/>
    <w:rsid w:val="00A3308A"/>
    <w:rsid w:val="00A3431D"/>
    <w:rsid w:val="00A34B32"/>
    <w:rsid w:val="00A34BA8"/>
    <w:rsid w:val="00A352EF"/>
    <w:rsid w:val="00A35905"/>
    <w:rsid w:val="00A35B4C"/>
    <w:rsid w:val="00A36D9D"/>
    <w:rsid w:val="00A3712D"/>
    <w:rsid w:val="00A37B70"/>
    <w:rsid w:val="00A37D96"/>
    <w:rsid w:val="00A40B48"/>
    <w:rsid w:val="00A40CC5"/>
    <w:rsid w:val="00A41847"/>
    <w:rsid w:val="00A41BE9"/>
    <w:rsid w:val="00A428FE"/>
    <w:rsid w:val="00A42F5A"/>
    <w:rsid w:val="00A4320C"/>
    <w:rsid w:val="00A44879"/>
    <w:rsid w:val="00A45525"/>
    <w:rsid w:val="00A45BB2"/>
    <w:rsid w:val="00A46296"/>
    <w:rsid w:val="00A4650F"/>
    <w:rsid w:val="00A46612"/>
    <w:rsid w:val="00A47458"/>
    <w:rsid w:val="00A501BB"/>
    <w:rsid w:val="00A506FA"/>
    <w:rsid w:val="00A508B2"/>
    <w:rsid w:val="00A514F6"/>
    <w:rsid w:val="00A5171C"/>
    <w:rsid w:val="00A51B06"/>
    <w:rsid w:val="00A51B57"/>
    <w:rsid w:val="00A532AA"/>
    <w:rsid w:val="00A5365B"/>
    <w:rsid w:val="00A53EA7"/>
    <w:rsid w:val="00A546B5"/>
    <w:rsid w:val="00A54782"/>
    <w:rsid w:val="00A551CB"/>
    <w:rsid w:val="00A5545B"/>
    <w:rsid w:val="00A5614B"/>
    <w:rsid w:val="00A56F7F"/>
    <w:rsid w:val="00A574EA"/>
    <w:rsid w:val="00A579E1"/>
    <w:rsid w:val="00A57B25"/>
    <w:rsid w:val="00A6078E"/>
    <w:rsid w:val="00A6112C"/>
    <w:rsid w:val="00A6251F"/>
    <w:rsid w:val="00A62944"/>
    <w:rsid w:val="00A637C5"/>
    <w:rsid w:val="00A63BD2"/>
    <w:rsid w:val="00A64CD7"/>
    <w:rsid w:val="00A65072"/>
    <w:rsid w:val="00A65152"/>
    <w:rsid w:val="00A6560E"/>
    <w:rsid w:val="00A6680B"/>
    <w:rsid w:val="00A67313"/>
    <w:rsid w:val="00A67782"/>
    <w:rsid w:val="00A71390"/>
    <w:rsid w:val="00A714A1"/>
    <w:rsid w:val="00A72331"/>
    <w:rsid w:val="00A72B7E"/>
    <w:rsid w:val="00A74A5C"/>
    <w:rsid w:val="00A752E4"/>
    <w:rsid w:val="00A75CBE"/>
    <w:rsid w:val="00A7602D"/>
    <w:rsid w:val="00A760D1"/>
    <w:rsid w:val="00A778E8"/>
    <w:rsid w:val="00A805E6"/>
    <w:rsid w:val="00A80AD2"/>
    <w:rsid w:val="00A81089"/>
    <w:rsid w:val="00A81B4C"/>
    <w:rsid w:val="00A81D77"/>
    <w:rsid w:val="00A8225F"/>
    <w:rsid w:val="00A82429"/>
    <w:rsid w:val="00A829CF"/>
    <w:rsid w:val="00A82E27"/>
    <w:rsid w:val="00A83782"/>
    <w:rsid w:val="00A84FB4"/>
    <w:rsid w:val="00A859DB"/>
    <w:rsid w:val="00A866B0"/>
    <w:rsid w:val="00A867A4"/>
    <w:rsid w:val="00A906BD"/>
    <w:rsid w:val="00A913CB"/>
    <w:rsid w:val="00A91924"/>
    <w:rsid w:val="00A936BB"/>
    <w:rsid w:val="00A93F86"/>
    <w:rsid w:val="00A94197"/>
    <w:rsid w:val="00A94356"/>
    <w:rsid w:val="00A95345"/>
    <w:rsid w:val="00A96814"/>
    <w:rsid w:val="00A96A48"/>
    <w:rsid w:val="00A96D4B"/>
    <w:rsid w:val="00A9779F"/>
    <w:rsid w:val="00AA0147"/>
    <w:rsid w:val="00AA07F3"/>
    <w:rsid w:val="00AA080E"/>
    <w:rsid w:val="00AA0DA1"/>
    <w:rsid w:val="00AA1E32"/>
    <w:rsid w:val="00AA35C8"/>
    <w:rsid w:val="00AA35D7"/>
    <w:rsid w:val="00AA4F90"/>
    <w:rsid w:val="00AA5298"/>
    <w:rsid w:val="00AA54E5"/>
    <w:rsid w:val="00AA5596"/>
    <w:rsid w:val="00AA5B9E"/>
    <w:rsid w:val="00AA5D1D"/>
    <w:rsid w:val="00AA6D7A"/>
    <w:rsid w:val="00AA6F09"/>
    <w:rsid w:val="00AA7827"/>
    <w:rsid w:val="00AA7C29"/>
    <w:rsid w:val="00AB0307"/>
    <w:rsid w:val="00AB03E5"/>
    <w:rsid w:val="00AB14E5"/>
    <w:rsid w:val="00AB1614"/>
    <w:rsid w:val="00AB1996"/>
    <w:rsid w:val="00AB21E8"/>
    <w:rsid w:val="00AB225C"/>
    <w:rsid w:val="00AB3E50"/>
    <w:rsid w:val="00AB5653"/>
    <w:rsid w:val="00AB5E5E"/>
    <w:rsid w:val="00AB6664"/>
    <w:rsid w:val="00AB7943"/>
    <w:rsid w:val="00AC05FC"/>
    <w:rsid w:val="00AC17FE"/>
    <w:rsid w:val="00AC1E03"/>
    <w:rsid w:val="00AC20FF"/>
    <w:rsid w:val="00AC2408"/>
    <w:rsid w:val="00AC451B"/>
    <w:rsid w:val="00AC588B"/>
    <w:rsid w:val="00AC633B"/>
    <w:rsid w:val="00AC6610"/>
    <w:rsid w:val="00AC67A1"/>
    <w:rsid w:val="00AC6984"/>
    <w:rsid w:val="00AC724A"/>
    <w:rsid w:val="00AC778D"/>
    <w:rsid w:val="00AC780B"/>
    <w:rsid w:val="00AC798A"/>
    <w:rsid w:val="00AD05DE"/>
    <w:rsid w:val="00AD0FE3"/>
    <w:rsid w:val="00AD1085"/>
    <w:rsid w:val="00AD121B"/>
    <w:rsid w:val="00AD151D"/>
    <w:rsid w:val="00AD22AA"/>
    <w:rsid w:val="00AD2318"/>
    <w:rsid w:val="00AD2574"/>
    <w:rsid w:val="00AD27CA"/>
    <w:rsid w:val="00AD32B5"/>
    <w:rsid w:val="00AD3351"/>
    <w:rsid w:val="00AD3677"/>
    <w:rsid w:val="00AD3775"/>
    <w:rsid w:val="00AD37FE"/>
    <w:rsid w:val="00AD3928"/>
    <w:rsid w:val="00AD3BB4"/>
    <w:rsid w:val="00AD3FBD"/>
    <w:rsid w:val="00AD4B5F"/>
    <w:rsid w:val="00AD4C28"/>
    <w:rsid w:val="00AD5046"/>
    <w:rsid w:val="00AD5E64"/>
    <w:rsid w:val="00AD724B"/>
    <w:rsid w:val="00AD754E"/>
    <w:rsid w:val="00AD7562"/>
    <w:rsid w:val="00AD7803"/>
    <w:rsid w:val="00AD7CF5"/>
    <w:rsid w:val="00AE0AC0"/>
    <w:rsid w:val="00AE10E2"/>
    <w:rsid w:val="00AE17B4"/>
    <w:rsid w:val="00AE2FBB"/>
    <w:rsid w:val="00AE31EC"/>
    <w:rsid w:val="00AE3EBD"/>
    <w:rsid w:val="00AE49E8"/>
    <w:rsid w:val="00AE4CA0"/>
    <w:rsid w:val="00AE592D"/>
    <w:rsid w:val="00AE69D8"/>
    <w:rsid w:val="00AE700B"/>
    <w:rsid w:val="00AE7081"/>
    <w:rsid w:val="00AE71BB"/>
    <w:rsid w:val="00AE7646"/>
    <w:rsid w:val="00AE7A04"/>
    <w:rsid w:val="00AE7C36"/>
    <w:rsid w:val="00AF0655"/>
    <w:rsid w:val="00AF0E52"/>
    <w:rsid w:val="00AF0FDB"/>
    <w:rsid w:val="00AF18BA"/>
    <w:rsid w:val="00AF1AFB"/>
    <w:rsid w:val="00AF2065"/>
    <w:rsid w:val="00AF227B"/>
    <w:rsid w:val="00AF2E48"/>
    <w:rsid w:val="00AF333C"/>
    <w:rsid w:val="00AF34DF"/>
    <w:rsid w:val="00AF3C63"/>
    <w:rsid w:val="00AF45F4"/>
    <w:rsid w:val="00AF5237"/>
    <w:rsid w:val="00AF56DD"/>
    <w:rsid w:val="00AF5F4E"/>
    <w:rsid w:val="00AF627A"/>
    <w:rsid w:val="00AF704F"/>
    <w:rsid w:val="00B0171B"/>
    <w:rsid w:val="00B018F1"/>
    <w:rsid w:val="00B01D80"/>
    <w:rsid w:val="00B02309"/>
    <w:rsid w:val="00B025F8"/>
    <w:rsid w:val="00B02CC3"/>
    <w:rsid w:val="00B0404C"/>
    <w:rsid w:val="00B04639"/>
    <w:rsid w:val="00B04E5B"/>
    <w:rsid w:val="00B05410"/>
    <w:rsid w:val="00B075C5"/>
    <w:rsid w:val="00B125C4"/>
    <w:rsid w:val="00B12716"/>
    <w:rsid w:val="00B129E2"/>
    <w:rsid w:val="00B12DF0"/>
    <w:rsid w:val="00B131C6"/>
    <w:rsid w:val="00B13D58"/>
    <w:rsid w:val="00B1478D"/>
    <w:rsid w:val="00B14F62"/>
    <w:rsid w:val="00B151B1"/>
    <w:rsid w:val="00B1552F"/>
    <w:rsid w:val="00B15A8E"/>
    <w:rsid w:val="00B15EF9"/>
    <w:rsid w:val="00B17198"/>
    <w:rsid w:val="00B17AE1"/>
    <w:rsid w:val="00B17F65"/>
    <w:rsid w:val="00B22563"/>
    <w:rsid w:val="00B237A3"/>
    <w:rsid w:val="00B245B1"/>
    <w:rsid w:val="00B24B26"/>
    <w:rsid w:val="00B24BCE"/>
    <w:rsid w:val="00B24F03"/>
    <w:rsid w:val="00B25294"/>
    <w:rsid w:val="00B25474"/>
    <w:rsid w:val="00B254BB"/>
    <w:rsid w:val="00B2599B"/>
    <w:rsid w:val="00B2706B"/>
    <w:rsid w:val="00B27B4A"/>
    <w:rsid w:val="00B300DD"/>
    <w:rsid w:val="00B312C2"/>
    <w:rsid w:val="00B32B76"/>
    <w:rsid w:val="00B33B64"/>
    <w:rsid w:val="00B35A05"/>
    <w:rsid w:val="00B35EFD"/>
    <w:rsid w:val="00B360EE"/>
    <w:rsid w:val="00B36FE5"/>
    <w:rsid w:val="00B37DD3"/>
    <w:rsid w:val="00B40737"/>
    <w:rsid w:val="00B409F8"/>
    <w:rsid w:val="00B40D88"/>
    <w:rsid w:val="00B41302"/>
    <w:rsid w:val="00B416AD"/>
    <w:rsid w:val="00B41727"/>
    <w:rsid w:val="00B4246D"/>
    <w:rsid w:val="00B428CC"/>
    <w:rsid w:val="00B42B2F"/>
    <w:rsid w:val="00B42C09"/>
    <w:rsid w:val="00B43D9B"/>
    <w:rsid w:val="00B44C27"/>
    <w:rsid w:val="00B45685"/>
    <w:rsid w:val="00B45E3B"/>
    <w:rsid w:val="00B466D6"/>
    <w:rsid w:val="00B47491"/>
    <w:rsid w:val="00B47C67"/>
    <w:rsid w:val="00B508B8"/>
    <w:rsid w:val="00B5101F"/>
    <w:rsid w:val="00B51D02"/>
    <w:rsid w:val="00B526B9"/>
    <w:rsid w:val="00B52974"/>
    <w:rsid w:val="00B52DE8"/>
    <w:rsid w:val="00B535CE"/>
    <w:rsid w:val="00B53772"/>
    <w:rsid w:val="00B53F62"/>
    <w:rsid w:val="00B54997"/>
    <w:rsid w:val="00B555A7"/>
    <w:rsid w:val="00B56764"/>
    <w:rsid w:val="00B57051"/>
    <w:rsid w:val="00B61416"/>
    <w:rsid w:val="00B615B4"/>
    <w:rsid w:val="00B61B61"/>
    <w:rsid w:val="00B61B93"/>
    <w:rsid w:val="00B622A6"/>
    <w:rsid w:val="00B62D4D"/>
    <w:rsid w:val="00B62E80"/>
    <w:rsid w:val="00B630E6"/>
    <w:rsid w:val="00B638F0"/>
    <w:rsid w:val="00B6506D"/>
    <w:rsid w:val="00B65FED"/>
    <w:rsid w:val="00B669B6"/>
    <w:rsid w:val="00B66BAB"/>
    <w:rsid w:val="00B66EA6"/>
    <w:rsid w:val="00B678C6"/>
    <w:rsid w:val="00B700C5"/>
    <w:rsid w:val="00B70EDB"/>
    <w:rsid w:val="00B713CC"/>
    <w:rsid w:val="00B72349"/>
    <w:rsid w:val="00B723DE"/>
    <w:rsid w:val="00B7440A"/>
    <w:rsid w:val="00B758CF"/>
    <w:rsid w:val="00B758EA"/>
    <w:rsid w:val="00B75F2B"/>
    <w:rsid w:val="00B76532"/>
    <w:rsid w:val="00B76561"/>
    <w:rsid w:val="00B76D1F"/>
    <w:rsid w:val="00B76DEF"/>
    <w:rsid w:val="00B76FCD"/>
    <w:rsid w:val="00B80AE0"/>
    <w:rsid w:val="00B83F25"/>
    <w:rsid w:val="00B83F4F"/>
    <w:rsid w:val="00B84911"/>
    <w:rsid w:val="00B84B4A"/>
    <w:rsid w:val="00B8677C"/>
    <w:rsid w:val="00B86E4F"/>
    <w:rsid w:val="00B87B24"/>
    <w:rsid w:val="00B90437"/>
    <w:rsid w:val="00B90EE3"/>
    <w:rsid w:val="00B921C7"/>
    <w:rsid w:val="00B9274A"/>
    <w:rsid w:val="00B934EB"/>
    <w:rsid w:val="00B939B8"/>
    <w:rsid w:val="00B956CA"/>
    <w:rsid w:val="00B96C88"/>
    <w:rsid w:val="00B96F23"/>
    <w:rsid w:val="00BA24DC"/>
    <w:rsid w:val="00BA2AE1"/>
    <w:rsid w:val="00BA2E51"/>
    <w:rsid w:val="00BA327A"/>
    <w:rsid w:val="00BA3F7E"/>
    <w:rsid w:val="00BA4751"/>
    <w:rsid w:val="00BA4C60"/>
    <w:rsid w:val="00BA71AE"/>
    <w:rsid w:val="00BA7231"/>
    <w:rsid w:val="00BA7B4E"/>
    <w:rsid w:val="00BB03C4"/>
    <w:rsid w:val="00BB0BAC"/>
    <w:rsid w:val="00BB0D12"/>
    <w:rsid w:val="00BB0EB4"/>
    <w:rsid w:val="00BB0F3D"/>
    <w:rsid w:val="00BB1DB5"/>
    <w:rsid w:val="00BB39AF"/>
    <w:rsid w:val="00BB4BE8"/>
    <w:rsid w:val="00BB7152"/>
    <w:rsid w:val="00BB72E0"/>
    <w:rsid w:val="00BB7946"/>
    <w:rsid w:val="00BB7EBC"/>
    <w:rsid w:val="00BC0ADD"/>
    <w:rsid w:val="00BC0B71"/>
    <w:rsid w:val="00BC0FBB"/>
    <w:rsid w:val="00BC390A"/>
    <w:rsid w:val="00BC4851"/>
    <w:rsid w:val="00BC4999"/>
    <w:rsid w:val="00BC5969"/>
    <w:rsid w:val="00BC5FA7"/>
    <w:rsid w:val="00BC6228"/>
    <w:rsid w:val="00BC661C"/>
    <w:rsid w:val="00BC721D"/>
    <w:rsid w:val="00BC7CB2"/>
    <w:rsid w:val="00BD0218"/>
    <w:rsid w:val="00BD05D2"/>
    <w:rsid w:val="00BD0817"/>
    <w:rsid w:val="00BD093E"/>
    <w:rsid w:val="00BD0E98"/>
    <w:rsid w:val="00BD1A46"/>
    <w:rsid w:val="00BD2513"/>
    <w:rsid w:val="00BD29D4"/>
    <w:rsid w:val="00BD3DC9"/>
    <w:rsid w:val="00BD3E8A"/>
    <w:rsid w:val="00BD4669"/>
    <w:rsid w:val="00BD4A10"/>
    <w:rsid w:val="00BD4A43"/>
    <w:rsid w:val="00BD4D51"/>
    <w:rsid w:val="00BD4F1A"/>
    <w:rsid w:val="00BD54BD"/>
    <w:rsid w:val="00BD63F3"/>
    <w:rsid w:val="00BD63FC"/>
    <w:rsid w:val="00BD660A"/>
    <w:rsid w:val="00BD7C54"/>
    <w:rsid w:val="00BD7C74"/>
    <w:rsid w:val="00BE0180"/>
    <w:rsid w:val="00BE0199"/>
    <w:rsid w:val="00BE037B"/>
    <w:rsid w:val="00BE116F"/>
    <w:rsid w:val="00BE18C9"/>
    <w:rsid w:val="00BE19EB"/>
    <w:rsid w:val="00BE26CB"/>
    <w:rsid w:val="00BE2A1F"/>
    <w:rsid w:val="00BE4466"/>
    <w:rsid w:val="00BE4F91"/>
    <w:rsid w:val="00BE511B"/>
    <w:rsid w:val="00BE5A00"/>
    <w:rsid w:val="00BE5BA7"/>
    <w:rsid w:val="00BF024E"/>
    <w:rsid w:val="00BF145D"/>
    <w:rsid w:val="00BF167A"/>
    <w:rsid w:val="00BF21C2"/>
    <w:rsid w:val="00BF2992"/>
    <w:rsid w:val="00BF40C5"/>
    <w:rsid w:val="00BF418A"/>
    <w:rsid w:val="00BF49D5"/>
    <w:rsid w:val="00BF52BC"/>
    <w:rsid w:val="00BF57F3"/>
    <w:rsid w:val="00BF5A83"/>
    <w:rsid w:val="00BF6FF4"/>
    <w:rsid w:val="00BF7049"/>
    <w:rsid w:val="00BF7E22"/>
    <w:rsid w:val="00BF7F69"/>
    <w:rsid w:val="00C00372"/>
    <w:rsid w:val="00C00475"/>
    <w:rsid w:val="00C005A9"/>
    <w:rsid w:val="00C01434"/>
    <w:rsid w:val="00C01590"/>
    <w:rsid w:val="00C0188B"/>
    <w:rsid w:val="00C019A7"/>
    <w:rsid w:val="00C019B0"/>
    <w:rsid w:val="00C01B08"/>
    <w:rsid w:val="00C01E9F"/>
    <w:rsid w:val="00C030A8"/>
    <w:rsid w:val="00C035C3"/>
    <w:rsid w:val="00C0647A"/>
    <w:rsid w:val="00C068BB"/>
    <w:rsid w:val="00C06CAF"/>
    <w:rsid w:val="00C10DB2"/>
    <w:rsid w:val="00C118D5"/>
    <w:rsid w:val="00C12686"/>
    <w:rsid w:val="00C1278B"/>
    <w:rsid w:val="00C12CA2"/>
    <w:rsid w:val="00C139FB"/>
    <w:rsid w:val="00C13BB8"/>
    <w:rsid w:val="00C14728"/>
    <w:rsid w:val="00C14911"/>
    <w:rsid w:val="00C1598B"/>
    <w:rsid w:val="00C15CEA"/>
    <w:rsid w:val="00C15E89"/>
    <w:rsid w:val="00C15FCC"/>
    <w:rsid w:val="00C177FF"/>
    <w:rsid w:val="00C20BA3"/>
    <w:rsid w:val="00C20C93"/>
    <w:rsid w:val="00C20F72"/>
    <w:rsid w:val="00C2326E"/>
    <w:rsid w:val="00C23A31"/>
    <w:rsid w:val="00C23BEE"/>
    <w:rsid w:val="00C246F1"/>
    <w:rsid w:val="00C254F9"/>
    <w:rsid w:val="00C25C9D"/>
    <w:rsid w:val="00C26D33"/>
    <w:rsid w:val="00C2715E"/>
    <w:rsid w:val="00C271DE"/>
    <w:rsid w:val="00C27E07"/>
    <w:rsid w:val="00C27E92"/>
    <w:rsid w:val="00C3054D"/>
    <w:rsid w:val="00C30568"/>
    <w:rsid w:val="00C30AC8"/>
    <w:rsid w:val="00C30BE4"/>
    <w:rsid w:val="00C30C86"/>
    <w:rsid w:val="00C3259A"/>
    <w:rsid w:val="00C32A1A"/>
    <w:rsid w:val="00C32A42"/>
    <w:rsid w:val="00C32B91"/>
    <w:rsid w:val="00C32C18"/>
    <w:rsid w:val="00C32F16"/>
    <w:rsid w:val="00C3381E"/>
    <w:rsid w:val="00C34ED1"/>
    <w:rsid w:val="00C34F70"/>
    <w:rsid w:val="00C3627E"/>
    <w:rsid w:val="00C37272"/>
    <w:rsid w:val="00C37AD1"/>
    <w:rsid w:val="00C37FC3"/>
    <w:rsid w:val="00C40572"/>
    <w:rsid w:val="00C40CEE"/>
    <w:rsid w:val="00C41328"/>
    <w:rsid w:val="00C4220A"/>
    <w:rsid w:val="00C42420"/>
    <w:rsid w:val="00C42B26"/>
    <w:rsid w:val="00C42ECF"/>
    <w:rsid w:val="00C4312E"/>
    <w:rsid w:val="00C431E3"/>
    <w:rsid w:val="00C4331C"/>
    <w:rsid w:val="00C43FEB"/>
    <w:rsid w:val="00C4424F"/>
    <w:rsid w:val="00C4436F"/>
    <w:rsid w:val="00C4455A"/>
    <w:rsid w:val="00C46584"/>
    <w:rsid w:val="00C47879"/>
    <w:rsid w:val="00C50337"/>
    <w:rsid w:val="00C510FC"/>
    <w:rsid w:val="00C520C5"/>
    <w:rsid w:val="00C522A4"/>
    <w:rsid w:val="00C52B98"/>
    <w:rsid w:val="00C52E65"/>
    <w:rsid w:val="00C53A31"/>
    <w:rsid w:val="00C53A8B"/>
    <w:rsid w:val="00C54FBA"/>
    <w:rsid w:val="00C55B44"/>
    <w:rsid w:val="00C5611A"/>
    <w:rsid w:val="00C57211"/>
    <w:rsid w:val="00C57FC2"/>
    <w:rsid w:val="00C61C97"/>
    <w:rsid w:val="00C61FA8"/>
    <w:rsid w:val="00C626DB"/>
    <w:rsid w:val="00C62902"/>
    <w:rsid w:val="00C63481"/>
    <w:rsid w:val="00C638D5"/>
    <w:rsid w:val="00C6511D"/>
    <w:rsid w:val="00C653EE"/>
    <w:rsid w:val="00C660B6"/>
    <w:rsid w:val="00C66916"/>
    <w:rsid w:val="00C66A0B"/>
    <w:rsid w:val="00C67120"/>
    <w:rsid w:val="00C67B6E"/>
    <w:rsid w:val="00C7000B"/>
    <w:rsid w:val="00C70148"/>
    <w:rsid w:val="00C71CD1"/>
    <w:rsid w:val="00C727F9"/>
    <w:rsid w:val="00C72A10"/>
    <w:rsid w:val="00C72C88"/>
    <w:rsid w:val="00C7303E"/>
    <w:rsid w:val="00C730DB"/>
    <w:rsid w:val="00C75074"/>
    <w:rsid w:val="00C7525E"/>
    <w:rsid w:val="00C7570E"/>
    <w:rsid w:val="00C75A55"/>
    <w:rsid w:val="00C760B1"/>
    <w:rsid w:val="00C7684F"/>
    <w:rsid w:val="00C76D72"/>
    <w:rsid w:val="00C779F6"/>
    <w:rsid w:val="00C80A7D"/>
    <w:rsid w:val="00C80C72"/>
    <w:rsid w:val="00C81C1B"/>
    <w:rsid w:val="00C82357"/>
    <w:rsid w:val="00C83529"/>
    <w:rsid w:val="00C855F7"/>
    <w:rsid w:val="00C85AF4"/>
    <w:rsid w:val="00C87C77"/>
    <w:rsid w:val="00C91214"/>
    <w:rsid w:val="00C9184D"/>
    <w:rsid w:val="00C91ED0"/>
    <w:rsid w:val="00C924D1"/>
    <w:rsid w:val="00C92550"/>
    <w:rsid w:val="00C92A61"/>
    <w:rsid w:val="00C9346C"/>
    <w:rsid w:val="00C93616"/>
    <w:rsid w:val="00C938DF"/>
    <w:rsid w:val="00C93E6A"/>
    <w:rsid w:val="00C947BC"/>
    <w:rsid w:val="00C951A6"/>
    <w:rsid w:val="00C95C57"/>
    <w:rsid w:val="00C95F7E"/>
    <w:rsid w:val="00C962B0"/>
    <w:rsid w:val="00C96715"/>
    <w:rsid w:val="00C96F81"/>
    <w:rsid w:val="00C97CFB"/>
    <w:rsid w:val="00CA0288"/>
    <w:rsid w:val="00CA05B6"/>
    <w:rsid w:val="00CA1E0F"/>
    <w:rsid w:val="00CA4095"/>
    <w:rsid w:val="00CA4758"/>
    <w:rsid w:val="00CA503B"/>
    <w:rsid w:val="00CA67E1"/>
    <w:rsid w:val="00CA721B"/>
    <w:rsid w:val="00CA788E"/>
    <w:rsid w:val="00CB0FAC"/>
    <w:rsid w:val="00CB21BC"/>
    <w:rsid w:val="00CB2240"/>
    <w:rsid w:val="00CB26B6"/>
    <w:rsid w:val="00CB31B2"/>
    <w:rsid w:val="00CB3DE9"/>
    <w:rsid w:val="00CB49D7"/>
    <w:rsid w:val="00CB520F"/>
    <w:rsid w:val="00CB534E"/>
    <w:rsid w:val="00CB5CD3"/>
    <w:rsid w:val="00CB616A"/>
    <w:rsid w:val="00CB74DF"/>
    <w:rsid w:val="00CC0D31"/>
    <w:rsid w:val="00CC1546"/>
    <w:rsid w:val="00CC1B62"/>
    <w:rsid w:val="00CC21CE"/>
    <w:rsid w:val="00CC3914"/>
    <w:rsid w:val="00CC3E97"/>
    <w:rsid w:val="00CC45AE"/>
    <w:rsid w:val="00CC6254"/>
    <w:rsid w:val="00CC6575"/>
    <w:rsid w:val="00CC7739"/>
    <w:rsid w:val="00CD0DCA"/>
    <w:rsid w:val="00CD1B6C"/>
    <w:rsid w:val="00CD1C2E"/>
    <w:rsid w:val="00CD1C92"/>
    <w:rsid w:val="00CD1FC7"/>
    <w:rsid w:val="00CD2CF8"/>
    <w:rsid w:val="00CD33D1"/>
    <w:rsid w:val="00CD3806"/>
    <w:rsid w:val="00CD4154"/>
    <w:rsid w:val="00CD477C"/>
    <w:rsid w:val="00CD4B3D"/>
    <w:rsid w:val="00CD5B51"/>
    <w:rsid w:val="00CD61B7"/>
    <w:rsid w:val="00CD61FF"/>
    <w:rsid w:val="00CD6324"/>
    <w:rsid w:val="00CD6360"/>
    <w:rsid w:val="00CE26E3"/>
    <w:rsid w:val="00CE458E"/>
    <w:rsid w:val="00CE54FE"/>
    <w:rsid w:val="00CE5FC1"/>
    <w:rsid w:val="00CE60C5"/>
    <w:rsid w:val="00CE66F5"/>
    <w:rsid w:val="00CE6CAF"/>
    <w:rsid w:val="00CE71F2"/>
    <w:rsid w:val="00CF1447"/>
    <w:rsid w:val="00CF1AA6"/>
    <w:rsid w:val="00CF1DC7"/>
    <w:rsid w:val="00CF1DF2"/>
    <w:rsid w:val="00CF34D5"/>
    <w:rsid w:val="00CF3CEA"/>
    <w:rsid w:val="00CF53E9"/>
    <w:rsid w:val="00CF6CA7"/>
    <w:rsid w:val="00CF74C6"/>
    <w:rsid w:val="00D006AF"/>
    <w:rsid w:val="00D00F3C"/>
    <w:rsid w:val="00D0129D"/>
    <w:rsid w:val="00D0339C"/>
    <w:rsid w:val="00D039A7"/>
    <w:rsid w:val="00D03C62"/>
    <w:rsid w:val="00D03F7D"/>
    <w:rsid w:val="00D03FDB"/>
    <w:rsid w:val="00D04B26"/>
    <w:rsid w:val="00D07757"/>
    <w:rsid w:val="00D1052D"/>
    <w:rsid w:val="00D10CFA"/>
    <w:rsid w:val="00D10F98"/>
    <w:rsid w:val="00D127EA"/>
    <w:rsid w:val="00D12A79"/>
    <w:rsid w:val="00D13289"/>
    <w:rsid w:val="00D138E0"/>
    <w:rsid w:val="00D13AE4"/>
    <w:rsid w:val="00D13FC6"/>
    <w:rsid w:val="00D15432"/>
    <w:rsid w:val="00D15ECB"/>
    <w:rsid w:val="00D16278"/>
    <w:rsid w:val="00D16D72"/>
    <w:rsid w:val="00D16FD1"/>
    <w:rsid w:val="00D17098"/>
    <w:rsid w:val="00D17BF7"/>
    <w:rsid w:val="00D17DE5"/>
    <w:rsid w:val="00D202FD"/>
    <w:rsid w:val="00D210DF"/>
    <w:rsid w:val="00D21741"/>
    <w:rsid w:val="00D218D7"/>
    <w:rsid w:val="00D222A8"/>
    <w:rsid w:val="00D24A58"/>
    <w:rsid w:val="00D254DB"/>
    <w:rsid w:val="00D255E8"/>
    <w:rsid w:val="00D25CFE"/>
    <w:rsid w:val="00D26A8C"/>
    <w:rsid w:val="00D27D67"/>
    <w:rsid w:val="00D30461"/>
    <w:rsid w:val="00D30CB0"/>
    <w:rsid w:val="00D3195E"/>
    <w:rsid w:val="00D32C03"/>
    <w:rsid w:val="00D332D0"/>
    <w:rsid w:val="00D33A03"/>
    <w:rsid w:val="00D33E00"/>
    <w:rsid w:val="00D3410F"/>
    <w:rsid w:val="00D3414E"/>
    <w:rsid w:val="00D3472B"/>
    <w:rsid w:val="00D34D30"/>
    <w:rsid w:val="00D3516C"/>
    <w:rsid w:val="00D35B26"/>
    <w:rsid w:val="00D3710D"/>
    <w:rsid w:val="00D37885"/>
    <w:rsid w:val="00D4079B"/>
    <w:rsid w:val="00D407B7"/>
    <w:rsid w:val="00D4094C"/>
    <w:rsid w:val="00D41114"/>
    <w:rsid w:val="00D414A4"/>
    <w:rsid w:val="00D41B2A"/>
    <w:rsid w:val="00D41F2B"/>
    <w:rsid w:val="00D424E4"/>
    <w:rsid w:val="00D42713"/>
    <w:rsid w:val="00D42D85"/>
    <w:rsid w:val="00D43496"/>
    <w:rsid w:val="00D437BA"/>
    <w:rsid w:val="00D4497D"/>
    <w:rsid w:val="00D45017"/>
    <w:rsid w:val="00D4503B"/>
    <w:rsid w:val="00D4565D"/>
    <w:rsid w:val="00D459C5"/>
    <w:rsid w:val="00D468C1"/>
    <w:rsid w:val="00D46EE4"/>
    <w:rsid w:val="00D4773B"/>
    <w:rsid w:val="00D47785"/>
    <w:rsid w:val="00D47C54"/>
    <w:rsid w:val="00D51759"/>
    <w:rsid w:val="00D51F92"/>
    <w:rsid w:val="00D52094"/>
    <w:rsid w:val="00D52796"/>
    <w:rsid w:val="00D5369E"/>
    <w:rsid w:val="00D53E58"/>
    <w:rsid w:val="00D54755"/>
    <w:rsid w:val="00D54DD7"/>
    <w:rsid w:val="00D5535A"/>
    <w:rsid w:val="00D5679A"/>
    <w:rsid w:val="00D571D7"/>
    <w:rsid w:val="00D60637"/>
    <w:rsid w:val="00D60D01"/>
    <w:rsid w:val="00D60E8E"/>
    <w:rsid w:val="00D62A99"/>
    <w:rsid w:val="00D62BC4"/>
    <w:rsid w:val="00D62D41"/>
    <w:rsid w:val="00D62E37"/>
    <w:rsid w:val="00D638F5"/>
    <w:rsid w:val="00D6404B"/>
    <w:rsid w:val="00D64712"/>
    <w:rsid w:val="00D65065"/>
    <w:rsid w:val="00D666B2"/>
    <w:rsid w:val="00D66B4D"/>
    <w:rsid w:val="00D674FD"/>
    <w:rsid w:val="00D67CF0"/>
    <w:rsid w:val="00D67CFD"/>
    <w:rsid w:val="00D67D65"/>
    <w:rsid w:val="00D67FC6"/>
    <w:rsid w:val="00D701F2"/>
    <w:rsid w:val="00D722E3"/>
    <w:rsid w:val="00D72B53"/>
    <w:rsid w:val="00D72B94"/>
    <w:rsid w:val="00D7345D"/>
    <w:rsid w:val="00D7374A"/>
    <w:rsid w:val="00D73AC7"/>
    <w:rsid w:val="00D742C9"/>
    <w:rsid w:val="00D74631"/>
    <w:rsid w:val="00D74C44"/>
    <w:rsid w:val="00D75312"/>
    <w:rsid w:val="00D75617"/>
    <w:rsid w:val="00D75D4D"/>
    <w:rsid w:val="00D75F9C"/>
    <w:rsid w:val="00D7628B"/>
    <w:rsid w:val="00D76EAF"/>
    <w:rsid w:val="00D7716E"/>
    <w:rsid w:val="00D776BC"/>
    <w:rsid w:val="00D808EC"/>
    <w:rsid w:val="00D80D16"/>
    <w:rsid w:val="00D815DA"/>
    <w:rsid w:val="00D816ED"/>
    <w:rsid w:val="00D82835"/>
    <w:rsid w:val="00D82923"/>
    <w:rsid w:val="00D83B9B"/>
    <w:rsid w:val="00D83FF7"/>
    <w:rsid w:val="00D8505C"/>
    <w:rsid w:val="00D8561B"/>
    <w:rsid w:val="00D86303"/>
    <w:rsid w:val="00D868EF"/>
    <w:rsid w:val="00D86A24"/>
    <w:rsid w:val="00D86C27"/>
    <w:rsid w:val="00D873AE"/>
    <w:rsid w:val="00D87C7B"/>
    <w:rsid w:val="00D87D70"/>
    <w:rsid w:val="00D90828"/>
    <w:rsid w:val="00D91E12"/>
    <w:rsid w:val="00D920F1"/>
    <w:rsid w:val="00D92A26"/>
    <w:rsid w:val="00D92D40"/>
    <w:rsid w:val="00D9372C"/>
    <w:rsid w:val="00D93FC9"/>
    <w:rsid w:val="00D942B2"/>
    <w:rsid w:val="00D94CEA"/>
    <w:rsid w:val="00D959C0"/>
    <w:rsid w:val="00D95C08"/>
    <w:rsid w:val="00D95F0E"/>
    <w:rsid w:val="00D95FA1"/>
    <w:rsid w:val="00D967D7"/>
    <w:rsid w:val="00D975C9"/>
    <w:rsid w:val="00D97AA9"/>
    <w:rsid w:val="00DA0490"/>
    <w:rsid w:val="00DA0FA1"/>
    <w:rsid w:val="00DA162D"/>
    <w:rsid w:val="00DA1DEA"/>
    <w:rsid w:val="00DA22A2"/>
    <w:rsid w:val="00DA328F"/>
    <w:rsid w:val="00DA4598"/>
    <w:rsid w:val="00DA4729"/>
    <w:rsid w:val="00DA4DA2"/>
    <w:rsid w:val="00DA5045"/>
    <w:rsid w:val="00DA54BB"/>
    <w:rsid w:val="00DA604A"/>
    <w:rsid w:val="00DA61D1"/>
    <w:rsid w:val="00DA65EE"/>
    <w:rsid w:val="00DA716F"/>
    <w:rsid w:val="00DA72D3"/>
    <w:rsid w:val="00DB12A5"/>
    <w:rsid w:val="00DB2AA5"/>
    <w:rsid w:val="00DB3619"/>
    <w:rsid w:val="00DB3C42"/>
    <w:rsid w:val="00DB43F4"/>
    <w:rsid w:val="00DB4B92"/>
    <w:rsid w:val="00DB50A1"/>
    <w:rsid w:val="00DB52E4"/>
    <w:rsid w:val="00DB7037"/>
    <w:rsid w:val="00DB73F2"/>
    <w:rsid w:val="00DB7894"/>
    <w:rsid w:val="00DC015D"/>
    <w:rsid w:val="00DC285F"/>
    <w:rsid w:val="00DC3697"/>
    <w:rsid w:val="00DC3AEC"/>
    <w:rsid w:val="00DC5EBD"/>
    <w:rsid w:val="00DC729F"/>
    <w:rsid w:val="00DC76CB"/>
    <w:rsid w:val="00DD0554"/>
    <w:rsid w:val="00DD0D1D"/>
    <w:rsid w:val="00DD1CD3"/>
    <w:rsid w:val="00DD2443"/>
    <w:rsid w:val="00DD2555"/>
    <w:rsid w:val="00DD2DC2"/>
    <w:rsid w:val="00DD3A38"/>
    <w:rsid w:val="00DD48B0"/>
    <w:rsid w:val="00DD4EB3"/>
    <w:rsid w:val="00DD56DD"/>
    <w:rsid w:val="00DD598E"/>
    <w:rsid w:val="00DD59C2"/>
    <w:rsid w:val="00DD738F"/>
    <w:rsid w:val="00DD7A09"/>
    <w:rsid w:val="00DE08E1"/>
    <w:rsid w:val="00DE16B2"/>
    <w:rsid w:val="00DE1E4A"/>
    <w:rsid w:val="00DE27DF"/>
    <w:rsid w:val="00DE2AB5"/>
    <w:rsid w:val="00DE3195"/>
    <w:rsid w:val="00DE3FE6"/>
    <w:rsid w:val="00DE4722"/>
    <w:rsid w:val="00DE47D6"/>
    <w:rsid w:val="00DE51C1"/>
    <w:rsid w:val="00DE58D6"/>
    <w:rsid w:val="00DE5DF2"/>
    <w:rsid w:val="00DE5FEB"/>
    <w:rsid w:val="00DE645E"/>
    <w:rsid w:val="00DE6E50"/>
    <w:rsid w:val="00DE6EB8"/>
    <w:rsid w:val="00DF0097"/>
    <w:rsid w:val="00DF00AC"/>
    <w:rsid w:val="00DF019B"/>
    <w:rsid w:val="00DF03D9"/>
    <w:rsid w:val="00DF190C"/>
    <w:rsid w:val="00DF1E12"/>
    <w:rsid w:val="00DF239E"/>
    <w:rsid w:val="00DF300E"/>
    <w:rsid w:val="00DF3170"/>
    <w:rsid w:val="00DF322C"/>
    <w:rsid w:val="00DF3577"/>
    <w:rsid w:val="00DF3888"/>
    <w:rsid w:val="00DF5323"/>
    <w:rsid w:val="00DF55EF"/>
    <w:rsid w:val="00DF6908"/>
    <w:rsid w:val="00DF6A67"/>
    <w:rsid w:val="00DF6A76"/>
    <w:rsid w:val="00DF6DCD"/>
    <w:rsid w:val="00DF6F84"/>
    <w:rsid w:val="00E00866"/>
    <w:rsid w:val="00E022C0"/>
    <w:rsid w:val="00E02731"/>
    <w:rsid w:val="00E02CE3"/>
    <w:rsid w:val="00E04225"/>
    <w:rsid w:val="00E0445F"/>
    <w:rsid w:val="00E04465"/>
    <w:rsid w:val="00E04502"/>
    <w:rsid w:val="00E069CB"/>
    <w:rsid w:val="00E07181"/>
    <w:rsid w:val="00E0721B"/>
    <w:rsid w:val="00E073EB"/>
    <w:rsid w:val="00E10861"/>
    <w:rsid w:val="00E10AF9"/>
    <w:rsid w:val="00E10B2E"/>
    <w:rsid w:val="00E112EB"/>
    <w:rsid w:val="00E12ABA"/>
    <w:rsid w:val="00E1375C"/>
    <w:rsid w:val="00E13E47"/>
    <w:rsid w:val="00E14386"/>
    <w:rsid w:val="00E14ADE"/>
    <w:rsid w:val="00E15CFE"/>
    <w:rsid w:val="00E16666"/>
    <w:rsid w:val="00E1695D"/>
    <w:rsid w:val="00E17EBD"/>
    <w:rsid w:val="00E20F56"/>
    <w:rsid w:val="00E2159C"/>
    <w:rsid w:val="00E21C41"/>
    <w:rsid w:val="00E21CE2"/>
    <w:rsid w:val="00E2312B"/>
    <w:rsid w:val="00E23B46"/>
    <w:rsid w:val="00E23EF4"/>
    <w:rsid w:val="00E24A39"/>
    <w:rsid w:val="00E24A56"/>
    <w:rsid w:val="00E24B18"/>
    <w:rsid w:val="00E24DC3"/>
    <w:rsid w:val="00E24F83"/>
    <w:rsid w:val="00E25403"/>
    <w:rsid w:val="00E269AD"/>
    <w:rsid w:val="00E26D33"/>
    <w:rsid w:val="00E270FA"/>
    <w:rsid w:val="00E2798C"/>
    <w:rsid w:val="00E31094"/>
    <w:rsid w:val="00E31AB5"/>
    <w:rsid w:val="00E3212A"/>
    <w:rsid w:val="00E32386"/>
    <w:rsid w:val="00E32598"/>
    <w:rsid w:val="00E327BB"/>
    <w:rsid w:val="00E3326B"/>
    <w:rsid w:val="00E338D6"/>
    <w:rsid w:val="00E33A4F"/>
    <w:rsid w:val="00E33DAD"/>
    <w:rsid w:val="00E34C5F"/>
    <w:rsid w:val="00E34D5F"/>
    <w:rsid w:val="00E357D4"/>
    <w:rsid w:val="00E35CC6"/>
    <w:rsid w:val="00E365F4"/>
    <w:rsid w:val="00E36704"/>
    <w:rsid w:val="00E368CE"/>
    <w:rsid w:val="00E37007"/>
    <w:rsid w:val="00E376AC"/>
    <w:rsid w:val="00E377DD"/>
    <w:rsid w:val="00E37A35"/>
    <w:rsid w:val="00E40133"/>
    <w:rsid w:val="00E40584"/>
    <w:rsid w:val="00E40F88"/>
    <w:rsid w:val="00E417D6"/>
    <w:rsid w:val="00E44553"/>
    <w:rsid w:val="00E44F21"/>
    <w:rsid w:val="00E45930"/>
    <w:rsid w:val="00E45EB9"/>
    <w:rsid w:val="00E45F03"/>
    <w:rsid w:val="00E45F19"/>
    <w:rsid w:val="00E47822"/>
    <w:rsid w:val="00E50163"/>
    <w:rsid w:val="00E50A48"/>
    <w:rsid w:val="00E51D05"/>
    <w:rsid w:val="00E52971"/>
    <w:rsid w:val="00E53658"/>
    <w:rsid w:val="00E53B85"/>
    <w:rsid w:val="00E542C2"/>
    <w:rsid w:val="00E552BA"/>
    <w:rsid w:val="00E5584B"/>
    <w:rsid w:val="00E56FA1"/>
    <w:rsid w:val="00E602DB"/>
    <w:rsid w:val="00E606B9"/>
    <w:rsid w:val="00E608DA"/>
    <w:rsid w:val="00E61AB8"/>
    <w:rsid w:val="00E634C8"/>
    <w:rsid w:val="00E641BC"/>
    <w:rsid w:val="00E643D9"/>
    <w:rsid w:val="00E653DC"/>
    <w:rsid w:val="00E656B2"/>
    <w:rsid w:val="00E65713"/>
    <w:rsid w:val="00E67168"/>
    <w:rsid w:val="00E7026C"/>
    <w:rsid w:val="00E703FC"/>
    <w:rsid w:val="00E705B9"/>
    <w:rsid w:val="00E7183F"/>
    <w:rsid w:val="00E72171"/>
    <w:rsid w:val="00E72E45"/>
    <w:rsid w:val="00E74342"/>
    <w:rsid w:val="00E74578"/>
    <w:rsid w:val="00E75220"/>
    <w:rsid w:val="00E75BDF"/>
    <w:rsid w:val="00E7619F"/>
    <w:rsid w:val="00E77C0D"/>
    <w:rsid w:val="00E80AC1"/>
    <w:rsid w:val="00E80E46"/>
    <w:rsid w:val="00E80FE5"/>
    <w:rsid w:val="00E825E4"/>
    <w:rsid w:val="00E82C21"/>
    <w:rsid w:val="00E8313B"/>
    <w:rsid w:val="00E836E5"/>
    <w:rsid w:val="00E85BA6"/>
    <w:rsid w:val="00E86F82"/>
    <w:rsid w:val="00E87168"/>
    <w:rsid w:val="00E87667"/>
    <w:rsid w:val="00E9158A"/>
    <w:rsid w:val="00E9173C"/>
    <w:rsid w:val="00E923E3"/>
    <w:rsid w:val="00E92FA7"/>
    <w:rsid w:val="00E942FA"/>
    <w:rsid w:val="00E955AE"/>
    <w:rsid w:val="00E9564A"/>
    <w:rsid w:val="00E95AA3"/>
    <w:rsid w:val="00E95ABA"/>
    <w:rsid w:val="00E95F09"/>
    <w:rsid w:val="00E960F9"/>
    <w:rsid w:val="00E97050"/>
    <w:rsid w:val="00E97843"/>
    <w:rsid w:val="00EA07EC"/>
    <w:rsid w:val="00EA2144"/>
    <w:rsid w:val="00EA274D"/>
    <w:rsid w:val="00EA2A94"/>
    <w:rsid w:val="00EA2AD0"/>
    <w:rsid w:val="00EA2D9A"/>
    <w:rsid w:val="00EA36D6"/>
    <w:rsid w:val="00EA4476"/>
    <w:rsid w:val="00EA46C9"/>
    <w:rsid w:val="00EA516D"/>
    <w:rsid w:val="00EA539F"/>
    <w:rsid w:val="00EA57DC"/>
    <w:rsid w:val="00EA6792"/>
    <w:rsid w:val="00EA791C"/>
    <w:rsid w:val="00EB01F9"/>
    <w:rsid w:val="00EB08D4"/>
    <w:rsid w:val="00EB1C94"/>
    <w:rsid w:val="00EB25CB"/>
    <w:rsid w:val="00EB2836"/>
    <w:rsid w:val="00EB2BF4"/>
    <w:rsid w:val="00EB2C03"/>
    <w:rsid w:val="00EB3AF7"/>
    <w:rsid w:val="00EB4302"/>
    <w:rsid w:val="00EB4769"/>
    <w:rsid w:val="00EB478A"/>
    <w:rsid w:val="00EB641D"/>
    <w:rsid w:val="00EB6D5A"/>
    <w:rsid w:val="00EB766C"/>
    <w:rsid w:val="00EB776C"/>
    <w:rsid w:val="00EB7E49"/>
    <w:rsid w:val="00EC0813"/>
    <w:rsid w:val="00EC204C"/>
    <w:rsid w:val="00EC2D1D"/>
    <w:rsid w:val="00EC32EB"/>
    <w:rsid w:val="00EC4735"/>
    <w:rsid w:val="00EC4BF3"/>
    <w:rsid w:val="00EC4D2B"/>
    <w:rsid w:val="00EC5083"/>
    <w:rsid w:val="00EC5554"/>
    <w:rsid w:val="00EC57E1"/>
    <w:rsid w:val="00EC6745"/>
    <w:rsid w:val="00EC67E9"/>
    <w:rsid w:val="00EC68AD"/>
    <w:rsid w:val="00EC7656"/>
    <w:rsid w:val="00EC7F14"/>
    <w:rsid w:val="00EC7FEA"/>
    <w:rsid w:val="00ED020A"/>
    <w:rsid w:val="00ED08AE"/>
    <w:rsid w:val="00ED0BD2"/>
    <w:rsid w:val="00ED1769"/>
    <w:rsid w:val="00ED1F78"/>
    <w:rsid w:val="00ED2FFA"/>
    <w:rsid w:val="00ED30E7"/>
    <w:rsid w:val="00ED38D8"/>
    <w:rsid w:val="00ED4093"/>
    <w:rsid w:val="00ED489F"/>
    <w:rsid w:val="00ED4972"/>
    <w:rsid w:val="00ED4994"/>
    <w:rsid w:val="00ED607C"/>
    <w:rsid w:val="00ED7652"/>
    <w:rsid w:val="00EE1F85"/>
    <w:rsid w:val="00EE2DCE"/>
    <w:rsid w:val="00EE336D"/>
    <w:rsid w:val="00EE44B4"/>
    <w:rsid w:val="00EE5D3E"/>
    <w:rsid w:val="00EE6D60"/>
    <w:rsid w:val="00EF1265"/>
    <w:rsid w:val="00EF135B"/>
    <w:rsid w:val="00EF14D0"/>
    <w:rsid w:val="00EF18EA"/>
    <w:rsid w:val="00EF1AA4"/>
    <w:rsid w:val="00EF1B9D"/>
    <w:rsid w:val="00EF1C8B"/>
    <w:rsid w:val="00EF1D6B"/>
    <w:rsid w:val="00EF262E"/>
    <w:rsid w:val="00EF2BAE"/>
    <w:rsid w:val="00EF30E0"/>
    <w:rsid w:val="00EF35C2"/>
    <w:rsid w:val="00EF4259"/>
    <w:rsid w:val="00EF4D40"/>
    <w:rsid w:val="00EF68D8"/>
    <w:rsid w:val="00EF6CA3"/>
    <w:rsid w:val="00EF7169"/>
    <w:rsid w:val="00EF788C"/>
    <w:rsid w:val="00EF7CB3"/>
    <w:rsid w:val="00EF7E70"/>
    <w:rsid w:val="00F0004C"/>
    <w:rsid w:val="00F00181"/>
    <w:rsid w:val="00F00A6D"/>
    <w:rsid w:val="00F01086"/>
    <w:rsid w:val="00F011EA"/>
    <w:rsid w:val="00F01D76"/>
    <w:rsid w:val="00F02133"/>
    <w:rsid w:val="00F026CC"/>
    <w:rsid w:val="00F0288B"/>
    <w:rsid w:val="00F02B28"/>
    <w:rsid w:val="00F02CC4"/>
    <w:rsid w:val="00F030A2"/>
    <w:rsid w:val="00F03BB1"/>
    <w:rsid w:val="00F04A81"/>
    <w:rsid w:val="00F05AEB"/>
    <w:rsid w:val="00F07247"/>
    <w:rsid w:val="00F07E7D"/>
    <w:rsid w:val="00F1088F"/>
    <w:rsid w:val="00F10D8D"/>
    <w:rsid w:val="00F111B5"/>
    <w:rsid w:val="00F11C43"/>
    <w:rsid w:val="00F1211E"/>
    <w:rsid w:val="00F1339F"/>
    <w:rsid w:val="00F1406D"/>
    <w:rsid w:val="00F142CB"/>
    <w:rsid w:val="00F145FF"/>
    <w:rsid w:val="00F149EF"/>
    <w:rsid w:val="00F14DEC"/>
    <w:rsid w:val="00F15655"/>
    <w:rsid w:val="00F157E5"/>
    <w:rsid w:val="00F15AC5"/>
    <w:rsid w:val="00F16EC4"/>
    <w:rsid w:val="00F17AF0"/>
    <w:rsid w:val="00F208C7"/>
    <w:rsid w:val="00F2359B"/>
    <w:rsid w:val="00F23E51"/>
    <w:rsid w:val="00F2572F"/>
    <w:rsid w:val="00F25855"/>
    <w:rsid w:val="00F25EF2"/>
    <w:rsid w:val="00F272CE"/>
    <w:rsid w:val="00F273FC"/>
    <w:rsid w:val="00F278A4"/>
    <w:rsid w:val="00F3062C"/>
    <w:rsid w:val="00F30A0D"/>
    <w:rsid w:val="00F30F6A"/>
    <w:rsid w:val="00F31A34"/>
    <w:rsid w:val="00F33060"/>
    <w:rsid w:val="00F332CB"/>
    <w:rsid w:val="00F3483A"/>
    <w:rsid w:val="00F35137"/>
    <w:rsid w:val="00F358CF"/>
    <w:rsid w:val="00F362C7"/>
    <w:rsid w:val="00F36D0F"/>
    <w:rsid w:val="00F36E70"/>
    <w:rsid w:val="00F374AD"/>
    <w:rsid w:val="00F37873"/>
    <w:rsid w:val="00F37D7B"/>
    <w:rsid w:val="00F40588"/>
    <w:rsid w:val="00F408FC"/>
    <w:rsid w:val="00F436BD"/>
    <w:rsid w:val="00F4384F"/>
    <w:rsid w:val="00F43F0C"/>
    <w:rsid w:val="00F44A2F"/>
    <w:rsid w:val="00F453FD"/>
    <w:rsid w:val="00F46DAC"/>
    <w:rsid w:val="00F46DCA"/>
    <w:rsid w:val="00F50F73"/>
    <w:rsid w:val="00F51C6E"/>
    <w:rsid w:val="00F52678"/>
    <w:rsid w:val="00F52E80"/>
    <w:rsid w:val="00F530C4"/>
    <w:rsid w:val="00F534FC"/>
    <w:rsid w:val="00F54F66"/>
    <w:rsid w:val="00F557DA"/>
    <w:rsid w:val="00F5685A"/>
    <w:rsid w:val="00F57748"/>
    <w:rsid w:val="00F57ABB"/>
    <w:rsid w:val="00F60526"/>
    <w:rsid w:val="00F60B38"/>
    <w:rsid w:val="00F62657"/>
    <w:rsid w:val="00F627FD"/>
    <w:rsid w:val="00F62F6E"/>
    <w:rsid w:val="00F645FC"/>
    <w:rsid w:val="00F64750"/>
    <w:rsid w:val="00F649E9"/>
    <w:rsid w:val="00F6571A"/>
    <w:rsid w:val="00F65873"/>
    <w:rsid w:val="00F65D15"/>
    <w:rsid w:val="00F67567"/>
    <w:rsid w:val="00F70556"/>
    <w:rsid w:val="00F70EA3"/>
    <w:rsid w:val="00F71042"/>
    <w:rsid w:val="00F710B1"/>
    <w:rsid w:val="00F71972"/>
    <w:rsid w:val="00F71B28"/>
    <w:rsid w:val="00F72225"/>
    <w:rsid w:val="00F729BC"/>
    <w:rsid w:val="00F73681"/>
    <w:rsid w:val="00F73E1F"/>
    <w:rsid w:val="00F7542E"/>
    <w:rsid w:val="00F75AC3"/>
    <w:rsid w:val="00F75C9F"/>
    <w:rsid w:val="00F75FE3"/>
    <w:rsid w:val="00F763E6"/>
    <w:rsid w:val="00F766A5"/>
    <w:rsid w:val="00F7688D"/>
    <w:rsid w:val="00F772B4"/>
    <w:rsid w:val="00F77B5E"/>
    <w:rsid w:val="00F802CB"/>
    <w:rsid w:val="00F81380"/>
    <w:rsid w:val="00F82073"/>
    <w:rsid w:val="00F822CD"/>
    <w:rsid w:val="00F824B3"/>
    <w:rsid w:val="00F84BAF"/>
    <w:rsid w:val="00F84CAA"/>
    <w:rsid w:val="00F85F27"/>
    <w:rsid w:val="00F86A0A"/>
    <w:rsid w:val="00F87797"/>
    <w:rsid w:val="00F87BCF"/>
    <w:rsid w:val="00F87ED9"/>
    <w:rsid w:val="00F87F7A"/>
    <w:rsid w:val="00F90222"/>
    <w:rsid w:val="00F9084C"/>
    <w:rsid w:val="00F9143A"/>
    <w:rsid w:val="00F91B1B"/>
    <w:rsid w:val="00F92C6A"/>
    <w:rsid w:val="00F92DB5"/>
    <w:rsid w:val="00F93475"/>
    <w:rsid w:val="00F9360E"/>
    <w:rsid w:val="00F96019"/>
    <w:rsid w:val="00F976B9"/>
    <w:rsid w:val="00FA008D"/>
    <w:rsid w:val="00FA11C3"/>
    <w:rsid w:val="00FA1514"/>
    <w:rsid w:val="00FA1620"/>
    <w:rsid w:val="00FA1D2A"/>
    <w:rsid w:val="00FA2299"/>
    <w:rsid w:val="00FA2B48"/>
    <w:rsid w:val="00FA3FD8"/>
    <w:rsid w:val="00FA4BD2"/>
    <w:rsid w:val="00FA5905"/>
    <w:rsid w:val="00FA5B50"/>
    <w:rsid w:val="00FA5FD6"/>
    <w:rsid w:val="00FA63DF"/>
    <w:rsid w:val="00FA799F"/>
    <w:rsid w:val="00FB08FC"/>
    <w:rsid w:val="00FB2259"/>
    <w:rsid w:val="00FB2437"/>
    <w:rsid w:val="00FB2F90"/>
    <w:rsid w:val="00FB3161"/>
    <w:rsid w:val="00FB4972"/>
    <w:rsid w:val="00FB51F6"/>
    <w:rsid w:val="00FB6AFA"/>
    <w:rsid w:val="00FB7BF8"/>
    <w:rsid w:val="00FC197E"/>
    <w:rsid w:val="00FC1987"/>
    <w:rsid w:val="00FC1C5B"/>
    <w:rsid w:val="00FC21B1"/>
    <w:rsid w:val="00FC30C8"/>
    <w:rsid w:val="00FC3B02"/>
    <w:rsid w:val="00FC3B83"/>
    <w:rsid w:val="00FC3F13"/>
    <w:rsid w:val="00FC536E"/>
    <w:rsid w:val="00FC5449"/>
    <w:rsid w:val="00FC557A"/>
    <w:rsid w:val="00FC6ABE"/>
    <w:rsid w:val="00FD02E5"/>
    <w:rsid w:val="00FD0800"/>
    <w:rsid w:val="00FD18FD"/>
    <w:rsid w:val="00FD1F46"/>
    <w:rsid w:val="00FD2058"/>
    <w:rsid w:val="00FD3B08"/>
    <w:rsid w:val="00FD3BC7"/>
    <w:rsid w:val="00FD4232"/>
    <w:rsid w:val="00FD7183"/>
    <w:rsid w:val="00FD7210"/>
    <w:rsid w:val="00FD7B8A"/>
    <w:rsid w:val="00FE0053"/>
    <w:rsid w:val="00FE1103"/>
    <w:rsid w:val="00FE1AD6"/>
    <w:rsid w:val="00FE1E29"/>
    <w:rsid w:val="00FE25B3"/>
    <w:rsid w:val="00FE2F2D"/>
    <w:rsid w:val="00FE3080"/>
    <w:rsid w:val="00FE37D7"/>
    <w:rsid w:val="00FE3B5A"/>
    <w:rsid w:val="00FE4242"/>
    <w:rsid w:val="00FE44F7"/>
    <w:rsid w:val="00FE4C19"/>
    <w:rsid w:val="00FE4DBB"/>
    <w:rsid w:val="00FE5FFA"/>
    <w:rsid w:val="00FE63B0"/>
    <w:rsid w:val="00FE673B"/>
    <w:rsid w:val="00FE6F51"/>
    <w:rsid w:val="00FF05FC"/>
    <w:rsid w:val="00FF0B29"/>
    <w:rsid w:val="00FF104B"/>
    <w:rsid w:val="00FF10A9"/>
    <w:rsid w:val="00FF1583"/>
    <w:rsid w:val="00FF29A7"/>
    <w:rsid w:val="00FF2E14"/>
    <w:rsid w:val="00FF3D6C"/>
    <w:rsid w:val="00FF3FA8"/>
    <w:rsid w:val="00FF7371"/>
    <w:rsid w:val="00FF7E09"/>
  </w:rsids>
  <w:docVars>
    <w:docVar w:name="EN.Libraries" w:val="&lt;Libraries&gt;&lt;item db-id=&quot;rva9rse08p50dhev2xzxref1p0avdw9wfrzr&quot;&gt;pafsmok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20623F3"/>
  <w15:docId w15:val="{9AA72F96-2F67-4968-BC9C-4B4897EC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표11왼"/>
    <w:qFormat/>
    <w:rsid w:val="006C47A8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HYSinMyeongJo-Medium" w:hAnsi="Times New Roman"/>
      <w:sz w:val="22"/>
    </w:rPr>
  </w:style>
  <w:style w:type="paragraph" w:styleId="Heading1">
    <w:name w:val="heading 1"/>
    <w:aliases w:val="표9중,text,style 112"/>
    <w:basedOn w:val="Normal"/>
    <w:next w:val="Normal"/>
    <w:link w:val="Heading1Char"/>
    <w:autoRedefine/>
    <w:uiPriority w:val="9"/>
    <w:qFormat/>
    <w:rsid w:val="00EB25CB"/>
    <w:pPr>
      <w:keepNext/>
      <w:jc w:val="center"/>
      <w:outlineLvl w:val="0"/>
    </w:pPr>
    <w:rPr>
      <w:rFonts w:cs="Times New Roman"/>
      <w:sz w:val="18"/>
      <w:szCs w:val="28"/>
      <w:shd w:val="clear" w:color="auto" w:fill="FFFFFF" w:themeFill="background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47A"/>
    <w:pPr>
      <w:keepNext/>
      <w:numPr>
        <w:numId w:val="1"/>
      </w:numPr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5D2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289F"/>
    <w:pPr>
      <w:keepNext/>
      <w:ind w:left="400" w:hanging="2000" w:leftChars="400" w:hangingChars="2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89F"/>
    <w:pPr>
      <w:keepNext/>
      <w:ind w:left="500" w:hanging="2000" w:leftChars="500" w:hangingChars="2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표9중 Char,text Char,style 112 Char"/>
    <w:basedOn w:val="DefaultParagraphFont"/>
    <w:link w:val="Heading1"/>
    <w:uiPriority w:val="9"/>
    <w:rsid w:val="00EB25CB"/>
    <w:rPr>
      <w:rFonts w:ascii="Times New Roman" w:eastAsia="HYSinMyeongJo-Medium" w:hAnsi="Times New Roman" w:cs="Times New Roman"/>
      <w:sz w:val="1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0647A"/>
    <w:rPr>
      <w:rFonts w:asciiTheme="majorHAnsi" w:eastAsiaTheme="majorEastAsia" w:hAnsiTheme="majorHAnsi" w:cstheme="majorBidi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7835D2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rsid w:val="0084289F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89F"/>
    <w:rPr>
      <w:rFonts w:asciiTheme="majorHAnsi" w:eastAsiaTheme="majorEastAsia" w:hAnsiTheme="majorHAnsi" w:cstheme="majorBidi"/>
    </w:rPr>
  </w:style>
  <w:style w:type="table" w:customStyle="1" w:styleId="1">
    <w:name w:val="표 눈금 밝게1"/>
    <w:basedOn w:val="TableGrid"/>
    <w:uiPriority w:val="40"/>
    <w:rsid w:val="00A14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1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396D"/>
    <w:pPr>
      <w:ind w:left="800" w:leftChars="400"/>
    </w:pPr>
  </w:style>
  <w:style w:type="paragraph" w:styleId="Header">
    <w:name w:val="header"/>
    <w:basedOn w:val="Normal"/>
    <w:link w:val="Header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000B"/>
  </w:style>
  <w:style w:type="paragraph" w:styleId="Footer">
    <w:name w:val="footer"/>
    <w:basedOn w:val="Normal"/>
    <w:link w:val="Footer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000B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B0026"/>
    <w:rPr>
      <w:b/>
      <w:bCs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3B5CC6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47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7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7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7F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7F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E2747"/>
    <w:pPr>
      <w:spacing w:line="259" w:lineRule="auto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747"/>
    <w:rPr>
      <w:rFonts w:ascii="Times New Roman" w:eastAsia="Malgun Gothic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E2747"/>
    <w:pPr>
      <w:spacing w:after="160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2747"/>
    <w:rPr>
      <w:rFonts w:ascii="Times New Roman" w:eastAsia="Malgun Gothic" w:hAnsi="Times New Roman" w:cs="Times New Roman"/>
      <w:noProof/>
    </w:rPr>
  </w:style>
  <w:style w:type="paragraph" w:customStyle="1" w:styleId="xl683">
    <w:name w:val="xl68 사본3"/>
    <w:basedOn w:val="Normal"/>
    <w:uiPriority w:val="31"/>
    <w:rsid w:val="002E2747"/>
    <w:pPr>
      <w:wordWrap/>
      <w:textAlignment w:val="top"/>
    </w:pPr>
    <w:rPr>
      <w:rFonts w:eastAsia="Gulim" w:hAnsi="Gulim" w:cs="Gulim"/>
      <w:color w:val="000000"/>
      <w:kern w:val="0"/>
    </w:rPr>
  </w:style>
  <w:style w:type="paragraph" w:customStyle="1" w:styleId="xl672">
    <w:name w:val="xl67 사본2"/>
    <w:basedOn w:val="Normal"/>
    <w:uiPriority w:val="29"/>
    <w:rsid w:val="002E2747"/>
    <w:pPr>
      <w:wordWrap/>
      <w:textAlignment w:val="top"/>
    </w:pPr>
    <w:rPr>
      <w:rFonts w:eastAsia="Gulim" w:hAnsi="Gulim" w:cs="Gulim"/>
      <w:color w:val="000000"/>
      <w:kern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2E2747"/>
    <w:pPr>
      <w:keepLines/>
      <w:widowControl/>
      <w:wordWrap/>
      <w:autoSpaceDE/>
      <w:autoSpaceDN/>
      <w:spacing w:before="240"/>
      <w:outlineLvl w:val="9"/>
    </w:pPr>
    <w:rPr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220"/>
    </w:pPr>
    <w:rPr>
      <w:rFonts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</w:pPr>
    <w:rPr>
      <w:rFonts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440"/>
    </w:pPr>
    <w:rPr>
      <w:rFonts w:cs="Times New Roman"/>
      <w:kern w:val="0"/>
    </w:rPr>
  </w:style>
  <w:style w:type="paragraph" w:styleId="NoSpacing">
    <w:name w:val="No Spacing"/>
    <w:aliases w:val="표10중,간격_Table_mid"/>
    <w:uiPriority w:val="1"/>
    <w:qFormat/>
    <w:rsid w:val="00757EE0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SinMyeongJo-Medium" w:hAnsi="Times New Roman"/>
    </w:rPr>
  </w:style>
  <w:style w:type="paragraph" w:customStyle="1" w:styleId="2">
    <w:name w:val="개요 2"/>
    <w:basedOn w:val="Normal"/>
    <w:uiPriority w:val="3"/>
    <w:rsid w:val="00D4503B"/>
    <w:pPr>
      <w:spacing w:line="384" w:lineRule="auto"/>
      <w:ind w:left="800" w:hanging="300"/>
      <w:textAlignment w:val="baseline"/>
    </w:pPr>
    <w:rPr>
      <w:rFonts w:ascii="함초롬바탕" w:eastAsia="Gulim" w:hAnsi="Gulim" w:cs="Gulim"/>
      <w:color w:val="000000"/>
      <w:kern w:val="0"/>
      <w:sz w:val="24"/>
      <w:szCs w:val="24"/>
    </w:rPr>
  </w:style>
  <w:style w:type="paragraph" w:customStyle="1" w:styleId="MS">
    <w:name w:val="MS바탕글"/>
    <w:basedOn w:val="Normal"/>
    <w:rsid w:val="00D4503B"/>
    <w:pPr>
      <w:spacing w:after="160"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uiPriority w:val="99"/>
    <w:rsid w:val="00D4503B"/>
    <w:pPr>
      <w:spacing w:line="384" w:lineRule="auto"/>
      <w:textAlignment w:val="baseline"/>
    </w:pPr>
    <w:rPr>
      <w:rFonts w:ascii="Batang" w:eastAsia="Gulim" w:hAnsi="Gulim" w:cs="Gulim"/>
      <w:color w:val="000000"/>
      <w:kern w:val="0"/>
    </w:rPr>
  </w:style>
  <w:style w:type="paragraph" w:customStyle="1" w:styleId="12">
    <w:name w:val="1) 번"/>
    <w:basedOn w:val="Normal"/>
    <w:rsid w:val="005815D6"/>
    <w:pPr>
      <w:spacing w:line="384" w:lineRule="auto"/>
      <w:textAlignment w:val="baseline"/>
    </w:pPr>
    <w:rPr>
      <w:rFonts w:ascii="양재다운명조M" w:eastAsia="Gulim" w:hAnsi="Gulim" w:cs="Gulim"/>
      <w:b/>
      <w:bCs/>
      <w:color w:val="000000"/>
      <w:kern w:val="0"/>
      <w:sz w:val="24"/>
      <w:szCs w:val="24"/>
    </w:rPr>
  </w:style>
  <w:style w:type="paragraph" w:customStyle="1" w:styleId="a0">
    <w:name w:val="검정네모"/>
    <w:basedOn w:val="Normal"/>
    <w:rsid w:val="005815D6"/>
    <w:pPr>
      <w:spacing w:line="384" w:lineRule="auto"/>
      <w:ind w:left="600" w:hanging="200"/>
      <w:textAlignment w:val="baseline"/>
    </w:pPr>
    <w:rPr>
      <w:rFonts w:ascii="Batang" w:eastAsia="Gulim" w:hAnsi="Gulim" w:cs="Gulim"/>
      <w:b/>
      <w:bCs/>
      <w:color w:val="000000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rsid w:val="008A216B"/>
    <w:pPr>
      <w:spacing w:line="384" w:lineRule="auto"/>
      <w:ind w:left="300"/>
      <w:textAlignment w:val="baseline"/>
    </w:pPr>
    <w:rPr>
      <w:rFonts w:ascii="Batang" w:eastAsia="Gulim" w:hAnsi="Gulim" w:cs="Gulim"/>
      <w:color w:val="000000"/>
      <w:kern w:val="0"/>
    </w:rPr>
  </w:style>
  <w:style w:type="character" w:customStyle="1" w:styleId="BodyTextChar">
    <w:name w:val="Body Text Char"/>
    <w:basedOn w:val="DefaultParagraphFont"/>
    <w:link w:val="BodyText"/>
    <w:uiPriority w:val="1"/>
    <w:rsid w:val="008A216B"/>
    <w:rPr>
      <w:rFonts w:ascii="Batang" w:eastAsia="Gulim" w:hAnsi="Gulim" w:cs="Gulim"/>
      <w:color w:val="000000"/>
      <w:kern w:val="0"/>
      <w:sz w:val="22"/>
    </w:rPr>
  </w:style>
  <w:style w:type="paragraph" w:customStyle="1" w:styleId="100">
    <w:name w:val="그림표10"/>
    <w:basedOn w:val="Normal"/>
    <w:rsid w:val="008A216B"/>
    <w:pPr>
      <w:wordWrap/>
      <w:spacing w:line="384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9120">
    <w:name w:val="그림표9_왼쪽_120"/>
    <w:basedOn w:val="Normal"/>
    <w:rsid w:val="008A216B"/>
    <w:pPr>
      <w:wordWrap/>
      <w:spacing w:line="288" w:lineRule="auto"/>
      <w:textAlignment w:val="baseline"/>
    </w:pPr>
    <w:rPr>
      <w:rFonts w:ascii="함초롬바탕" w:eastAsia="Gulim" w:hAnsi="Gulim" w:cs="Gulim"/>
      <w:color w:val="000000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27F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C015D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msonormal">
    <w:name w:val="msonormal"/>
    <w:basedOn w:val="Normal"/>
    <w:rsid w:val="007835D2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7">
    <w:name w:val="xl87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4">
    <w:name w:val="xl74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1095">
    <w:name w:val="표안점없음 10_95"/>
    <w:basedOn w:val="Normal"/>
    <w:rsid w:val="007835D2"/>
    <w:pPr>
      <w:wordWrap/>
      <w:snapToGrid w:val="0"/>
      <w:spacing w:before="40" w:after="40" w:line="312" w:lineRule="auto"/>
      <w:textAlignment w:val="baseline"/>
    </w:pPr>
    <w:rPr>
      <w:rFonts w:ascii="함초롬바탕" w:eastAsia="Gulim" w:hAnsi="Gulim" w:cs="Gulim"/>
      <w:color w:val="000000"/>
      <w:w w:val="95"/>
      <w:kern w:val="0"/>
      <w:szCs w:val="20"/>
    </w:rPr>
  </w:style>
  <w:style w:type="paragraph" w:customStyle="1" w:styleId="xl80">
    <w:name w:val="xl80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2">
    <w:name w:val="xl82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b/>
      <w:bCs/>
      <w:color w:val="000000"/>
      <w:kern w:val="0"/>
      <w:szCs w:val="20"/>
    </w:rPr>
  </w:style>
  <w:style w:type="paragraph" w:customStyle="1" w:styleId="xl81">
    <w:name w:val="xl81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1">
    <w:name w:val="xl71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5">
    <w:name w:val="xl85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90">
    <w:name w:val="표9왼"/>
    <w:basedOn w:val="Normal"/>
    <w:link w:val="9Char0"/>
    <w:qFormat/>
    <w:rsid w:val="00067B43"/>
    <w:pPr>
      <w:wordWrap/>
    </w:pPr>
    <w:rPr>
      <w:sz w:val="18"/>
    </w:rPr>
  </w:style>
  <w:style w:type="character" w:customStyle="1" w:styleId="9Char0">
    <w:name w:val="표9왼 Char"/>
    <w:basedOn w:val="DefaultParagraphFont"/>
    <w:link w:val="90"/>
    <w:rsid w:val="00067B43"/>
    <w:rPr>
      <w:rFonts w:ascii="Times New Roman" w:eastAsia="HYSinMyeongJo-Medium" w:hAnsi="Times New Roman"/>
      <w:sz w:val="18"/>
    </w:rPr>
  </w:style>
  <w:style w:type="character" w:customStyle="1" w:styleId="author-sup-separator">
    <w:name w:val="author-sup-separator"/>
    <w:basedOn w:val="DefaultParagraphFont"/>
    <w:rsid w:val="002E6715"/>
  </w:style>
  <w:style w:type="paragraph" w:styleId="Bibliography">
    <w:name w:val="Bibliography"/>
    <w:basedOn w:val="Normal"/>
    <w:next w:val="Normal"/>
    <w:uiPriority w:val="37"/>
    <w:unhideWhenUsed/>
    <w:rsid w:val="002E6715"/>
  </w:style>
  <w:style w:type="paragraph" w:styleId="FootnoteText">
    <w:name w:val="footnote text"/>
    <w:basedOn w:val="Normal"/>
    <w:link w:val="FootnoteTextChar"/>
    <w:uiPriority w:val="99"/>
    <w:unhideWhenUsed/>
    <w:rsid w:val="002E6715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2E6715"/>
  </w:style>
  <w:style w:type="character" w:customStyle="1" w:styleId="title-text">
    <w:name w:val="title-text"/>
    <w:basedOn w:val="DefaultParagraphFont"/>
    <w:rsid w:val="002E6715"/>
  </w:style>
  <w:style w:type="paragraph" w:styleId="Revision">
    <w:name w:val="Revision"/>
    <w:hidden/>
    <w:uiPriority w:val="99"/>
    <w:semiHidden/>
    <w:rsid w:val="002E6715"/>
    <w:pPr>
      <w:spacing w:after="0" w:line="240" w:lineRule="auto"/>
      <w:jc w:val="left"/>
    </w:pPr>
  </w:style>
  <w:style w:type="paragraph" w:customStyle="1" w:styleId="Default">
    <w:name w:val="Default"/>
    <w:rsid w:val="002E67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6715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6715"/>
  </w:style>
  <w:style w:type="paragraph" w:customStyle="1" w:styleId="13">
    <w:name w:val="본문 1"/>
    <w:basedOn w:val="Normal"/>
    <w:uiPriority w:val="35"/>
    <w:rsid w:val="00714F26"/>
    <w:pPr>
      <w:numPr>
        <w:ilvl w:val="1"/>
        <w:numId w:val="2"/>
      </w:numPr>
      <w:spacing w:before="60" w:after="60" w:line="384" w:lineRule="auto"/>
      <w:ind w:left="300" w:firstLine="0"/>
      <w:textAlignment w:val="baseline"/>
    </w:pPr>
    <w:rPr>
      <w:rFonts w:ascii="함초롬바탕" w:eastAsia="Gulim" w:hAnsi="Gulim" w:cs="Gulim"/>
      <w:color w:val="000000"/>
      <w:kern w:val="0"/>
    </w:rPr>
  </w:style>
  <w:style w:type="character" w:styleId="Emphasis">
    <w:name w:val="Emphasis"/>
    <w:basedOn w:val="DefaultParagraphFont"/>
    <w:uiPriority w:val="20"/>
    <w:qFormat/>
    <w:rsid w:val="0084289F"/>
    <w:rPr>
      <w:i/>
      <w:iCs/>
    </w:rPr>
  </w:style>
  <w:style w:type="paragraph" w:customStyle="1" w:styleId="2-">
    <w:name w:val="본문2 -"/>
    <w:basedOn w:val="Normal"/>
    <w:rsid w:val="00C924D1"/>
    <w:pPr>
      <w:spacing w:before="60" w:after="60" w:line="384" w:lineRule="auto"/>
      <w:ind w:left="560" w:hanging="200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24D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C924D1"/>
    <w:pPr>
      <w:ind w:left="400" w:hanging="200" w:leftChars="400" w:hangingChars="200"/>
    </w:pPr>
  </w:style>
  <w:style w:type="character" w:styleId="EndnoteReference">
    <w:name w:val="endnote reference"/>
    <w:basedOn w:val="DefaultParagraphFont"/>
    <w:uiPriority w:val="99"/>
    <w:semiHidden/>
    <w:unhideWhenUsed/>
    <w:rsid w:val="00C924D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924D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924D1"/>
    <w:rPr>
      <w:color w:val="954F72" w:themeColor="followedHyperlink"/>
      <w:u w:val="single"/>
    </w:rPr>
  </w:style>
  <w:style w:type="table" w:customStyle="1" w:styleId="14">
    <w:name w:val="표 구분선1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5">
    <w:name w:val="목록 없음1"/>
    <w:next w:val="NoList"/>
    <w:uiPriority w:val="99"/>
    <w:semiHidden/>
    <w:unhideWhenUsed/>
    <w:rsid w:val="00C924D1"/>
  </w:style>
  <w:style w:type="table" w:customStyle="1" w:styleId="20">
    <w:name w:val="표 구분선2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확인되지 않은 멘션1"/>
    <w:basedOn w:val="DefaultParagraphFont"/>
    <w:uiPriority w:val="99"/>
    <w:semiHidden/>
    <w:unhideWhenUsed/>
    <w:rsid w:val="00C924D1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C924D1"/>
    <w:pPr>
      <w:spacing w:after="160" w:line="259" w:lineRule="auto"/>
      <w:ind w:left="1275" w:leftChars="600"/>
    </w:pPr>
  </w:style>
  <w:style w:type="paragraph" w:styleId="TOC5">
    <w:name w:val="toc 5"/>
    <w:basedOn w:val="Normal"/>
    <w:next w:val="Normal"/>
    <w:autoRedefine/>
    <w:uiPriority w:val="39"/>
    <w:unhideWhenUsed/>
    <w:rsid w:val="00C924D1"/>
    <w:pPr>
      <w:spacing w:after="160" w:line="259" w:lineRule="auto"/>
      <w:ind w:left="1700" w:leftChars="800"/>
    </w:pPr>
  </w:style>
  <w:style w:type="paragraph" w:styleId="TOC6">
    <w:name w:val="toc 6"/>
    <w:basedOn w:val="Normal"/>
    <w:next w:val="Normal"/>
    <w:autoRedefine/>
    <w:uiPriority w:val="39"/>
    <w:unhideWhenUsed/>
    <w:rsid w:val="00C924D1"/>
    <w:pPr>
      <w:spacing w:after="160" w:line="259" w:lineRule="auto"/>
      <w:ind w:left="2125" w:leftChars="1000"/>
    </w:pPr>
  </w:style>
  <w:style w:type="paragraph" w:styleId="TOC7">
    <w:name w:val="toc 7"/>
    <w:basedOn w:val="Normal"/>
    <w:next w:val="Normal"/>
    <w:autoRedefine/>
    <w:uiPriority w:val="39"/>
    <w:unhideWhenUsed/>
    <w:rsid w:val="00C924D1"/>
    <w:pPr>
      <w:spacing w:after="160" w:line="259" w:lineRule="auto"/>
      <w:ind w:left="2550" w:leftChars="1200"/>
    </w:pPr>
  </w:style>
  <w:style w:type="paragraph" w:styleId="TOC8">
    <w:name w:val="toc 8"/>
    <w:basedOn w:val="Normal"/>
    <w:next w:val="Normal"/>
    <w:autoRedefine/>
    <w:uiPriority w:val="39"/>
    <w:unhideWhenUsed/>
    <w:rsid w:val="00C924D1"/>
    <w:pPr>
      <w:spacing w:after="160" w:line="259" w:lineRule="auto"/>
      <w:ind w:left="2975" w:leftChars="1400"/>
    </w:pPr>
  </w:style>
  <w:style w:type="paragraph" w:styleId="TOC9">
    <w:name w:val="toc 9"/>
    <w:basedOn w:val="Normal"/>
    <w:next w:val="Normal"/>
    <w:autoRedefine/>
    <w:uiPriority w:val="39"/>
    <w:unhideWhenUsed/>
    <w:rsid w:val="00C924D1"/>
    <w:pPr>
      <w:spacing w:after="160" w:line="259" w:lineRule="auto"/>
      <w:ind w:left="3400" w:leftChars="1600"/>
    </w:pPr>
  </w:style>
  <w:style w:type="character" w:customStyle="1" w:styleId="Char1">
    <w:name w:val="메모 텍스트 Char1"/>
    <w:basedOn w:val="DefaultParagraphFont"/>
    <w:uiPriority w:val="99"/>
    <w:semiHidden/>
    <w:rsid w:val="00C924D1"/>
  </w:style>
  <w:style w:type="character" w:customStyle="1" w:styleId="Char10">
    <w:name w:val="메모 주제 Char1"/>
    <w:basedOn w:val="Char1"/>
    <w:uiPriority w:val="99"/>
    <w:semiHidden/>
    <w:rsid w:val="00C924D1"/>
    <w:rPr>
      <w:b/>
      <w:bCs/>
    </w:rPr>
  </w:style>
  <w:style w:type="character" w:customStyle="1" w:styleId="Char11">
    <w:name w:val="각주 텍스트 Char1"/>
    <w:basedOn w:val="DefaultParagraphFont"/>
    <w:uiPriority w:val="99"/>
    <w:semiHidden/>
    <w:rsid w:val="00C924D1"/>
  </w:style>
  <w:style w:type="paragraph" w:customStyle="1" w:styleId="TR14">
    <w:name w:val="TR14"/>
    <w:basedOn w:val="90"/>
    <w:link w:val="TR14Char"/>
    <w:autoRedefine/>
    <w:qFormat/>
    <w:rsid w:val="00D873AE"/>
    <w:pPr>
      <w:spacing w:before="120" w:after="120" w:line="271" w:lineRule="auto"/>
    </w:pPr>
    <w:rPr>
      <w:rFonts w:cs="한컴바탕"/>
      <w:b/>
      <w:sz w:val="28"/>
      <w:szCs w:val="16"/>
    </w:rPr>
  </w:style>
  <w:style w:type="character" w:customStyle="1" w:styleId="TR14Char">
    <w:name w:val="TR14 Char"/>
    <w:basedOn w:val="9Char0"/>
    <w:link w:val="TR14"/>
    <w:rsid w:val="00D873AE"/>
    <w:rPr>
      <w:rFonts w:ascii="Times New Roman" w:eastAsia="HYSinMyeongJo-Medium" w:hAnsi="Times New Roman" w:cs="한컴바탕"/>
      <w:b/>
      <w:sz w:val="28"/>
      <w:szCs w:val="16"/>
    </w:rPr>
  </w:style>
  <w:style w:type="paragraph" w:customStyle="1" w:styleId="TR12">
    <w:name w:val="TR12"/>
    <w:basedOn w:val="103"/>
    <w:link w:val="TR12Char"/>
    <w:qFormat/>
    <w:rsid w:val="004D336A"/>
    <w:pPr>
      <w:spacing w:before="120" w:after="120"/>
    </w:pPr>
    <w:rPr>
      <w:b/>
      <w:sz w:val="24"/>
    </w:rPr>
  </w:style>
  <w:style w:type="character" w:customStyle="1" w:styleId="TR12Char">
    <w:name w:val="TR12 Char"/>
    <w:basedOn w:val="TR14Char"/>
    <w:link w:val="TR12"/>
    <w:rsid w:val="004D336A"/>
    <w:rPr>
      <w:rFonts w:ascii="Times New Roman" w:eastAsia="HYSinMyeongJo-Medium" w:hAnsi="Times New Roman" w:cs="ＭＳ ゴシック"/>
      <w:b/>
      <w:kern w:val="0"/>
      <w:sz w:val="24"/>
      <w:szCs w:val="28"/>
    </w:rPr>
  </w:style>
  <w:style w:type="paragraph" w:customStyle="1" w:styleId="TR11">
    <w:name w:val="TR11"/>
    <w:basedOn w:val="TR14"/>
    <w:link w:val="TR11Char"/>
    <w:qFormat/>
    <w:rsid w:val="00FF1583"/>
    <w:rPr>
      <w:b w:val="0"/>
      <w:sz w:val="22"/>
    </w:rPr>
  </w:style>
  <w:style w:type="character" w:customStyle="1" w:styleId="TR11Char">
    <w:name w:val="TR11 Char"/>
    <w:basedOn w:val="TR14Char"/>
    <w:link w:val="TR11"/>
    <w:rsid w:val="00FF1583"/>
    <w:rPr>
      <w:rFonts w:ascii="Times New Roman" w:eastAsia="HYSinMyeongJo-Medium" w:hAnsi="Times New Roman" w:cs="한컴바탕"/>
      <w:b w:val="0"/>
      <w:sz w:val="22"/>
      <w:szCs w:val="16"/>
    </w:rPr>
  </w:style>
  <w:style w:type="paragraph" w:customStyle="1" w:styleId="160">
    <w:name w:val="함초롱16"/>
    <w:basedOn w:val="TR11"/>
    <w:link w:val="16Char"/>
    <w:qFormat/>
    <w:rsid w:val="00EB25CB"/>
    <w:rPr>
      <w:rFonts w:eastAsia="함초롬바탕"/>
      <w:sz w:val="32"/>
    </w:rPr>
  </w:style>
  <w:style w:type="character" w:customStyle="1" w:styleId="16Char">
    <w:name w:val="함초롱16 Char"/>
    <w:basedOn w:val="TR11Char"/>
    <w:link w:val="160"/>
    <w:rsid w:val="00EB25CB"/>
    <w:rPr>
      <w:rFonts w:ascii="Times New Roman" w:eastAsia="함초롬바탕" w:hAnsi="Times New Roman" w:cs="한컴바탕"/>
      <w:b w:val="0"/>
      <w:sz w:val="32"/>
      <w:szCs w:val="16"/>
    </w:rPr>
  </w:style>
  <w:style w:type="paragraph" w:customStyle="1" w:styleId="Maintable">
    <w:name w:val="Main table"/>
    <w:basedOn w:val="Caption"/>
    <w:link w:val="MaintableChar"/>
    <w:rsid w:val="00C924D1"/>
    <w:pPr>
      <w:keepNext/>
      <w:spacing w:after="160" w:line="259" w:lineRule="auto"/>
    </w:pPr>
    <w:rPr>
      <w:rFonts w:eastAsia="Times New Roman"/>
    </w:rPr>
  </w:style>
  <w:style w:type="character" w:customStyle="1" w:styleId="MaintableChar">
    <w:name w:val="Main table Char"/>
    <w:basedOn w:val="CaptionChar"/>
    <w:link w:val="Maintable"/>
    <w:rsid w:val="00C924D1"/>
    <w:rPr>
      <w:rFonts w:ascii="Times New Roman" w:eastAsia="Times New Roman" w:hAnsi="Times New Roman"/>
      <w:b/>
      <w:bCs/>
      <w:szCs w:val="20"/>
    </w:rPr>
  </w:style>
  <w:style w:type="paragraph" w:customStyle="1" w:styleId="5">
    <w:name w:val="스타일5"/>
    <w:basedOn w:val="TR11"/>
    <w:link w:val="5Char"/>
    <w:qFormat/>
    <w:rsid w:val="00C924D1"/>
    <w:pPr>
      <w:numPr>
        <w:numId w:val="3"/>
      </w:numPr>
      <w:ind w:left="1254" w:hanging="403"/>
    </w:pPr>
    <w:rPr>
      <w:b/>
    </w:rPr>
  </w:style>
  <w:style w:type="character" w:customStyle="1" w:styleId="5Char">
    <w:name w:val="스타일5 Char"/>
    <w:basedOn w:val="TR11Char"/>
    <w:link w:val="5"/>
    <w:rsid w:val="00C924D1"/>
    <w:rPr>
      <w:rFonts w:ascii="Times New Roman" w:eastAsia="HYSinMyeongJo-Medium" w:hAnsi="Times New Roman" w:cs="한컴바탕"/>
      <w:b/>
      <w:sz w:val="22"/>
      <w:szCs w:val="16"/>
    </w:rPr>
  </w:style>
  <w:style w:type="paragraph" w:customStyle="1" w:styleId="101">
    <w:name w:val="신명10굵게"/>
    <w:basedOn w:val="160"/>
    <w:link w:val="10Char"/>
    <w:qFormat/>
    <w:rsid w:val="00A3431D"/>
    <w:rPr>
      <w:rFonts w:eastAsia="HYSinMyeongJo-Medium"/>
      <w:sz w:val="20"/>
    </w:rPr>
  </w:style>
  <w:style w:type="character" w:customStyle="1" w:styleId="10Char">
    <w:name w:val="신명10굵게 Char"/>
    <w:basedOn w:val="16Char"/>
    <w:link w:val="101"/>
    <w:rsid w:val="00A3431D"/>
    <w:rPr>
      <w:rFonts w:ascii="Times New Roman" w:eastAsia="HYSinMyeongJo-Medium" w:hAnsi="Times New Roman" w:cs="한컴바탕"/>
      <w:b w:val="0"/>
      <w:sz w:val="32"/>
      <w:szCs w:val="16"/>
    </w:rPr>
  </w:style>
  <w:style w:type="character" w:customStyle="1" w:styleId="Char12">
    <w:name w:val="미주 텍스트 Char1"/>
    <w:basedOn w:val="DefaultParagraphFont"/>
    <w:uiPriority w:val="99"/>
    <w:semiHidden/>
    <w:rsid w:val="00C924D1"/>
  </w:style>
  <w:style w:type="character" w:customStyle="1" w:styleId="gd15mcfceub">
    <w:name w:val="gd15mcfceub"/>
    <w:basedOn w:val="DefaultParagraphFont"/>
    <w:rsid w:val="00C924D1"/>
  </w:style>
  <w:style w:type="paragraph" w:customStyle="1" w:styleId="font5">
    <w:name w:val="font5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Malgun Gothic" w:eastAsia="Malgun Gothic" w:hAnsi="Malgun Gothic" w:cs="Gulim"/>
      <w:color w:val="000000"/>
      <w:kern w:val="0"/>
      <w:sz w:val="16"/>
      <w:szCs w:val="16"/>
    </w:rPr>
  </w:style>
  <w:style w:type="paragraph" w:customStyle="1" w:styleId="font8">
    <w:name w:val="font8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Gulim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Gulim" w:hAnsi="Tahoma" w:cs="Tahoma"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C924D1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7">
    <w:name w:val="xl67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8">
    <w:name w:val="xl68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kern w:val="0"/>
      <w:sz w:val="16"/>
      <w:szCs w:val="16"/>
    </w:rPr>
  </w:style>
  <w:style w:type="paragraph" w:customStyle="1" w:styleId="xl69">
    <w:name w:val="xl69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kern w:val="0"/>
      <w:sz w:val="16"/>
      <w:szCs w:val="16"/>
    </w:rPr>
  </w:style>
  <w:style w:type="paragraph" w:customStyle="1" w:styleId="xl70">
    <w:name w:val="xl70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3">
    <w:name w:val="xl73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5">
    <w:name w:val="xl75"/>
    <w:basedOn w:val="Normal"/>
    <w:rsid w:val="00C924D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6">
    <w:name w:val="xl76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7">
    <w:name w:val="xl77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8">
    <w:name w:val="xl78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color w:val="FF0000"/>
      <w:kern w:val="0"/>
      <w:sz w:val="16"/>
      <w:szCs w:val="16"/>
    </w:rPr>
  </w:style>
  <w:style w:type="paragraph" w:customStyle="1" w:styleId="xl79">
    <w:name w:val="xl79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83">
    <w:name w:val="xl83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84">
    <w:name w:val="xl84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6">
    <w:name w:val="xl86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8">
    <w:name w:val="xl88"/>
    <w:basedOn w:val="Normal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9">
    <w:name w:val="xl89"/>
    <w:basedOn w:val="Normal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3">
    <w:name w:val="xl63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Cs w:val="20"/>
    </w:rPr>
  </w:style>
  <w:style w:type="paragraph" w:customStyle="1" w:styleId="xl64">
    <w:name w:val="xl64"/>
    <w:basedOn w:val="Normal"/>
    <w:rsid w:val="00C924D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Cs w:val="20"/>
    </w:rPr>
  </w:style>
  <w:style w:type="paragraph" w:customStyle="1" w:styleId="MsoBodyText">
    <w:name w:val="MsoBodyText"/>
    <w:basedOn w:val="Normal"/>
    <w:rsid w:val="00F0288B"/>
    <w:pPr>
      <w:spacing w:line="307" w:lineRule="exact"/>
      <w:textAlignment w:val="baseline"/>
    </w:pPr>
    <w:rPr>
      <w:rFonts w:ascii="한컴바탕" w:eastAsia="Gulim" w:hAnsi="Gulim" w:cs="Gulim"/>
      <w:color w:val="000000"/>
      <w:kern w:val="0"/>
      <w:sz w:val="19"/>
      <w:szCs w:val="19"/>
    </w:rPr>
  </w:style>
  <w:style w:type="paragraph" w:customStyle="1" w:styleId="1195">
    <w:name w:val="표안 왼쪽 11_95"/>
    <w:basedOn w:val="Normal"/>
    <w:rsid w:val="00F01086"/>
    <w:pPr>
      <w:wordWrap/>
      <w:snapToGrid w:val="0"/>
      <w:spacing w:before="40" w:after="40" w:line="312" w:lineRule="auto"/>
      <w:textAlignment w:val="baseline"/>
    </w:pPr>
    <w:rPr>
      <w:rFonts w:ascii="함초롬바탕" w:eastAsia="Gulim" w:hAnsi="Gulim" w:cs="Gulim"/>
      <w:color w:val="000000"/>
      <w:w w:val="95"/>
      <w:kern w:val="0"/>
    </w:rPr>
  </w:style>
  <w:style w:type="paragraph" w:customStyle="1" w:styleId="EndNoteCategoryHeading">
    <w:name w:val="EndNote Category Heading"/>
    <w:basedOn w:val="Normal"/>
    <w:link w:val="EndNoteCategoryHeadingChar"/>
    <w:rsid w:val="00AD37FE"/>
    <w:pPr>
      <w:spacing w:before="120" w:after="120" w:line="259" w:lineRule="auto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D37FE"/>
    <w:rPr>
      <w:b/>
      <w:noProof/>
    </w:rPr>
  </w:style>
  <w:style w:type="character" w:customStyle="1" w:styleId="21">
    <w:name w:val="확인되지 않은 멘션2"/>
    <w:basedOn w:val="DefaultParagraphFont"/>
    <w:uiPriority w:val="99"/>
    <w:semiHidden/>
    <w:unhideWhenUsed/>
    <w:rsid w:val="00EE44B4"/>
    <w:rPr>
      <w:color w:val="605E5C"/>
      <w:shd w:val="clear" w:color="auto" w:fill="E1DFDD"/>
    </w:rPr>
  </w:style>
  <w:style w:type="paragraph" w:customStyle="1" w:styleId="17">
    <w:name w:val="개요 1"/>
    <w:uiPriority w:val="2"/>
    <w:rsid w:val="00EE44B4"/>
    <w:pPr>
      <w:widowControl w:val="0"/>
      <w:numPr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">
    <w:name w:val="개요 3"/>
    <w:uiPriority w:val="4"/>
    <w:rsid w:val="00EE44B4"/>
    <w:pPr>
      <w:widowControl w:val="0"/>
      <w:numPr>
        <w:ilvl w:val="2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">
    <w:name w:val="개요 4"/>
    <w:uiPriority w:val="5"/>
    <w:rsid w:val="00EE44B4"/>
    <w:pPr>
      <w:widowControl w:val="0"/>
      <w:numPr>
        <w:ilvl w:val="3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0">
    <w:name w:val="개요 5"/>
    <w:uiPriority w:val="6"/>
    <w:rsid w:val="00EE44B4"/>
    <w:pPr>
      <w:widowControl w:val="0"/>
      <w:numPr>
        <w:ilvl w:val="4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">
    <w:name w:val="개요 6"/>
    <w:uiPriority w:val="7"/>
    <w:rsid w:val="00EE44B4"/>
    <w:pPr>
      <w:widowControl w:val="0"/>
      <w:numPr>
        <w:ilvl w:val="5"/>
        <w:numId w:val="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rsid w:val="00EE44B4"/>
    <w:pPr>
      <w:widowControl w:val="0"/>
      <w:numPr>
        <w:ilvl w:val="6"/>
        <w:numId w:val="9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rsid w:val="00EE44B4"/>
    <w:pPr>
      <w:widowControl w:val="0"/>
      <w:numPr>
        <w:ilvl w:val="7"/>
        <w:numId w:val="10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1">
    <w:name w:val="개요 9"/>
    <w:uiPriority w:val="10"/>
    <w:rsid w:val="00EE44B4"/>
    <w:pPr>
      <w:widowControl w:val="0"/>
      <w:numPr>
        <w:ilvl w:val="8"/>
        <w:numId w:val="11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2">
    <w:name w:val="개요 10"/>
    <w:uiPriority w:val="11"/>
    <w:rsid w:val="00EE44B4"/>
    <w:pPr>
      <w:widowControl w:val="0"/>
      <w:numPr>
        <w:ilvl w:val="8"/>
        <w:numId w:val="12"/>
      </w:numPr>
      <w:pBdr>
        <w:top w:val="nil"/>
        <w:left w:val="nil"/>
        <w:bottom w:val="nil"/>
        <w:right w:val="nil"/>
      </w:pBdr>
      <w:tabs>
        <w:tab w:val="num" w:pos="360"/>
      </w:tabs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1">
    <w:name w:val="쪽 번호"/>
    <w:uiPriority w:val="12"/>
    <w:rsid w:val="00EE44B4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2">
    <w:name w:val="머리말"/>
    <w:uiPriority w:val="13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3">
    <w:name w:val="각주"/>
    <w:uiPriority w:val="14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4">
    <w:name w:val="미주"/>
    <w:uiPriority w:val="15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5">
    <w:name w:val="메모"/>
    <w:uiPriority w:val="16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6">
    <w:name w:val="차례 제목"/>
    <w:uiPriority w:val="17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8">
    <w:name w:val="차례 1"/>
    <w:uiPriority w:val="18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2">
    <w:name w:val="차례 2"/>
    <w:uiPriority w:val="19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0">
    <w:name w:val="차례 3"/>
    <w:uiPriority w:val="20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19">
    <w:name w:val="바탕글 사본1"/>
    <w:uiPriority w:val="21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400" w:hanging="2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10">
    <w:name w:val="개요 2 (가.나.다.) 사본1"/>
    <w:uiPriority w:val="22"/>
    <w:rsid w:val="00EE44B4"/>
    <w:pPr>
      <w:widowControl w:val="0"/>
      <w:numPr>
        <w:ilvl w:val="1"/>
        <w:numId w:val="1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"/>
      <w:textAlignment w:val="baseline"/>
      <w:outlineLvl w:val="1"/>
    </w:pPr>
    <w:rPr>
      <w:rFonts w:ascii="함초롬바탕" w:eastAsia="함초롬바탕"/>
      <w:b/>
      <w:color w:val="000000"/>
      <w:sz w:val="30"/>
      <w:shd w:val="clear" w:color="999999" w:fill="auto"/>
    </w:rPr>
  </w:style>
  <w:style w:type="paragraph" w:customStyle="1" w:styleId="31231">
    <w:name w:val="개요 3 ( 1)2)3) ) 사본1"/>
    <w:uiPriority w:val="23"/>
    <w:rsid w:val="00EE44B4"/>
    <w:pPr>
      <w:widowControl w:val="0"/>
      <w:numPr>
        <w:ilvl w:val="2"/>
        <w:numId w:val="1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"/>
      <w:textAlignment w:val="baseline"/>
      <w:outlineLvl w:val="2"/>
    </w:pPr>
    <w:rPr>
      <w:rFonts w:ascii="함초롬바탕" w:eastAsia="함초롬바탕"/>
      <w:b/>
      <w:color w:val="000000"/>
      <w:sz w:val="28"/>
      <w:shd w:val="clear" w:color="999999" w:fill="auto"/>
    </w:rPr>
  </w:style>
  <w:style w:type="paragraph" w:customStyle="1" w:styleId="120">
    <w:name w:val="본문 1 사본2"/>
    <w:uiPriority w:val="24"/>
    <w:rsid w:val="00EE44B4"/>
    <w:pPr>
      <w:widowControl w:val="0"/>
      <w:numPr>
        <w:numId w:val="1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before="60" w:after="60" w:line="384" w:lineRule="auto"/>
      <w:ind w:left="3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-3">
    <w:name w:val="본문2  - 사본3"/>
    <w:uiPriority w:val="25"/>
    <w:rsid w:val="00EE44B4"/>
    <w:pPr>
      <w:widowControl w:val="0"/>
      <w:numPr>
        <w:numId w:val="1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36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0">
    <w:name w:val="바탕글 사본4"/>
    <w:uiPriority w:val="26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xl654">
    <w:name w:val="xl65 사본4"/>
    <w:uiPriority w:val="27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top"/>
    </w:pPr>
    <w:rPr>
      <w:rFonts w:ascii="Times New Roman" w:eastAsia="Times New Roman"/>
      <w:color w:val="000000"/>
      <w:sz w:val="22"/>
    </w:rPr>
  </w:style>
  <w:style w:type="paragraph" w:customStyle="1" w:styleId="Normal1">
    <w:name w:val="Normal 사본1"/>
    <w:uiPriority w:val="28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Batang"/>
      <w:color w:val="000000"/>
      <w:sz w:val="24"/>
    </w:rPr>
  </w:style>
  <w:style w:type="paragraph" w:customStyle="1" w:styleId="td">
    <w:name w:val="td"/>
    <w:uiPriority w:val="30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textAlignment w:val="center"/>
    </w:pPr>
    <w:rPr>
      <w:rFonts w:ascii="Malgun Gothic" w:eastAsia="Malgun Gothic"/>
      <w:color w:val="000000"/>
      <w:sz w:val="22"/>
    </w:rPr>
  </w:style>
  <w:style w:type="paragraph" w:customStyle="1" w:styleId="41">
    <w:name w:val="개요 4 ( 가)나)다) ) 사본1"/>
    <w:uiPriority w:val="32"/>
    <w:rsid w:val="00EE44B4"/>
    <w:pPr>
      <w:widowControl w:val="0"/>
      <w:numPr>
        <w:ilvl w:val="3"/>
        <w:numId w:val="1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"/>
      <w:textAlignment w:val="baseline"/>
      <w:outlineLvl w:val="3"/>
    </w:pPr>
    <w:rPr>
      <w:rFonts w:ascii="함초롬바탕" w:eastAsia="함초롬바탕"/>
      <w:b/>
      <w:color w:val="000000"/>
      <w:sz w:val="26"/>
      <w:shd w:val="clear" w:color="999999" w:fill="auto"/>
    </w:rPr>
  </w:style>
  <w:style w:type="paragraph" w:customStyle="1" w:styleId="a7">
    <w:name w:val="함초롬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top"/>
    </w:pPr>
    <w:rPr>
      <w:rFonts w:ascii="함초롬바탕" w:eastAsia="함초롬바탕"/>
      <w:color w:val="000000"/>
    </w:rPr>
  </w:style>
  <w:style w:type="paragraph" w:customStyle="1" w:styleId="51233">
    <w:name w:val="개요 5 ( (1) (2) (3) ) 사본3"/>
    <w:uiPriority w:val="34"/>
    <w:rsid w:val="00EE44B4"/>
    <w:pPr>
      <w:widowControl w:val="0"/>
      <w:numPr>
        <w:ilvl w:val="4"/>
        <w:numId w:val="1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40"/>
      <w:textAlignment w:val="baseline"/>
      <w:outlineLvl w:val="4"/>
    </w:pPr>
    <w:rPr>
      <w:rFonts w:ascii="함초롬바탕" w:eastAsia="함초롬바탕"/>
      <w:b/>
      <w:color w:val="000000"/>
      <w:sz w:val="24"/>
      <w:shd w:val="clear" w:color="999999" w:fill="auto"/>
    </w:rPr>
  </w:style>
  <w:style w:type="paragraph" w:customStyle="1" w:styleId="111">
    <w:name w:val="표준1"/>
    <w:basedOn w:val="Normal"/>
    <w:rsid w:val="00EE44B4"/>
    <w:pPr>
      <w:spacing w:after="160"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customStyle="1" w:styleId="103">
    <w:name w:val="신명조10"/>
    <w:basedOn w:val="Heading1"/>
    <w:link w:val="10Char0"/>
    <w:qFormat/>
    <w:rsid w:val="00340147"/>
    <w:pPr>
      <w:spacing w:before="60" w:after="60" w:line="271" w:lineRule="auto"/>
      <w:jc w:val="left"/>
    </w:pPr>
    <w:rPr>
      <w:rFonts w:cs="ＭＳ ゴシック"/>
      <w:kern w:val="0"/>
      <w:sz w:val="20"/>
    </w:rPr>
  </w:style>
  <w:style w:type="character" w:customStyle="1" w:styleId="10Char0">
    <w:name w:val="신명조10 Char"/>
    <w:basedOn w:val="DefaultParagraphFont"/>
    <w:link w:val="103"/>
    <w:rsid w:val="00340147"/>
    <w:rPr>
      <w:rFonts w:ascii="Times New Roman" w:eastAsia="HYSinMyeongJo-Medium" w:hAnsi="Times New Roman" w:cs="ＭＳ ゴシック"/>
      <w:kern w:val="0"/>
      <w:szCs w:val="28"/>
    </w:rPr>
  </w:style>
  <w:style w:type="paragraph" w:customStyle="1" w:styleId="xl90">
    <w:name w:val="xl90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24"/>
      <w:szCs w:val="24"/>
    </w:rPr>
  </w:style>
  <w:style w:type="paragraph" w:customStyle="1" w:styleId="xl91">
    <w:name w:val="xl91"/>
    <w:basedOn w:val="Normal"/>
    <w:rsid w:val="00A3431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24"/>
      <w:szCs w:val="24"/>
    </w:rPr>
  </w:style>
  <w:style w:type="paragraph" w:customStyle="1" w:styleId="xl92">
    <w:name w:val="xl92"/>
    <w:basedOn w:val="Normal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93">
    <w:name w:val="xl93"/>
    <w:basedOn w:val="Normal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8"/>
      <w:szCs w:val="18"/>
    </w:rPr>
  </w:style>
  <w:style w:type="paragraph" w:customStyle="1" w:styleId="xl94">
    <w:name w:val="xl94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xl95">
    <w:name w:val="xl95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6">
    <w:name w:val="xl96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7">
    <w:name w:val="xl97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xl98">
    <w:name w:val="xl98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9">
    <w:name w:val="xl99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100">
    <w:name w:val="xl100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101">
    <w:name w:val="xl101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112">
    <w:name w:val="스타일1"/>
    <w:basedOn w:val="Normal"/>
    <w:link w:val="1Char"/>
    <w:qFormat/>
    <w:rsid w:val="00A3431D"/>
    <w:pPr>
      <w:ind w:left="400" w:right="100" w:hanging="400" w:leftChars="100" w:rightChars="100"/>
    </w:pPr>
  </w:style>
  <w:style w:type="character" w:customStyle="1" w:styleId="1Char">
    <w:name w:val="스타일1 Char"/>
    <w:basedOn w:val="DefaultParagraphFont"/>
    <w:link w:val="112"/>
    <w:rsid w:val="00A3431D"/>
    <w:rPr>
      <w:rFonts w:ascii="Times New Roman" w:eastAsia="HYSinMyeongJo-Medium" w:hAnsi="Times New Roman"/>
    </w:rPr>
  </w:style>
  <w:style w:type="character" w:styleId="Strong">
    <w:name w:val="Strong"/>
    <w:aliases w:val="Times10 caption"/>
    <w:basedOn w:val="DefaultParagraphFont"/>
    <w:uiPriority w:val="22"/>
    <w:qFormat/>
    <w:rsid w:val="007D6F69"/>
    <w:rPr>
      <w:rFonts w:ascii="Times New Roman" w:hAnsi="Times New Roman"/>
      <w:b/>
      <w:bCs/>
      <w:caps w:val="0"/>
      <w:smallCaps w:val="0"/>
      <w:strike w:val="0"/>
      <w:dstrike w:val="0"/>
      <w:vanish w:val="0"/>
      <w:sz w:val="20"/>
      <w:vertAlign w:val="baseline"/>
    </w:rPr>
  </w:style>
  <w:style w:type="paragraph" w:customStyle="1" w:styleId="1110">
    <w:name w:val="스타일111"/>
    <w:basedOn w:val="Normal"/>
    <w:link w:val="111Char"/>
    <w:qFormat/>
    <w:rsid w:val="00A3431D"/>
    <w:pPr>
      <w:spacing w:before="120" w:after="120" w:line="276" w:lineRule="auto"/>
    </w:pPr>
    <w:rPr>
      <w:rFonts w:ascii="HYSinMyeongJo-Medium" w:cs="Times New Roman"/>
    </w:rPr>
  </w:style>
  <w:style w:type="character" w:customStyle="1" w:styleId="docsum-authors2">
    <w:name w:val="docsum-authors2"/>
    <w:basedOn w:val="DefaultParagraphFont"/>
    <w:rsid w:val="00A3431D"/>
  </w:style>
  <w:style w:type="character" w:customStyle="1" w:styleId="111Char">
    <w:name w:val="스타일111 Char"/>
    <w:basedOn w:val="DefaultParagraphFont"/>
    <w:link w:val="1110"/>
    <w:rsid w:val="00A3431D"/>
    <w:rPr>
      <w:rFonts w:ascii="HYSinMyeongJo-Medium" w:eastAsia="HYSinMyeongJo-Medium" w:hAnsi="Times New Roman" w:cs="Times New Roman"/>
    </w:rPr>
  </w:style>
  <w:style w:type="character" w:customStyle="1" w:styleId="docsum-journal-citation">
    <w:name w:val="docsum-journal-citation"/>
    <w:basedOn w:val="DefaultParagraphFont"/>
    <w:rsid w:val="00A3431D"/>
  </w:style>
  <w:style w:type="character" w:customStyle="1" w:styleId="citation-part">
    <w:name w:val="citation-part"/>
    <w:basedOn w:val="DefaultParagraphFont"/>
    <w:rsid w:val="00A3431D"/>
  </w:style>
  <w:style w:type="character" w:customStyle="1" w:styleId="docsum-pmid">
    <w:name w:val="docsum-pmid"/>
    <w:basedOn w:val="DefaultParagraphFont"/>
    <w:rsid w:val="00A3431D"/>
  </w:style>
  <w:style w:type="paragraph" w:customStyle="1" w:styleId="ParaAttribute11">
    <w:name w:val="ParaAttribute11"/>
    <w:rsid w:val="00A3431D"/>
    <w:pPr>
      <w:widowControl w:val="0"/>
      <w:shd w:val="solid" w:color="FFFFFF" w:fill="auto"/>
      <w:spacing w:after="0" w:line="240" w:lineRule="auto"/>
      <w:ind w:left="200"/>
    </w:pPr>
    <w:rPr>
      <w:rFonts w:ascii="Times New Roman" w:eastAsia="Batang" w:hAnsi="Times New Roman" w:cs="Times New Roman"/>
      <w:kern w:val="0"/>
      <w:szCs w:val="20"/>
    </w:rPr>
  </w:style>
  <w:style w:type="character" w:customStyle="1" w:styleId="CharAttribute21">
    <w:name w:val="CharAttribute21"/>
    <w:rsid w:val="00A3431D"/>
    <w:rPr>
      <w:rFonts w:ascii="Times New Roman" w:eastAsia="Batang" w:hAnsi="Times New Roman" w:cs="Times New Roman" w:hint="default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3431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343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i">
    <w:name w:val="mi"/>
    <w:basedOn w:val="DefaultParagraphFont"/>
    <w:rsid w:val="00067B43"/>
  </w:style>
  <w:style w:type="character" w:customStyle="1" w:styleId="mo">
    <w:name w:val="mo"/>
    <w:basedOn w:val="DefaultParagraphFont"/>
    <w:rsid w:val="00067B43"/>
  </w:style>
  <w:style w:type="character" w:customStyle="1" w:styleId="mn">
    <w:name w:val="mn"/>
    <w:basedOn w:val="DefaultParagraphFont"/>
    <w:rsid w:val="00067B43"/>
  </w:style>
  <w:style w:type="paragraph" w:customStyle="1" w:styleId="xl102">
    <w:name w:val="xl102"/>
    <w:basedOn w:val="Normal"/>
    <w:rsid w:val="007D6F69"/>
    <w:pPr>
      <w:wordWrap/>
      <w:textAlignment w:val="center"/>
    </w:pPr>
    <w:rPr>
      <w:rFonts w:ascii="Gulim" w:eastAsia="Gulim" w:hAnsi="Gulim" w:cs="Gulim"/>
      <w:color w:val="000000"/>
      <w:kern w:val="0"/>
      <w:sz w:val="12"/>
      <w:szCs w:val="12"/>
    </w:rPr>
  </w:style>
  <w:style w:type="character" w:customStyle="1" w:styleId="1Char1">
    <w:name w:val="제목 1 Char1"/>
    <w:aliases w:val="표9중 Char1,text Char1,style 112 Char1"/>
    <w:basedOn w:val="DefaultParagraphFont"/>
    <w:uiPriority w:val="9"/>
    <w:rsid w:val="007D6F69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211">
    <w:name w:val="확인되지 않은 멘션21"/>
    <w:basedOn w:val="DefaultParagraphFont"/>
    <w:uiPriority w:val="99"/>
    <w:semiHidden/>
    <w:rsid w:val="007D6F69"/>
    <w:rPr>
      <w:color w:val="605E5C"/>
      <w:shd w:val="clear" w:color="auto" w:fill="E1DFDD"/>
    </w:rPr>
  </w:style>
  <w:style w:type="character" w:customStyle="1" w:styleId="21Char">
    <w:name w:val="스타일2_1. Char"/>
    <w:basedOn w:val="1Char"/>
    <w:link w:val="212"/>
    <w:locked/>
    <w:rsid w:val="00E35CC6"/>
    <w:rPr>
      <w:rFonts w:ascii="Times New Roman" w:eastAsia="HYSinMyeongJo-Medium" w:hAnsi="Times New Roman" w:cs="Times New Roman"/>
      <w:b/>
      <w:sz w:val="28"/>
    </w:rPr>
  </w:style>
  <w:style w:type="paragraph" w:customStyle="1" w:styleId="212">
    <w:name w:val="스타일2_1."/>
    <w:basedOn w:val="112"/>
    <w:link w:val="21Char"/>
    <w:qFormat/>
    <w:rsid w:val="00E35CC6"/>
    <w:pPr>
      <w:spacing w:before="120" w:after="120" w:line="268" w:lineRule="auto"/>
      <w:ind w:left="0" w:right="0" w:firstLine="0" w:leftChars="0" w:rightChars="0"/>
    </w:pPr>
    <w:rPr>
      <w:rFonts w:cs="Times New Roman"/>
      <w:b/>
      <w:sz w:val="28"/>
    </w:rPr>
  </w:style>
  <w:style w:type="character" w:customStyle="1" w:styleId="4Char">
    <w:name w:val="스타일4 Char"/>
    <w:basedOn w:val="21Char"/>
    <w:link w:val="42"/>
    <w:locked/>
    <w:rsid w:val="00E35CC6"/>
    <w:rPr>
      <w:rFonts w:ascii="Times New Roman" w:eastAsia="HYSinMyeongJo-Medium" w:hAnsi="Times New Roman" w:cs="Times New Roman"/>
      <w:b/>
      <w:sz w:val="26"/>
    </w:rPr>
  </w:style>
  <w:style w:type="paragraph" w:customStyle="1" w:styleId="42">
    <w:name w:val="스타일4"/>
    <w:basedOn w:val="212"/>
    <w:link w:val="4Char"/>
    <w:qFormat/>
    <w:rsid w:val="00E35CC6"/>
    <w:pPr>
      <w:numPr>
        <w:numId w:val="19"/>
      </w:numPr>
      <w:ind w:left="1027" w:hanging="403"/>
    </w:pPr>
    <w:rPr>
      <w:sz w:val="26"/>
    </w:rPr>
  </w:style>
  <w:style w:type="character" w:customStyle="1" w:styleId="7Char">
    <w:name w:val="스타일7 Char"/>
    <w:basedOn w:val="4Char"/>
    <w:link w:val="70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70">
    <w:name w:val="스타일7"/>
    <w:basedOn w:val="42"/>
    <w:link w:val="7Char"/>
    <w:qFormat/>
    <w:rsid w:val="00E35CC6"/>
    <w:pPr>
      <w:numPr>
        <w:numId w:val="0"/>
      </w:numPr>
      <w:ind w:left="110" w:leftChars="110"/>
    </w:pPr>
    <w:rPr>
      <w:rFonts w:eastAsia="함초롬바탕"/>
      <w:b w:val="0"/>
      <w:sz w:val="22"/>
    </w:rPr>
  </w:style>
  <w:style w:type="character" w:customStyle="1" w:styleId="6Char">
    <w:name w:val="스타일6 Char"/>
    <w:basedOn w:val="7Char"/>
    <w:link w:val="60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60">
    <w:name w:val="스타일6"/>
    <w:basedOn w:val="70"/>
    <w:link w:val="6Char"/>
    <w:qFormat/>
    <w:rsid w:val="00E35CC6"/>
    <w:pPr>
      <w:numPr>
        <w:numId w:val="20"/>
      </w:numPr>
      <w:ind w:left="553" w:hanging="403" w:leftChars="150"/>
    </w:pPr>
  </w:style>
  <w:style w:type="paragraph" w:customStyle="1" w:styleId="3GA">
    <w:name w:val="스타일3_GA"/>
    <w:basedOn w:val="1110"/>
    <w:link w:val="3GAChar"/>
    <w:qFormat/>
    <w:rsid w:val="00E35CC6"/>
    <w:pPr>
      <w:keepNext/>
      <w:shd w:val="clear" w:color="auto" w:fill="FFFFFF" w:themeFill="background1"/>
      <w:spacing w:line="268" w:lineRule="auto"/>
      <w:outlineLvl w:val="0"/>
    </w:pPr>
    <w:rPr>
      <w:rFonts w:ascii="Times New Roman" w:cs="ＭＳ 明朝"/>
      <w:b/>
      <w:sz w:val="24"/>
      <w:szCs w:val="28"/>
    </w:rPr>
  </w:style>
  <w:style w:type="character" w:customStyle="1" w:styleId="3GAChar">
    <w:name w:val="스타일3_GA Char"/>
    <w:basedOn w:val="21Char"/>
    <w:link w:val="3GA"/>
    <w:locked/>
    <w:rsid w:val="00E35CC6"/>
    <w:rPr>
      <w:rFonts w:ascii="Times New Roman" w:eastAsia="HYSinMyeongJo-Medium" w:hAnsi="Times New Roman" w:cs="ＭＳ 明朝"/>
      <w:b/>
      <w:sz w:val="24"/>
      <w:szCs w:val="28"/>
      <w:shd w:val="clear" w:color="auto" w:fill="FFFFFF" w:themeFill="background1"/>
    </w:rPr>
  </w:style>
  <w:style w:type="character" w:customStyle="1" w:styleId="2Char">
    <w:name w:val="스타일2 Char"/>
    <w:basedOn w:val="1Char"/>
    <w:link w:val="23"/>
    <w:locked/>
    <w:rsid w:val="00E35CC6"/>
    <w:rPr>
      <w:rFonts w:ascii="Times New Roman" w:eastAsia="HYSinMyeongJo-Medium" w:hAnsi="Times New Roman"/>
      <w:b/>
      <w:sz w:val="32"/>
    </w:rPr>
  </w:style>
  <w:style w:type="paragraph" w:customStyle="1" w:styleId="23">
    <w:name w:val="스타일2"/>
    <w:basedOn w:val="112"/>
    <w:link w:val="2Char"/>
    <w:qFormat/>
    <w:rsid w:val="00E35CC6"/>
    <w:pPr>
      <w:numPr>
        <w:numId w:val="21"/>
      </w:numPr>
      <w:spacing w:after="160" w:line="256" w:lineRule="auto"/>
      <w:ind w:left="545" w:right="0" w:hanging="403" w:leftChars="0" w:rightChars="0"/>
      <w:jc w:val="both"/>
    </w:pPr>
    <w:rPr>
      <w:b/>
      <w:sz w:val="32"/>
    </w:rPr>
  </w:style>
  <w:style w:type="character" w:customStyle="1" w:styleId="3Char">
    <w:name w:val="스타일3 Char"/>
    <w:basedOn w:val="2Char"/>
    <w:link w:val="31"/>
    <w:locked/>
    <w:rsid w:val="00E35CC6"/>
    <w:rPr>
      <w:rFonts w:ascii="Times New Roman" w:eastAsia="HYSinMyeongJo-Medium" w:hAnsi="Times New Roman"/>
      <w:b/>
      <w:sz w:val="28"/>
    </w:rPr>
  </w:style>
  <w:style w:type="paragraph" w:customStyle="1" w:styleId="31">
    <w:name w:val="스타일3"/>
    <w:basedOn w:val="23"/>
    <w:link w:val="3Char"/>
    <w:qFormat/>
    <w:rsid w:val="00E35CC6"/>
    <w:pPr>
      <w:numPr>
        <w:numId w:val="22"/>
      </w:numPr>
      <w:ind w:left="687" w:hanging="403"/>
    </w:pPr>
    <w:rPr>
      <w:sz w:val="28"/>
    </w:rPr>
  </w:style>
  <w:style w:type="paragraph" w:customStyle="1" w:styleId="2-0">
    <w:name w:val="본문2  -"/>
    <w:basedOn w:val="Normal"/>
    <w:uiPriority w:val="99"/>
    <w:rsid w:val="00E35CC6"/>
    <w:pPr>
      <w:numPr>
        <w:numId w:val="23"/>
      </w:numPr>
      <w:spacing w:line="384" w:lineRule="auto"/>
      <w:ind w:left="360"/>
      <w:jc w:val="both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32">
    <w:name w:val="확인되지 않은 멘션3"/>
    <w:basedOn w:val="DefaultParagraphFont"/>
    <w:uiPriority w:val="99"/>
    <w:semiHidden/>
    <w:unhideWhenUsed/>
    <w:rsid w:val="00B66EA6"/>
    <w:rPr>
      <w:color w:val="605E5C"/>
      <w:shd w:val="clear" w:color="auto" w:fill="E1DFDD"/>
    </w:rPr>
  </w:style>
  <w:style w:type="character" w:customStyle="1" w:styleId="310">
    <w:name w:val="확인되지 않은 멘션31"/>
    <w:basedOn w:val="DefaultParagraphFont"/>
    <w:uiPriority w:val="99"/>
    <w:semiHidden/>
    <w:unhideWhenUsed/>
    <w:rsid w:val="001C257D"/>
    <w:rPr>
      <w:color w:val="605E5C"/>
      <w:shd w:val="clear" w:color="auto" w:fill="E1DFDD"/>
    </w:rPr>
  </w:style>
  <w:style w:type="character" w:customStyle="1" w:styleId="43">
    <w:name w:val="확인되지 않은 멘션4"/>
    <w:basedOn w:val="DefaultParagraphFont"/>
    <w:uiPriority w:val="99"/>
    <w:semiHidden/>
    <w:unhideWhenUsed/>
    <w:rsid w:val="004233AF"/>
    <w:rPr>
      <w:color w:val="605E5C"/>
      <w:shd w:val="clear" w:color="auto" w:fill="E1DFDD"/>
    </w:rPr>
  </w:style>
  <w:style w:type="paragraph" w:customStyle="1" w:styleId="140">
    <w:name w:val="신명조14"/>
    <w:basedOn w:val="90"/>
    <w:link w:val="14Char"/>
    <w:qFormat/>
    <w:rsid w:val="006C47A8"/>
    <w:pPr>
      <w:spacing w:before="120" w:after="120" w:line="271" w:lineRule="auto"/>
    </w:pPr>
    <w:rPr>
      <w:b/>
      <w:sz w:val="28"/>
    </w:rPr>
  </w:style>
  <w:style w:type="character" w:customStyle="1" w:styleId="14Char">
    <w:name w:val="신명조14 Char"/>
    <w:basedOn w:val="9Char0"/>
    <w:link w:val="140"/>
    <w:rsid w:val="006C47A8"/>
    <w:rPr>
      <w:rFonts w:ascii="Times New Roman" w:eastAsia="HYSinMyeongJo-Medium" w:hAnsi="Times New Roman"/>
      <w:b/>
      <w:sz w:val="28"/>
    </w:rPr>
  </w:style>
  <w:style w:type="paragraph" w:customStyle="1" w:styleId="121">
    <w:name w:val="신명조12"/>
    <w:basedOn w:val="103"/>
    <w:link w:val="12Char"/>
    <w:qFormat/>
    <w:rsid w:val="006C47A8"/>
    <w:rPr>
      <w:b/>
      <w:sz w:val="24"/>
    </w:rPr>
  </w:style>
  <w:style w:type="character" w:customStyle="1" w:styleId="12Char">
    <w:name w:val="신명조12 Char"/>
    <w:basedOn w:val="14Char"/>
    <w:link w:val="121"/>
    <w:rsid w:val="006C47A8"/>
    <w:rPr>
      <w:rFonts w:ascii="Times New Roman" w:eastAsia="HYSinMyeongJo-Medium" w:hAnsi="Times New Roman" w:cs="ＭＳ ゴシック"/>
      <w:b/>
      <w:kern w:val="0"/>
      <w:sz w:val="24"/>
      <w:szCs w:val="28"/>
    </w:rPr>
  </w:style>
  <w:style w:type="paragraph" w:customStyle="1" w:styleId="113">
    <w:name w:val="신명조11"/>
    <w:basedOn w:val="140"/>
    <w:link w:val="11Char"/>
    <w:qFormat/>
    <w:rsid w:val="006C47A8"/>
    <w:rPr>
      <w:sz w:val="22"/>
    </w:rPr>
  </w:style>
  <w:style w:type="character" w:customStyle="1" w:styleId="11Char">
    <w:name w:val="신명조11 Char"/>
    <w:basedOn w:val="14Char"/>
    <w:link w:val="113"/>
    <w:rsid w:val="006C47A8"/>
    <w:rPr>
      <w:rFonts w:ascii="Times New Roman" w:eastAsia="HYSinMyeongJo-Medium" w:hAnsi="Times New Roman"/>
      <w:b/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25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2555"/>
    <w:rPr>
      <w:rFonts w:ascii="GulimChe" w:eastAsia="GulimChe" w:hAnsi="GulimChe" w:cs="GulimChe"/>
      <w:kern w:val="0"/>
      <w:sz w:val="24"/>
      <w:szCs w:val="24"/>
    </w:rPr>
  </w:style>
  <w:style w:type="table" w:styleId="PlainTable4">
    <w:name w:val="Plain Table 4"/>
    <w:basedOn w:val="TableNormal"/>
    <w:uiPriority w:val="44"/>
    <w:rsid w:val="007E1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DefaultParagraphFont"/>
    <w:rsid w:val="00F71972"/>
  </w:style>
  <w:style w:type="character" w:customStyle="1" w:styleId="cit">
    <w:name w:val="cit"/>
    <w:basedOn w:val="DefaultParagraphFont"/>
    <w:rsid w:val="00F71972"/>
  </w:style>
  <w:style w:type="character" w:customStyle="1" w:styleId="docsum-authors">
    <w:name w:val="docsum-authors"/>
    <w:basedOn w:val="DefaultParagraphFont"/>
    <w:rsid w:val="00F71972"/>
  </w:style>
  <w:style w:type="character" w:customStyle="1" w:styleId="c-1Char">
    <w:name w:val="c-1 Char"/>
    <w:basedOn w:val="DefaultParagraphFont"/>
    <w:link w:val="c-1"/>
    <w:locked/>
    <w:rsid w:val="00234CE9"/>
    <w:rPr>
      <w:rFonts w:ascii="Times New Roman" w:eastAsia="BatangChe" w:hAnsi="Times New Roman" w:cs="BatangChe"/>
      <w:sz w:val="22"/>
      <w:szCs w:val="20"/>
    </w:rPr>
  </w:style>
  <w:style w:type="paragraph" w:customStyle="1" w:styleId="c-1">
    <w:name w:val="c-1"/>
    <w:basedOn w:val="Normal"/>
    <w:next w:val="Caption"/>
    <w:link w:val="c-1Char"/>
    <w:qFormat/>
    <w:rsid w:val="00234CE9"/>
    <w:pPr>
      <w:widowControl/>
      <w:autoSpaceDE/>
      <w:autoSpaceDN/>
      <w:spacing w:after="160" w:line="256" w:lineRule="auto"/>
      <w:ind w:left="765" w:hanging="765"/>
      <w:jc w:val="both"/>
    </w:pPr>
    <w:rPr>
      <w:rFonts w:eastAsia="BatangChe" w:cs="BatangChe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notes" Target="footnotes.xml" /><Relationship Id="rId10" Type="http://schemas.openxmlformats.org/officeDocument/2006/relationships/styles" Target="styles.xml" /><Relationship Id="rId2" Type="http://schemas.openxmlformats.org/officeDocument/2006/relationships/endnotes" Target="endnotes.xml" /><Relationship Id="rId3" Type="http://schemas.openxmlformats.org/officeDocument/2006/relationships/settings" Target="settings.xml" /><Relationship Id="rId4" Type="http://schemas.openxmlformats.org/officeDocument/2006/relationships/webSettings" Target="webSettings.xml" /><Relationship Id="rId5" Type="http://schemas.openxmlformats.org/officeDocument/2006/relationships/fontTable" Target="fontTable.xml" /><Relationship Id="rId6" Type="http://schemas.openxmlformats.org/officeDocument/2006/relationships/customXml" Target="../customXml/item1.xml" /><Relationship Id="rId7" Type="http://schemas.openxmlformats.org/officeDocument/2006/relationships/footer" Target="footer1.xml" /><Relationship Id="rId8" Type="http://schemas.openxmlformats.org/officeDocument/2006/relationships/theme" Target="theme/theme1.xml" /><Relationship Id="rId9" Type="http://schemas.openxmlformats.org/officeDocument/2006/relationships/numbering" Target="numbering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69A17-38F9-44C8-9930-534D79185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7</Pages>
  <Words>12957</Words>
  <Characters>76140</Characters>
  <Application>Microsoft Office Word</Application>
  <DocSecurity>0</DocSecurity>
  <Lines>12690</Lines>
  <Paragraphs>98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대한암연구재단 지원과제</vt:lpstr>
      <vt:lpstr>대한암연구재단 지원과제</vt:lpstr>
    </vt:vector>
  </TitlesOfParts>
  <Company/>
  <LinksUpToDate>false</LinksUpToDate>
  <CharactersWithSpaces>7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대한암연구재단 지원과제</dc:title>
  <dc:creator>Park Sue</dc:creator>
  <cp:lastModifiedBy>Cho Hyeonjeong</cp:lastModifiedBy>
  <cp:revision>47</cp:revision>
  <dcterms:created xsi:type="dcterms:W3CDTF">2025-09-25T04:37:00Z</dcterms:created>
  <dcterms:modified xsi:type="dcterms:W3CDTF">2025-12-19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78709ed239d1ace9486d974761f132e1b9cd62a5353f66fc8d1b93c9201ccb</vt:lpwstr>
  </property>
</Properties>
</file>